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12107" w14:textId="77777777" w:rsidR="001B30BD" w:rsidRPr="00AD685C" w:rsidRDefault="006D54C8" w:rsidP="00532891">
      <w:pPr>
        <w:pStyle w:val="MDPI41tablecaption"/>
        <w:spacing w:before="0"/>
        <w:ind w:leftChars="-28" w:left="6" w:hangingChars="31" w:hanging="62"/>
        <w:rPr>
          <w:color w:val="auto"/>
          <w:sz w:val="20"/>
          <w:szCs w:val="20"/>
        </w:rPr>
      </w:pPr>
      <w:r w:rsidRPr="00AD685C">
        <w:rPr>
          <w:b/>
          <w:color w:val="auto"/>
          <w:sz w:val="20"/>
          <w:szCs w:val="20"/>
        </w:rPr>
        <w:t>Supplementary Table S1</w:t>
      </w:r>
      <w:r w:rsidR="001D3756" w:rsidRPr="00AD685C">
        <w:rPr>
          <w:b/>
          <w:color w:val="auto"/>
          <w:sz w:val="20"/>
          <w:szCs w:val="20"/>
        </w:rPr>
        <w:t xml:space="preserve">. </w:t>
      </w:r>
      <w:r w:rsidR="00504C6C" w:rsidRPr="00AD685C">
        <w:rPr>
          <w:rFonts w:eastAsia="SimSun"/>
          <w:noProof/>
          <w:sz w:val="20"/>
          <w:szCs w:val="20"/>
          <w:lang w:eastAsia="zh-CN"/>
        </w:rPr>
        <w:t>IC</w:t>
      </w:r>
      <w:r w:rsidR="00504C6C" w:rsidRPr="00AD685C">
        <w:rPr>
          <w:rFonts w:eastAsia="SimSun"/>
          <w:noProof/>
          <w:sz w:val="20"/>
          <w:szCs w:val="20"/>
          <w:vertAlign w:val="subscript"/>
          <w:lang w:eastAsia="zh-CN"/>
        </w:rPr>
        <w:t>50</w:t>
      </w:r>
      <w:r w:rsidR="00504C6C" w:rsidRPr="00AD685C">
        <w:rPr>
          <w:rFonts w:eastAsia="SimSun"/>
          <w:noProof/>
          <w:sz w:val="20"/>
          <w:szCs w:val="20"/>
          <w:lang w:eastAsia="zh-CN"/>
        </w:rPr>
        <w:t xml:space="preserve"> values of PAR, IR, CC</w:t>
      </w:r>
      <w:r w:rsidR="00504C6C" w:rsidRPr="00AD685C">
        <w:rPr>
          <w:rFonts w:eastAsia="SimSun"/>
          <w:noProof/>
          <w:sz w:val="20"/>
          <w:szCs w:val="20"/>
          <w:vertAlign w:val="subscript"/>
          <w:lang w:eastAsia="zh-CN"/>
        </w:rPr>
        <w:t>50</w:t>
      </w:r>
      <w:r w:rsidR="00504C6C" w:rsidRPr="00AD685C">
        <w:rPr>
          <w:rFonts w:eastAsia="SimSun"/>
          <w:noProof/>
          <w:sz w:val="20"/>
          <w:szCs w:val="20"/>
          <w:lang w:eastAsia="zh-CN"/>
        </w:rPr>
        <w:t xml:space="preserve"> values in U2OS cells, and selectivity indices (SI) for 30 selected hits tested in </w:t>
      </w:r>
      <w:r w:rsidR="00504C6C" w:rsidRPr="00AD685C">
        <w:rPr>
          <w:rFonts w:eastAsia="SimSun"/>
          <w:i/>
          <w:noProof/>
          <w:sz w:val="20"/>
          <w:szCs w:val="20"/>
          <w:lang w:eastAsia="zh-CN"/>
        </w:rPr>
        <w:t>T. cruzi</w:t>
      </w:r>
      <w:r w:rsidR="00504C6C" w:rsidRPr="00AD685C">
        <w:rPr>
          <w:rFonts w:eastAsia="SimSun"/>
          <w:noProof/>
          <w:sz w:val="20"/>
          <w:szCs w:val="20"/>
          <w:lang w:eastAsia="zh-CN"/>
        </w:rPr>
        <w:t xml:space="preserve"> Y intracellular amastigote assays after 48 hours treatment.</w:t>
      </w:r>
    </w:p>
    <w:tbl>
      <w:tblPr>
        <w:tblW w:w="815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517"/>
        <w:gridCol w:w="1517"/>
        <w:gridCol w:w="1517"/>
        <w:gridCol w:w="1517"/>
        <w:gridCol w:w="1517"/>
      </w:tblGrid>
      <w:tr w:rsidR="004108E0" w:rsidRPr="00AD685C" w14:paraId="3F46BB3F" w14:textId="77777777" w:rsidTr="00BC6E6F">
        <w:trPr>
          <w:jc w:val="center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CF225" w14:textId="77777777" w:rsidR="005C3BEE" w:rsidRPr="00AD685C" w:rsidRDefault="005C3BEE" w:rsidP="008A4B77">
            <w:pPr>
              <w:pStyle w:val="MDPI42tablebody"/>
              <w:spacing w:line="276" w:lineRule="auto"/>
              <w:rPr>
                <w:rFonts w:eastAsiaTheme="minorEastAsia"/>
                <w:b/>
                <w:bCs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b/>
                <w:bCs/>
                <w:color w:val="000000" w:themeColor="text1"/>
                <w:lang w:eastAsia="ko-KR"/>
              </w:rPr>
              <w:t>No.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23ECC" w14:textId="77777777" w:rsidR="005C3BEE" w:rsidRPr="00AD685C" w:rsidRDefault="005C3BEE" w:rsidP="008A4B77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Compound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FEB48" w14:textId="77777777" w:rsidR="005C3BEE" w:rsidRPr="00AD685C" w:rsidRDefault="0045663F" w:rsidP="008A4B77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 xml:space="preserve">PAR </w:t>
            </w:r>
            <w:r w:rsidR="005C3BEE" w:rsidRPr="00AD685C">
              <w:rPr>
                <w:b/>
                <w:bCs/>
                <w:color w:val="000000" w:themeColor="text1"/>
              </w:rPr>
              <w:t>(</w:t>
            </w:r>
            <w:proofErr w:type="spellStart"/>
            <w:r w:rsidR="005C3BEE"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="005C3BEE"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1F476" w14:textId="77777777" w:rsidR="005C3BEE" w:rsidRPr="00AD685C" w:rsidRDefault="0045663F" w:rsidP="008A4B77">
            <w:pPr>
              <w:pStyle w:val="MDPI42tablebody"/>
              <w:spacing w:line="276" w:lineRule="auto"/>
              <w:rPr>
                <w:rFonts w:eastAsiaTheme="minorEastAsia"/>
                <w:b/>
                <w:bCs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b/>
                <w:bCs/>
                <w:color w:val="000000" w:themeColor="text1"/>
                <w:lang w:eastAsia="ko-KR"/>
              </w:rPr>
              <w:t xml:space="preserve">IR </w:t>
            </w:r>
            <w:r w:rsidR="005C3BEE" w:rsidRPr="00AD685C">
              <w:rPr>
                <w:b/>
                <w:bCs/>
                <w:color w:val="000000" w:themeColor="text1"/>
              </w:rPr>
              <w:t>(</w:t>
            </w:r>
            <w:proofErr w:type="spellStart"/>
            <w:r w:rsidR="005C3BEE"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="005C3BEE"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C1B66" w14:textId="77777777" w:rsidR="005C3BEE" w:rsidRPr="00AD685C" w:rsidRDefault="0045663F" w:rsidP="00BC6E6F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CC</w:t>
            </w:r>
            <w:r w:rsidRPr="00AD685C">
              <w:rPr>
                <w:b/>
                <w:bCs/>
                <w:color w:val="000000" w:themeColor="text1"/>
                <w:vertAlign w:val="subscript"/>
              </w:rPr>
              <w:t>50</w:t>
            </w:r>
            <w:r w:rsidRPr="00AD685C">
              <w:rPr>
                <w:b/>
                <w:bCs/>
                <w:color w:val="000000" w:themeColor="text1"/>
              </w:rPr>
              <w:t xml:space="preserve"> </w:t>
            </w:r>
            <w:r w:rsidR="005C3BEE" w:rsidRPr="00AD685C">
              <w:rPr>
                <w:b/>
                <w:bCs/>
                <w:color w:val="000000" w:themeColor="text1"/>
              </w:rPr>
              <w:t>(</w:t>
            </w:r>
            <w:proofErr w:type="spellStart"/>
            <w:r w:rsidR="005C3BEE"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="005C3BEE"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3EB4D" w14:textId="77777777" w:rsidR="005C3BEE" w:rsidRPr="00AD685C" w:rsidRDefault="0045663F" w:rsidP="00BC6E6F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SI</w:t>
            </w:r>
            <w:r w:rsidR="00BC6E6F" w:rsidRPr="00AD685C">
              <w:rPr>
                <w:b/>
                <w:bCs/>
                <w:color w:val="000000" w:themeColor="text1"/>
              </w:rPr>
              <w:t xml:space="preserve"> (CC</w:t>
            </w:r>
            <w:r w:rsidR="00BC6E6F" w:rsidRPr="00AD685C">
              <w:rPr>
                <w:b/>
                <w:bCs/>
                <w:color w:val="000000" w:themeColor="text1"/>
                <w:vertAlign w:val="subscript"/>
              </w:rPr>
              <w:t>50</w:t>
            </w:r>
            <w:r w:rsidR="00BC6E6F" w:rsidRPr="00AD685C">
              <w:rPr>
                <w:b/>
                <w:bCs/>
                <w:color w:val="000000" w:themeColor="text1"/>
              </w:rPr>
              <w:t>/PAR)</w:t>
            </w:r>
          </w:p>
        </w:tc>
      </w:tr>
      <w:tr w:rsidR="00907FCC" w:rsidRPr="00AD685C" w14:paraId="7BAD1F3B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8A244D" w14:textId="77777777" w:rsidR="00907FCC" w:rsidRPr="00AD685C" w:rsidRDefault="00907FCC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F4B3B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210976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15E52F" w14:textId="77777777" w:rsidR="00907FCC" w:rsidRPr="00AD685C" w:rsidRDefault="00907FCC" w:rsidP="007270B5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0.589</w:t>
            </w:r>
            <w:r w:rsidR="007270B5" w:rsidRPr="00AD685C">
              <w:rPr>
                <w:color w:val="000000" w:themeColor="text1"/>
              </w:rPr>
              <w:t xml:space="preserve"> </w:t>
            </w:r>
            <w:r w:rsidR="007270B5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7270B5" w:rsidRPr="00AD685C">
              <w:rPr>
                <w:color w:val="000000" w:themeColor="text1"/>
              </w:rPr>
              <w:t>0.39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6123D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F6AA05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E53EF5" w14:textId="77777777" w:rsidR="00907FCC" w:rsidRPr="00AD685C" w:rsidRDefault="007B300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8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4.9</w:t>
            </w:r>
          </w:p>
        </w:tc>
      </w:tr>
      <w:tr w:rsidR="00907FCC" w:rsidRPr="00AD685C" w14:paraId="54D7E253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941FA8" w14:textId="77777777" w:rsidR="00907FCC" w:rsidRPr="00AD685C" w:rsidRDefault="00907FCC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8F485F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215729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D84445" w14:textId="77777777" w:rsidR="00907FCC" w:rsidRPr="00AD685C" w:rsidRDefault="00907FCC" w:rsidP="007270B5">
            <w:pPr>
              <w:pStyle w:val="MDPI42tablebody"/>
              <w:spacing w:line="276" w:lineRule="auto"/>
              <w:rPr>
                <w:color w:val="000000" w:themeColor="text1"/>
                <w:lang w:eastAsia="ko-KR"/>
              </w:rPr>
            </w:pPr>
            <w:r w:rsidRPr="00AD685C">
              <w:rPr>
                <w:color w:val="000000" w:themeColor="text1"/>
              </w:rPr>
              <w:t>4.90</w:t>
            </w:r>
            <w:r w:rsidR="007270B5" w:rsidRPr="00AD685C">
              <w:rPr>
                <w:color w:val="000000" w:themeColor="text1"/>
              </w:rPr>
              <w:t xml:space="preserve"> </w:t>
            </w:r>
            <w:r w:rsidR="007270B5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7270B5" w:rsidRPr="00AD685C">
              <w:rPr>
                <w:color w:val="000000" w:themeColor="text1"/>
              </w:rPr>
              <w:t>3.3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BFEA27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6A0E7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D78360" w14:textId="77777777" w:rsidR="00907FCC" w:rsidRPr="00AD685C" w:rsidRDefault="007B300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0.1</w:t>
            </w:r>
          </w:p>
        </w:tc>
      </w:tr>
      <w:tr w:rsidR="00907FCC" w:rsidRPr="00AD685C" w14:paraId="416ABC6C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126BEE" w14:textId="77777777" w:rsidR="00907FCC" w:rsidRPr="00AD685C" w:rsidRDefault="00907FCC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38B3C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36494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C16DB7" w14:textId="77777777" w:rsidR="00907FCC" w:rsidRPr="00AD685C" w:rsidRDefault="00907FCC" w:rsidP="007270B5">
            <w:pPr>
              <w:pStyle w:val="MDPI42tablebody"/>
              <w:spacing w:line="276" w:lineRule="auto"/>
              <w:rPr>
                <w:color w:val="000000" w:themeColor="text1"/>
                <w:lang w:eastAsia="ko-KR"/>
              </w:rPr>
            </w:pPr>
            <w:r w:rsidRPr="00AD685C">
              <w:rPr>
                <w:color w:val="000000" w:themeColor="text1"/>
              </w:rPr>
              <w:t>11.4</w:t>
            </w:r>
            <w:r w:rsidR="007270B5" w:rsidRPr="00AD685C">
              <w:rPr>
                <w:color w:val="000000" w:themeColor="text1"/>
              </w:rPr>
              <w:t xml:space="preserve"> </w:t>
            </w:r>
            <w:r w:rsidR="007270B5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7270B5" w:rsidRPr="00AD685C">
              <w:rPr>
                <w:color w:val="000000" w:themeColor="text1"/>
              </w:rPr>
              <w:t>9.8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AD50E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EC502D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CC33C" w14:textId="77777777" w:rsidR="00907FCC" w:rsidRPr="00AD685C" w:rsidRDefault="007B300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39</w:t>
            </w:r>
          </w:p>
        </w:tc>
      </w:tr>
      <w:tr w:rsidR="00907FCC" w:rsidRPr="00AD685C" w14:paraId="035917A2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CB5D17" w14:textId="77777777" w:rsidR="00907FCC" w:rsidRPr="00AD685C" w:rsidRDefault="00907FCC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F1DBD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GW78838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E4A217" w14:textId="77777777" w:rsidR="00907FCC" w:rsidRPr="00AD685C" w:rsidRDefault="00907FCC" w:rsidP="007270B5">
            <w:pPr>
              <w:pStyle w:val="MDPI42tablebody"/>
              <w:spacing w:line="276" w:lineRule="auto"/>
              <w:rPr>
                <w:color w:val="000000" w:themeColor="text1"/>
                <w:lang w:eastAsia="ko-KR"/>
              </w:rPr>
            </w:pPr>
            <w:r w:rsidRPr="00AD685C">
              <w:rPr>
                <w:color w:val="000000" w:themeColor="text1"/>
              </w:rPr>
              <w:t>6.65</w:t>
            </w:r>
            <w:r w:rsidR="007270B5" w:rsidRPr="00AD685C">
              <w:rPr>
                <w:color w:val="000000" w:themeColor="text1"/>
              </w:rPr>
              <w:t xml:space="preserve"> </w:t>
            </w:r>
            <w:r w:rsidR="007270B5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7270B5" w:rsidRPr="00AD685C">
              <w:rPr>
                <w:color w:val="000000" w:themeColor="text1"/>
              </w:rPr>
              <w:t>0.71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B42AB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96CB1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BA295" w14:textId="77777777" w:rsidR="00907FCC" w:rsidRPr="00AD685C" w:rsidRDefault="007B300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7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52</w:t>
            </w:r>
          </w:p>
        </w:tc>
      </w:tr>
      <w:tr w:rsidR="00907FCC" w:rsidRPr="00AD685C" w14:paraId="53F0861C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EC4BBD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2259BF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E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W719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D99DD2" w14:textId="77777777" w:rsidR="00907FCC" w:rsidRPr="00AD685C" w:rsidRDefault="00907FCC" w:rsidP="007270B5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4.3</w:t>
            </w:r>
            <w:r w:rsidR="007270B5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7270B5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7270B5" w:rsidRPr="00AD685C">
              <w:rPr>
                <w:color w:val="000000" w:themeColor="text1"/>
              </w:rPr>
              <w:t>3.6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886C4A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F2C0C" w14:textId="77777777" w:rsidR="00907FCC" w:rsidRPr="00AD685C" w:rsidRDefault="00907FCC" w:rsidP="009B61F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5.8</w:t>
            </w:r>
            <w:r w:rsidR="009B61F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9B61F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9B61FC" w:rsidRPr="00AD685C">
              <w:rPr>
                <w:color w:val="000000" w:themeColor="text1"/>
              </w:rPr>
              <w:t>1.6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9A80C" w14:textId="77777777" w:rsidR="00907FCC" w:rsidRPr="00AD685C" w:rsidRDefault="007B300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06</w:t>
            </w:r>
          </w:p>
        </w:tc>
      </w:tr>
      <w:tr w:rsidR="00907FCC" w:rsidRPr="00AD685C" w14:paraId="6C7A22EE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55D163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4EAE69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B43154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85DE1E" w14:textId="77777777" w:rsidR="00907FCC" w:rsidRPr="00AD685C" w:rsidRDefault="00907FCC" w:rsidP="007270B5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1.7</w:t>
            </w:r>
            <w:r w:rsidR="007270B5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7270B5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7270B5" w:rsidRPr="00AD685C">
              <w:rPr>
                <w:color w:val="000000" w:themeColor="text1"/>
              </w:rPr>
              <w:t>1.0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6F4FF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11BB25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5527B" w14:textId="77777777" w:rsidR="00907FCC" w:rsidRPr="00AD685C" w:rsidRDefault="007B300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25</w:t>
            </w:r>
          </w:p>
        </w:tc>
      </w:tr>
      <w:tr w:rsidR="00907FCC" w:rsidRPr="00AD685C" w14:paraId="237A3D8B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9AF408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909C36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B52533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C5C47F" w14:textId="77777777" w:rsidR="00907FCC" w:rsidRPr="00AD685C" w:rsidRDefault="00907FCC" w:rsidP="007270B5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0.3</w:t>
            </w:r>
            <w:r w:rsidR="007270B5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7270B5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7270B5" w:rsidRPr="00AD685C">
              <w:rPr>
                <w:color w:val="000000" w:themeColor="text1"/>
              </w:rPr>
              <w:t>1.3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0FFFCD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D50FC5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CAF087" w14:textId="77777777" w:rsidR="00907FCC" w:rsidRPr="00AD685C" w:rsidRDefault="007B300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81</w:t>
            </w:r>
          </w:p>
        </w:tc>
      </w:tr>
      <w:tr w:rsidR="00907FCC" w:rsidRPr="00AD685C" w14:paraId="65395F8E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97B073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58F30A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Luras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707025" w14:textId="77777777" w:rsidR="00907FCC" w:rsidRPr="00AD685C" w:rsidRDefault="00907FCC" w:rsidP="007270B5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.15</w:t>
            </w:r>
            <w:r w:rsidR="007270B5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7270B5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7270B5" w:rsidRPr="00AD685C">
              <w:rPr>
                <w:color w:val="000000" w:themeColor="text1"/>
              </w:rPr>
              <w:t>0.22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B070A" w14:textId="77777777" w:rsidR="00907FCC" w:rsidRPr="00AD685C" w:rsidRDefault="00907FCC" w:rsidP="00AF10C8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.93</w:t>
            </w:r>
            <w:r w:rsidR="00AF10C8" w:rsidRPr="00AD685C">
              <w:rPr>
                <w:rFonts w:eastAsia="맑은 고딕"/>
                <w:color w:val="000000" w:themeColor="text1"/>
              </w:rPr>
              <w:t xml:space="preserve"> </w:t>
            </w:r>
            <w:r w:rsidR="00AF10C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F10C8" w:rsidRPr="00AD685C">
              <w:rPr>
                <w:color w:val="000000" w:themeColor="text1"/>
              </w:rPr>
              <w:t>0.28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A1566" w14:textId="77777777" w:rsidR="00907FCC" w:rsidRPr="00AD685C" w:rsidRDefault="00907FCC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33D32E" w14:textId="77777777" w:rsidR="00907FCC" w:rsidRPr="00AD685C" w:rsidRDefault="007B300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3.1</w:t>
            </w:r>
          </w:p>
        </w:tc>
      </w:tr>
      <w:tr w:rsidR="00907FCC" w:rsidRPr="00AD685C" w14:paraId="32DF44F6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13AE3D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104A54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Perospirone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04F21" w14:textId="77777777" w:rsidR="00907FCC" w:rsidRPr="00AD685C" w:rsidRDefault="00907FCC" w:rsidP="007270B5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.90</w:t>
            </w:r>
            <w:r w:rsidR="007270B5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7270B5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7270B5" w:rsidRPr="00AD685C">
              <w:rPr>
                <w:color w:val="000000" w:themeColor="text1"/>
              </w:rPr>
              <w:t>0.54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E8A44A" w14:textId="77777777" w:rsidR="00907FCC" w:rsidRPr="00AD685C" w:rsidRDefault="00907FCC" w:rsidP="00AF10C8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3.1</w:t>
            </w:r>
            <w:r w:rsidR="00AF10C8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F10C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F10C8" w:rsidRPr="00AD685C">
              <w:rPr>
                <w:color w:val="000000" w:themeColor="text1"/>
              </w:rPr>
              <w:t>2.7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F39C19" w14:textId="77777777" w:rsidR="00907FCC" w:rsidRPr="00AD685C" w:rsidRDefault="00907FCC" w:rsidP="009B61F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3.4</w:t>
            </w:r>
            <w:r w:rsidR="009B61F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9B61F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9B61FC" w:rsidRPr="00AD685C">
              <w:rPr>
                <w:color w:val="000000" w:themeColor="text1"/>
              </w:rPr>
              <w:t>1.5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8569A" w14:textId="77777777" w:rsidR="00907FCC" w:rsidRPr="00AD685C" w:rsidRDefault="007B300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75</w:t>
            </w:r>
          </w:p>
        </w:tc>
      </w:tr>
      <w:tr w:rsidR="00907FCC" w:rsidRPr="00AD685C" w14:paraId="7ED4C20E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65643D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C34DF4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Zipras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9262A9" w14:textId="77777777" w:rsidR="00907FCC" w:rsidRPr="00AD685C" w:rsidRDefault="00907FCC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DF98C7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F4EAA7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DAD2C5" w14:textId="77777777" w:rsidR="007B300F" w:rsidRPr="00AD685C" w:rsidRDefault="007B300F" w:rsidP="007B300F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</w:p>
        </w:tc>
      </w:tr>
      <w:tr w:rsidR="00907FCC" w:rsidRPr="00AD685C" w14:paraId="7D34A98B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2581E8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F56DA3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Iloper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7BBD37" w14:textId="77777777" w:rsidR="00907FCC" w:rsidRPr="00AD685C" w:rsidRDefault="00907FCC" w:rsidP="007270B5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0.203</w:t>
            </w:r>
            <w:r w:rsidR="007270B5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7270B5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7270B5" w:rsidRPr="00AD685C">
              <w:rPr>
                <w:color w:val="000000" w:themeColor="text1"/>
              </w:rPr>
              <w:t>0.21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6A6E5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D76B6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8FDD96" w14:textId="77777777" w:rsidR="00907FCC" w:rsidRPr="00AD685C" w:rsidRDefault="007B300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46</w:t>
            </w:r>
          </w:p>
        </w:tc>
      </w:tr>
      <w:tr w:rsidR="00907FCC" w:rsidRPr="00AD685C" w14:paraId="304E863B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59229E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92019B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Risper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547AF8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FE1F88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0CA164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9842FC" w14:textId="77777777" w:rsidR="00907FCC" w:rsidRPr="00AD685C" w:rsidRDefault="007B300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</w:p>
        </w:tc>
      </w:tr>
      <w:tr w:rsidR="00907FCC" w:rsidRPr="00AD685C" w14:paraId="78947622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804040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2DC7A5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FPL641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50CA1A" w14:textId="77777777" w:rsidR="00907FCC" w:rsidRPr="00AD685C" w:rsidRDefault="00907FCC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lt; 0.09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61406" w14:textId="77777777" w:rsidR="00907FCC" w:rsidRPr="00AD685C" w:rsidRDefault="00907FCC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1AF616" w14:textId="77777777" w:rsidR="00907FCC" w:rsidRPr="00AD685C" w:rsidRDefault="00907FCC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5F5D8B" w14:textId="77777777" w:rsidR="00907FCC" w:rsidRPr="00AD685C" w:rsidRDefault="00045875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&gt; </w:t>
            </w:r>
            <w:r w:rsidR="007B300F" w:rsidRPr="00AD685C">
              <w:rPr>
                <w:rFonts w:eastAsiaTheme="minorEastAsia" w:hint="eastAsia"/>
                <w:color w:val="000000" w:themeColor="text1"/>
                <w:lang w:eastAsia="ko-KR"/>
              </w:rPr>
              <w:t>5</w:t>
            </w:r>
            <w:r w:rsidR="007B300F" w:rsidRPr="00AD685C">
              <w:rPr>
                <w:rFonts w:eastAsiaTheme="minorEastAsia"/>
                <w:color w:val="000000" w:themeColor="text1"/>
                <w:lang w:eastAsia="ko-KR"/>
              </w:rPr>
              <w:t>12</w:t>
            </w:r>
          </w:p>
        </w:tc>
      </w:tr>
      <w:tr w:rsidR="00907FCC" w:rsidRPr="00AD685C" w14:paraId="69B06013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84F1FB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441F4B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(S)-Bay K864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17CDA" w14:textId="77777777" w:rsidR="00907FCC" w:rsidRPr="00AD685C" w:rsidRDefault="00907FCC" w:rsidP="007270B5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6.2</w:t>
            </w:r>
            <w:r w:rsidR="007270B5" w:rsidRPr="00AD685C">
              <w:rPr>
                <w:rFonts w:eastAsia="맑은 고딕"/>
                <w:color w:val="000000" w:themeColor="text1"/>
              </w:rPr>
              <w:t xml:space="preserve"> </w:t>
            </w:r>
            <w:r w:rsidR="007270B5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7270B5" w:rsidRPr="00AD685C">
              <w:rPr>
                <w:color w:val="000000" w:themeColor="text1"/>
              </w:rPr>
              <w:t>2.0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CF93BB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635349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7EF601" w14:textId="77777777" w:rsidR="00907FCC" w:rsidRPr="00AD685C" w:rsidRDefault="007B300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91</w:t>
            </w:r>
          </w:p>
        </w:tc>
      </w:tr>
      <w:tr w:rsidR="00907FCC" w:rsidRPr="00AD685C" w14:paraId="3501D6C0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629F55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873EF9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(R/S)-Bay K864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8787B0" w14:textId="77777777" w:rsidR="00907FCC" w:rsidRPr="00AD685C" w:rsidRDefault="00907FCC" w:rsidP="007270B5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5.3</w:t>
            </w:r>
            <w:r w:rsidR="007270B5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7270B5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7270B5" w:rsidRPr="00AD685C">
              <w:rPr>
                <w:color w:val="000000" w:themeColor="text1"/>
              </w:rPr>
              <w:t>5.8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6D2B60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25E3CF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A13F30" w14:textId="77777777" w:rsidR="00907FCC" w:rsidRPr="00AD685C" w:rsidRDefault="007B300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97</w:t>
            </w:r>
          </w:p>
        </w:tc>
      </w:tr>
      <w:tr w:rsidR="00907FCC" w:rsidRPr="00AD685C" w14:paraId="3CE68860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985413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DE2BF4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P1a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48FB52" w14:textId="77777777" w:rsidR="00907FCC" w:rsidRPr="00AD685C" w:rsidRDefault="00907FCC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.97</w:t>
            </w:r>
            <w:r w:rsidR="00E66AA1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E66AA1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66AA1" w:rsidRPr="00AD685C">
              <w:rPr>
                <w:color w:val="000000" w:themeColor="text1"/>
              </w:rPr>
              <w:t>0.41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DE3DCD" w14:textId="77777777" w:rsidR="00907FCC" w:rsidRPr="00AD685C" w:rsidRDefault="00907FCC" w:rsidP="00AF10C8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7.39</w:t>
            </w:r>
            <w:r w:rsidR="00AF10C8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F10C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F10C8" w:rsidRPr="00AD685C">
              <w:rPr>
                <w:color w:val="000000" w:themeColor="text1"/>
              </w:rPr>
              <w:t>1.8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5A01E" w14:textId="77777777" w:rsidR="00907FCC" w:rsidRPr="00AD685C" w:rsidRDefault="00907FCC" w:rsidP="009B61F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6.25</w:t>
            </w:r>
            <w:r w:rsidR="009B61F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9B61F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9B61FC" w:rsidRPr="00AD685C">
              <w:rPr>
                <w:color w:val="000000" w:themeColor="text1"/>
              </w:rPr>
              <w:t>0.30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0C4CAE" w14:textId="77777777" w:rsidR="00907FCC" w:rsidRPr="00AD685C" w:rsidRDefault="007B300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10</w:t>
            </w:r>
          </w:p>
        </w:tc>
      </w:tr>
      <w:tr w:rsidR="00907FCC" w:rsidRPr="00AD685C" w14:paraId="7863AA70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0AAA8E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3E0810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H</w:t>
            </w: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U3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C83F08" w14:textId="77777777" w:rsidR="00907FCC" w:rsidRPr="00AD685C" w:rsidRDefault="00907FCC" w:rsidP="00E66AA1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8.91</w:t>
            </w:r>
            <w:r w:rsidR="00E66AA1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E66AA1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66AA1" w:rsidRPr="00AD685C">
              <w:rPr>
                <w:color w:val="000000" w:themeColor="text1"/>
              </w:rPr>
              <w:t>3.4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26DB11" w14:textId="77777777" w:rsidR="00907FCC" w:rsidRPr="00AD685C" w:rsidRDefault="00907FCC" w:rsidP="00AF10C8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1.4</w:t>
            </w:r>
            <w:r w:rsidR="00AF10C8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F10C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F10C8" w:rsidRPr="00AD685C">
              <w:rPr>
                <w:color w:val="000000" w:themeColor="text1"/>
              </w:rPr>
              <w:t>0.98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AEE7C0" w14:textId="77777777" w:rsidR="00907FCC" w:rsidRPr="00AD685C" w:rsidRDefault="00907FCC" w:rsidP="009B61F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3.6</w:t>
            </w:r>
            <w:r w:rsidR="009B61F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9B61F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9B61FC" w:rsidRPr="00AD685C">
              <w:rPr>
                <w:color w:val="000000" w:themeColor="text1"/>
              </w:rPr>
              <w:t>3.7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DA305" w14:textId="77777777" w:rsidR="00907FCC" w:rsidRPr="00AD685C" w:rsidRDefault="007B300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53</w:t>
            </w:r>
          </w:p>
        </w:tc>
      </w:tr>
      <w:tr w:rsidR="00907FCC" w:rsidRPr="00AD685C" w14:paraId="28900E4C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8E90A9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50748B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Antrafeni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93C778" w14:textId="77777777" w:rsidR="00907FCC" w:rsidRPr="00AD685C" w:rsidRDefault="00907FCC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lt; 0.09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831AC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63653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EF9C0" w14:textId="77777777" w:rsidR="00907FCC" w:rsidRPr="00AD685C" w:rsidRDefault="00045875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&gt; </w:t>
            </w:r>
            <w:r w:rsidR="007B300F" w:rsidRPr="00AD685C">
              <w:rPr>
                <w:rFonts w:eastAsiaTheme="minorEastAsia" w:hint="eastAsia"/>
                <w:color w:val="000000" w:themeColor="text1"/>
                <w:lang w:eastAsia="ko-KR"/>
              </w:rPr>
              <w:t>5</w:t>
            </w:r>
            <w:r w:rsidR="007B300F" w:rsidRPr="00AD685C">
              <w:rPr>
                <w:rFonts w:eastAsiaTheme="minorEastAsia"/>
                <w:color w:val="000000" w:themeColor="text1"/>
                <w:lang w:eastAsia="ko-KR"/>
              </w:rPr>
              <w:t>12</w:t>
            </w:r>
          </w:p>
        </w:tc>
      </w:tr>
      <w:tr w:rsidR="00907FCC" w:rsidRPr="00AD685C" w14:paraId="7D77B940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14164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6739E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Buclizi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E4985" w14:textId="77777777" w:rsidR="00907FCC" w:rsidRPr="00AD685C" w:rsidRDefault="00907FCC" w:rsidP="007270B5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5.72</w:t>
            </w:r>
            <w:r w:rsidR="007270B5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E66AA1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66AA1" w:rsidRPr="00AD685C">
              <w:rPr>
                <w:color w:val="000000" w:themeColor="text1"/>
              </w:rPr>
              <w:t>1.7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733FC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1F4A8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3AE04" w14:textId="77777777" w:rsidR="00907FCC" w:rsidRPr="00AD685C" w:rsidRDefault="007B300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8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73</w:t>
            </w:r>
          </w:p>
        </w:tc>
      </w:tr>
      <w:tr w:rsidR="00907FCC" w:rsidRPr="00AD685C" w14:paraId="7D941052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AB85E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FF28C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Calpepti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8BD34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lt; 0.09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F2D48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9289B" w14:textId="77777777" w:rsidR="00907FCC" w:rsidRPr="00AD685C" w:rsidRDefault="00907FCC" w:rsidP="009B61F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5.0</w:t>
            </w:r>
            <w:r w:rsidR="009B61F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9B61F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9B61FC" w:rsidRPr="00AD685C">
              <w:rPr>
                <w:color w:val="000000" w:themeColor="text1"/>
              </w:rPr>
              <w:t>1.6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7891D" w14:textId="77777777" w:rsidR="00907FCC" w:rsidRPr="00AD685C" w:rsidRDefault="007B300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56</w:t>
            </w:r>
          </w:p>
        </w:tc>
      </w:tr>
      <w:tr w:rsidR="00907FCC" w:rsidRPr="00AD685C" w14:paraId="4C344AA8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43247B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lastRenderedPageBreak/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DB64EB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Clomifene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B43DF" w14:textId="77777777" w:rsidR="00907FCC" w:rsidRPr="00AD685C" w:rsidRDefault="00907FCC" w:rsidP="00E66AA1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.93</w:t>
            </w:r>
            <w:r w:rsidR="007270B5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7270B5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66AA1" w:rsidRPr="00AD685C">
              <w:rPr>
                <w:color w:val="000000" w:themeColor="text1"/>
              </w:rPr>
              <w:t>0.74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2773D6" w14:textId="77777777" w:rsidR="00907FCC" w:rsidRPr="00AD685C" w:rsidRDefault="00907FCC" w:rsidP="00C31209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1.5</w:t>
            </w:r>
            <w:r w:rsidR="00C31209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31209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31209" w:rsidRPr="00AD685C">
              <w:rPr>
                <w:color w:val="000000" w:themeColor="text1"/>
              </w:rPr>
              <w:t>2.3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3D0EC" w14:textId="77777777" w:rsidR="00907FCC" w:rsidRPr="00AD685C" w:rsidRDefault="00907FCC" w:rsidP="009B61F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6.73</w:t>
            </w:r>
            <w:r w:rsidR="009B61F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9B61F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9B61FC" w:rsidRPr="00AD685C">
              <w:rPr>
                <w:color w:val="000000" w:themeColor="text1"/>
              </w:rPr>
              <w:t>0.74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C2FB6C" w14:textId="77777777" w:rsidR="00907FCC" w:rsidRPr="00AD685C" w:rsidRDefault="0044773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71</w:t>
            </w:r>
          </w:p>
        </w:tc>
      </w:tr>
      <w:tr w:rsidR="00907FCC" w:rsidRPr="00AD685C" w14:paraId="717C92C8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0E281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E2FAD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FGIN-1-2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7DE41" w14:textId="77777777" w:rsidR="00907FCC" w:rsidRPr="00AD685C" w:rsidRDefault="00907FCC" w:rsidP="00E66AA1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3.6</w:t>
            </w:r>
            <w:r w:rsidR="007270B5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7270B5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66AA1" w:rsidRPr="00AD685C">
              <w:rPr>
                <w:color w:val="000000" w:themeColor="text1"/>
              </w:rPr>
              <w:t>2.2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65EB9" w14:textId="77777777" w:rsidR="00907FCC" w:rsidRPr="00AD685C" w:rsidRDefault="00907FCC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CA377" w14:textId="77777777" w:rsidR="00907FCC" w:rsidRPr="00AD685C" w:rsidRDefault="00907FCC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7F848" w14:textId="77777777" w:rsidR="00907FCC" w:rsidRPr="00AD685C" w:rsidRDefault="0044773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67</w:t>
            </w:r>
          </w:p>
        </w:tc>
      </w:tr>
      <w:tr w:rsidR="00907FCC" w:rsidRPr="00AD685C" w14:paraId="3A01C69F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17FE70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8EB39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R4661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4D00F" w14:textId="77777777" w:rsidR="00907FCC" w:rsidRPr="00AD685C" w:rsidRDefault="00907FCC" w:rsidP="00E66AA1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6.25</w:t>
            </w:r>
            <w:r w:rsidR="00E66AA1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E66AA1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66AA1" w:rsidRPr="00AD685C">
              <w:rPr>
                <w:color w:val="000000" w:themeColor="text1"/>
              </w:rPr>
              <w:t>1.0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EADF0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3858A" w14:textId="77777777" w:rsidR="00907FCC" w:rsidRPr="00AD685C" w:rsidRDefault="00907FCC" w:rsidP="009B61F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6.4</w:t>
            </w:r>
            <w:r w:rsidR="009B61F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9B61F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9B61FC" w:rsidRPr="00AD685C">
              <w:rPr>
                <w:color w:val="000000" w:themeColor="text1"/>
              </w:rPr>
              <w:t>2.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A6BF33" w14:textId="77777777" w:rsidR="00907FCC" w:rsidRPr="00AD685C" w:rsidRDefault="0044773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24</w:t>
            </w:r>
          </w:p>
        </w:tc>
      </w:tr>
      <w:tr w:rsidR="00907FCC" w:rsidRPr="00AD685C" w14:paraId="1A0E2C74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2D89FB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1356FE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uanabenz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FD555F" w14:textId="77777777" w:rsidR="00907FCC" w:rsidRPr="00AD685C" w:rsidRDefault="00907FCC" w:rsidP="00E66AA1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7.8</w:t>
            </w:r>
            <w:r w:rsidR="00E66AA1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E66AA1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66AA1" w:rsidRPr="00AD685C">
              <w:rPr>
                <w:color w:val="000000" w:themeColor="text1"/>
              </w:rPr>
              <w:t xml:space="preserve">7.48 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C0E42C" w14:textId="77777777" w:rsidR="00907FCC" w:rsidRPr="00AD685C" w:rsidRDefault="00907FCC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E2A7A" w14:textId="77777777" w:rsidR="00907FCC" w:rsidRPr="00AD685C" w:rsidRDefault="00907FCC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B05088" w14:textId="77777777" w:rsidR="00907FCC" w:rsidRPr="00AD685C" w:rsidRDefault="0044773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04</w:t>
            </w:r>
          </w:p>
        </w:tc>
      </w:tr>
      <w:tr w:rsidR="00907FCC" w:rsidRPr="00AD685C" w14:paraId="1AAD0B0D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CC16B7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902347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L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ucanth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A6287F" w14:textId="77777777" w:rsidR="00907FCC" w:rsidRPr="00AD685C" w:rsidRDefault="00907FCC" w:rsidP="00E66AA1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.74</w:t>
            </w:r>
            <w:r w:rsidR="00E66AA1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E66AA1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66AA1" w:rsidRPr="00AD685C">
              <w:rPr>
                <w:color w:val="000000" w:themeColor="text1"/>
              </w:rPr>
              <w:t>0.62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C5179" w14:textId="77777777" w:rsidR="00907FCC" w:rsidRPr="00AD685C" w:rsidRDefault="00907FCC" w:rsidP="00C31209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1.4</w:t>
            </w:r>
            <w:r w:rsidR="00C31209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31209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31209" w:rsidRPr="00AD685C">
              <w:rPr>
                <w:color w:val="000000" w:themeColor="text1"/>
              </w:rPr>
              <w:t>4.2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7E77C8" w14:textId="77777777" w:rsidR="00907FCC" w:rsidRPr="00AD685C" w:rsidRDefault="00907FCC" w:rsidP="009B61F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.43</w:t>
            </w:r>
            <w:r w:rsidR="009B61F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9B61F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9B61FC" w:rsidRPr="00AD685C">
              <w:rPr>
                <w:color w:val="000000" w:themeColor="text1"/>
              </w:rPr>
              <w:t>0.44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611FF" w14:textId="77777777" w:rsidR="00907FCC" w:rsidRPr="00AD685C" w:rsidRDefault="0044773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0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92</w:t>
            </w:r>
          </w:p>
        </w:tc>
      </w:tr>
      <w:tr w:rsidR="00907FCC" w:rsidRPr="00AD685C" w14:paraId="4F7618F2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8DBA06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268340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Luliconazol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85E685" w14:textId="77777777" w:rsidR="00907FCC" w:rsidRPr="00AD685C" w:rsidRDefault="00907FCC" w:rsidP="00E66AA1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.97</w:t>
            </w:r>
            <w:r w:rsidR="00E66AA1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E66AA1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66AA1" w:rsidRPr="00AD685C">
              <w:rPr>
                <w:color w:val="000000" w:themeColor="text1"/>
              </w:rPr>
              <w:t>1.1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965F8" w14:textId="77777777" w:rsidR="00907FCC" w:rsidRPr="00AD685C" w:rsidRDefault="00907FCC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F99311" w14:textId="77777777" w:rsidR="00907FCC" w:rsidRPr="00AD685C" w:rsidRDefault="00907FCC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8BC0F4" w14:textId="77777777" w:rsidR="00907FCC" w:rsidRPr="00AD685C" w:rsidRDefault="0044773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2.5</w:t>
            </w:r>
          </w:p>
        </w:tc>
      </w:tr>
      <w:tr w:rsidR="00907FCC" w:rsidRPr="00AD685C" w14:paraId="7F12514A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7E09F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0EC08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P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imecrolimus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BD88E" w14:textId="77777777" w:rsidR="00907FCC" w:rsidRPr="00AD685C" w:rsidRDefault="00907FCC" w:rsidP="00E66AA1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5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37</w:t>
            </w:r>
            <w:r w:rsidR="00E66AA1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E66AA1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66AA1" w:rsidRPr="00AD685C">
              <w:rPr>
                <w:color w:val="000000" w:themeColor="text1"/>
              </w:rPr>
              <w:t>0.49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FA93D" w14:textId="77777777" w:rsidR="00907FCC" w:rsidRPr="00AD685C" w:rsidRDefault="00907FCC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C4122" w14:textId="77777777" w:rsidR="00907FCC" w:rsidRPr="00AD685C" w:rsidRDefault="00907FCC" w:rsidP="009B61F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5.34</w:t>
            </w:r>
            <w:r w:rsidR="009B61F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9B61F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9B61FC" w:rsidRPr="00AD685C">
              <w:rPr>
                <w:color w:val="000000" w:themeColor="text1"/>
              </w:rPr>
              <w:t>1.3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B8320" w14:textId="77777777" w:rsidR="00907FCC" w:rsidRPr="00AD685C" w:rsidRDefault="0044773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</w:p>
        </w:tc>
      </w:tr>
      <w:tr w:rsidR="00907FCC" w:rsidRPr="00AD685C" w14:paraId="7EB97F37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58F05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0CBEDC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Retapamuli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02C420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B0765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78CA0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AB549" w14:textId="77777777" w:rsidR="00907FCC" w:rsidRPr="00AD685C" w:rsidRDefault="0044773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</w:p>
        </w:tc>
      </w:tr>
      <w:tr w:rsidR="00907FCC" w:rsidRPr="00AD685C" w14:paraId="6B3E9268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526F0C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AE1D2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R59230A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6138C" w14:textId="77777777" w:rsidR="00907FCC" w:rsidRPr="00AD685C" w:rsidRDefault="00907FCC" w:rsidP="00E66AA1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.31</w:t>
            </w:r>
            <w:r w:rsidR="00E66AA1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E66AA1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66AA1" w:rsidRPr="00AD685C">
              <w:rPr>
                <w:color w:val="000000" w:themeColor="text1"/>
              </w:rPr>
              <w:t>0.61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8CF08" w14:textId="77777777" w:rsidR="00907FCC" w:rsidRPr="00AD685C" w:rsidRDefault="00907FCC" w:rsidP="00C31209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6.2</w:t>
            </w:r>
            <w:r w:rsidR="00C31209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31209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31209" w:rsidRPr="00AD685C">
              <w:rPr>
                <w:color w:val="000000" w:themeColor="text1"/>
              </w:rPr>
              <w:t>1.2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B3256" w14:textId="77777777" w:rsidR="00907FCC" w:rsidRPr="00AD685C" w:rsidRDefault="00907FCC" w:rsidP="009B61F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0.9</w:t>
            </w:r>
            <w:r w:rsidR="009B61F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9B61F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9B61FC" w:rsidRPr="00AD685C">
              <w:rPr>
                <w:color w:val="000000" w:themeColor="text1"/>
              </w:rPr>
              <w:t>4.5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6CB36" w14:textId="77777777" w:rsidR="00907FCC" w:rsidRPr="00AD685C" w:rsidRDefault="0044773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29</w:t>
            </w:r>
          </w:p>
        </w:tc>
      </w:tr>
      <w:tr w:rsidR="00907FCC" w:rsidRPr="00AD685C" w14:paraId="2AE126D2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39E09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3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29BA9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Tolvapta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A5473" w14:textId="77777777" w:rsidR="00907FCC" w:rsidRPr="00AD685C" w:rsidRDefault="00907FCC" w:rsidP="00E66AA1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5.0</w:t>
            </w:r>
            <w:r w:rsidR="00E66AA1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E66AA1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66AA1" w:rsidRPr="00AD685C">
              <w:rPr>
                <w:color w:val="000000" w:themeColor="text1"/>
              </w:rPr>
              <w:t>2.0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68024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EC00A" w14:textId="77777777" w:rsidR="00907FCC" w:rsidRPr="00AD685C" w:rsidRDefault="00907FCC" w:rsidP="00907FCC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A2D1B" w14:textId="77777777" w:rsidR="00907FCC" w:rsidRPr="00AD685C" w:rsidRDefault="0044773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32</w:t>
            </w:r>
          </w:p>
        </w:tc>
      </w:tr>
      <w:tr w:rsidR="00907FCC" w:rsidRPr="00AD685C" w14:paraId="7A8D275D" w14:textId="77777777" w:rsidTr="00BC6E6F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9B211B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R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ef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1C1FA" w14:textId="77777777" w:rsidR="00907FCC" w:rsidRPr="00AD685C" w:rsidRDefault="00907FCC" w:rsidP="00907FCC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B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enznidazol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B845C" w14:textId="77777777" w:rsidR="00907FCC" w:rsidRPr="00AD685C" w:rsidRDefault="00907FCC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8.65</w:t>
            </w:r>
            <w:r w:rsidR="00E66AA1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E66AA1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66AA1" w:rsidRPr="00AD685C">
              <w:rPr>
                <w:color w:val="000000" w:themeColor="text1"/>
              </w:rPr>
              <w:t>4.5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1B6E2" w14:textId="77777777" w:rsidR="00907FCC" w:rsidRPr="00AD685C" w:rsidRDefault="00907FCC" w:rsidP="00C31209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66.8</w:t>
            </w:r>
            <w:r w:rsidR="00C31209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31209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31209" w:rsidRPr="00AD685C">
              <w:rPr>
                <w:color w:val="000000" w:themeColor="text1"/>
              </w:rPr>
              <w:t>7.5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1C083" w14:textId="77777777" w:rsidR="00907FCC" w:rsidRPr="00AD685C" w:rsidRDefault="00907FCC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40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33536" w14:textId="77777777" w:rsidR="00907FCC" w:rsidRPr="00AD685C" w:rsidRDefault="0044773F" w:rsidP="00907F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6.2</w:t>
            </w:r>
          </w:p>
        </w:tc>
      </w:tr>
    </w:tbl>
    <w:p w14:paraId="142C1752" w14:textId="77777777" w:rsidR="00E64096" w:rsidRPr="00AD685C" w:rsidRDefault="00E64096" w:rsidP="00812B45">
      <w:pPr>
        <w:rPr>
          <w:color w:val="000000" w:themeColor="text1"/>
        </w:rPr>
      </w:pPr>
    </w:p>
    <w:p w14:paraId="7A875411" w14:textId="02B2F62A" w:rsidR="00907FCC" w:rsidRPr="00AD685C" w:rsidRDefault="00E64096" w:rsidP="00907FCC">
      <w:pPr>
        <w:pStyle w:val="MDPI41tablecaption"/>
        <w:spacing w:before="0"/>
        <w:ind w:leftChars="-28" w:left="6" w:hangingChars="31" w:hanging="62"/>
        <w:rPr>
          <w:color w:val="000000" w:themeColor="text1"/>
          <w:sz w:val="20"/>
          <w:szCs w:val="20"/>
        </w:rPr>
      </w:pPr>
      <w:r w:rsidRPr="00AD685C">
        <w:rPr>
          <w:color w:val="000000" w:themeColor="text1"/>
          <w:sz w:val="20"/>
          <w:szCs w:val="20"/>
        </w:rPr>
        <w:br w:type="page"/>
      </w:r>
      <w:r w:rsidR="006D54C8" w:rsidRPr="00AD685C">
        <w:rPr>
          <w:b/>
          <w:color w:val="auto"/>
          <w:sz w:val="20"/>
          <w:szCs w:val="20"/>
        </w:rPr>
        <w:lastRenderedPageBreak/>
        <w:t>Supplementary Table S</w:t>
      </w:r>
      <w:r w:rsidR="00907FCC" w:rsidRPr="00AD685C">
        <w:rPr>
          <w:b/>
          <w:color w:val="000000" w:themeColor="text1"/>
          <w:sz w:val="20"/>
          <w:szCs w:val="20"/>
        </w:rPr>
        <w:t xml:space="preserve">2. </w:t>
      </w:r>
      <w:r w:rsidR="00504C6C" w:rsidRPr="00AD685C">
        <w:rPr>
          <w:color w:val="000000" w:themeColor="text1"/>
          <w:sz w:val="20"/>
          <w:szCs w:val="20"/>
        </w:rPr>
        <w:t>IC</w:t>
      </w:r>
      <w:r w:rsidR="00504C6C" w:rsidRPr="00AD685C">
        <w:rPr>
          <w:color w:val="000000" w:themeColor="text1"/>
          <w:sz w:val="20"/>
          <w:szCs w:val="20"/>
          <w:vertAlign w:val="subscript"/>
        </w:rPr>
        <w:t>50</w:t>
      </w:r>
      <w:r w:rsidR="00504C6C" w:rsidRPr="00AD685C">
        <w:rPr>
          <w:color w:val="000000" w:themeColor="text1"/>
          <w:sz w:val="20"/>
          <w:szCs w:val="20"/>
        </w:rPr>
        <w:t xml:space="preserve"> values of PAR, IR, CC</w:t>
      </w:r>
      <w:r w:rsidR="00504C6C" w:rsidRPr="00AD685C">
        <w:rPr>
          <w:color w:val="000000" w:themeColor="text1"/>
          <w:sz w:val="20"/>
          <w:szCs w:val="20"/>
          <w:vertAlign w:val="subscript"/>
        </w:rPr>
        <w:t>50</w:t>
      </w:r>
      <w:r w:rsidR="00504C6C" w:rsidRPr="00AD685C">
        <w:rPr>
          <w:color w:val="000000" w:themeColor="text1"/>
          <w:sz w:val="20"/>
          <w:szCs w:val="20"/>
        </w:rPr>
        <w:t xml:space="preserve"> values in U2OS cells, and SI for 30 selected hits tested in </w:t>
      </w:r>
      <w:r w:rsidR="00504C6C" w:rsidRPr="00AD685C">
        <w:rPr>
          <w:i/>
          <w:color w:val="000000" w:themeColor="text1"/>
          <w:sz w:val="20"/>
          <w:szCs w:val="20"/>
        </w:rPr>
        <w:t>T. cruzi</w:t>
      </w:r>
      <w:r w:rsidR="00504C6C" w:rsidRPr="00AD685C">
        <w:rPr>
          <w:color w:val="000000" w:themeColor="text1"/>
          <w:sz w:val="20"/>
          <w:szCs w:val="20"/>
        </w:rPr>
        <w:t xml:space="preserve"> Y intracellular amastigote assays after 72 hours treatment.</w:t>
      </w:r>
    </w:p>
    <w:tbl>
      <w:tblPr>
        <w:tblW w:w="815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517"/>
        <w:gridCol w:w="1517"/>
        <w:gridCol w:w="1517"/>
        <w:gridCol w:w="1517"/>
        <w:gridCol w:w="1517"/>
      </w:tblGrid>
      <w:tr w:rsidR="00907FCC" w:rsidRPr="00AD685C" w14:paraId="56A6191A" w14:textId="77777777" w:rsidTr="00A030CC">
        <w:trPr>
          <w:jc w:val="center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1019E" w14:textId="77777777" w:rsidR="00907FCC" w:rsidRPr="00AD685C" w:rsidRDefault="00907FCC" w:rsidP="007270B5">
            <w:pPr>
              <w:pStyle w:val="MDPI42tablebody"/>
              <w:spacing w:line="276" w:lineRule="auto"/>
              <w:rPr>
                <w:rFonts w:eastAsiaTheme="minorEastAsia"/>
                <w:b/>
                <w:bCs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b/>
                <w:bCs/>
                <w:color w:val="000000" w:themeColor="text1"/>
                <w:lang w:eastAsia="ko-KR"/>
              </w:rPr>
              <w:t>No.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7E48B" w14:textId="77777777" w:rsidR="00907FCC" w:rsidRPr="00AD685C" w:rsidRDefault="00907FCC" w:rsidP="007270B5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Compound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274951" w14:textId="77777777" w:rsidR="00907FCC" w:rsidRPr="00AD685C" w:rsidRDefault="00907FCC" w:rsidP="007270B5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PAR 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47156" w14:textId="77777777" w:rsidR="00907FCC" w:rsidRPr="00AD685C" w:rsidRDefault="00907FCC" w:rsidP="007270B5">
            <w:pPr>
              <w:pStyle w:val="MDPI42tablebody"/>
              <w:spacing w:line="276" w:lineRule="auto"/>
              <w:rPr>
                <w:rFonts w:eastAsiaTheme="minorEastAsia"/>
                <w:b/>
                <w:bCs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b/>
                <w:bCs/>
                <w:color w:val="000000" w:themeColor="text1"/>
                <w:lang w:eastAsia="ko-KR"/>
              </w:rPr>
              <w:t xml:space="preserve">IR </w:t>
            </w:r>
            <w:r w:rsidRPr="00AD685C">
              <w:rPr>
                <w:b/>
                <w:bCs/>
                <w:color w:val="000000" w:themeColor="text1"/>
              </w:rPr>
              <w:t>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C999B" w14:textId="77777777" w:rsidR="00907FCC" w:rsidRPr="00AD685C" w:rsidRDefault="00907FCC" w:rsidP="007270B5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CC</w:t>
            </w:r>
            <w:r w:rsidRPr="00AD685C">
              <w:rPr>
                <w:b/>
                <w:bCs/>
                <w:color w:val="000000" w:themeColor="text1"/>
                <w:vertAlign w:val="subscript"/>
              </w:rPr>
              <w:t>50</w:t>
            </w:r>
            <w:r w:rsidRPr="00AD685C">
              <w:rPr>
                <w:b/>
                <w:bCs/>
                <w:color w:val="000000" w:themeColor="text1"/>
              </w:rPr>
              <w:t xml:space="preserve"> 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D8CF9" w14:textId="77777777" w:rsidR="00907FCC" w:rsidRPr="00AD685C" w:rsidRDefault="00907FCC" w:rsidP="007270B5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SI (CC</w:t>
            </w:r>
            <w:r w:rsidRPr="00AD685C">
              <w:rPr>
                <w:b/>
                <w:bCs/>
                <w:color w:val="000000" w:themeColor="text1"/>
                <w:vertAlign w:val="subscript"/>
              </w:rPr>
              <w:t>50</w:t>
            </w:r>
            <w:r w:rsidRPr="00AD685C">
              <w:rPr>
                <w:b/>
                <w:bCs/>
                <w:color w:val="000000" w:themeColor="text1"/>
              </w:rPr>
              <w:t>/PAR)</w:t>
            </w:r>
          </w:p>
        </w:tc>
      </w:tr>
      <w:tr w:rsidR="00573414" w:rsidRPr="00AD685C" w14:paraId="1BDEB157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1DE2D2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36D1A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210976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CD5DFB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.21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0.18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B305D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9B32E2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FBCC71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1.1</w:t>
            </w:r>
          </w:p>
        </w:tc>
      </w:tr>
      <w:tr w:rsidR="00573414" w:rsidRPr="00AD685C" w14:paraId="1600FEE8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46297A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2031E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215729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2E488C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7.48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0.78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21AF9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17C87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3181D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6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68</w:t>
            </w:r>
          </w:p>
        </w:tc>
      </w:tr>
      <w:tr w:rsidR="00573414" w:rsidRPr="00AD685C" w14:paraId="571E1C36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3FD31D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2C84B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36494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1AA709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2.6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3.0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86CA2E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070C3F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6D95F2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20</w:t>
            </w:r>
          </w:p>
        </w:tc>
      </w:tr>
      <w:tr w:rsidR="00573414" w:rsidRPr="00AD685C" w14:paraId="4F9B5078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2D1F68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A9FD1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GW78838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71CFE4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7.96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1.2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415C28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794DF7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B0B1A2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6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28</w:t>
            </w:r>
          </w:p>
        </w:tc>
      </w:tr>
      <w:tr w:rsidR="00573414" w:rsidRPr="00AD685C" w14:paraId="24C652C8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6AFA69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1552C7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E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W719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584D2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3.0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3.0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952EAD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2C7A23" w14:textId="77777777" w:rsidR="00573414" w:rsidRPr="00AD685C" w:rsidRDefault="00573414" w:rsidP="00BC2EBA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4.9</w:t>
            </w:r>
            <w:r w:rsidR="00BC2EBA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BC2EBA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BC2EBA" w:rsidRPr="00AD685C">
              <w:rPr>
                <w:color w:val="000000" w:themeColor="text1"/>
              </w:rPr>
              <w:t>8.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568202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08</w:t>
            </w:r>
          </w:p>
        </w:tc>
      </w:tr>
      <w:tr w:rsidR="00573414" w:rsidRPr="00AD685C" w14:paraId="243E8E74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628424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744FD7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B43154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27C120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8.7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2.5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8B02F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BC076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1329FD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74</w:t>
            </w:r>
          </w:p>
        </w:tc>
      </w:tr>
      <w:tr w:rsidR="00573414" w:rsidRPr="00AD685C" w14:paraId="788B9C90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EBC3D2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C4144D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B52533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4B8C9D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8.7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2.1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5E372E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7B8E1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C490F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74</w:t>
            </w:r>
          </w:p>
        </w:tc>
      </w:tr>
      <w:tr w:rsidR="00573414" w:rsidRPr="00AD685C" w14:paraId="5C3AB926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023188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32F391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Luras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B6CE40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.17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0.37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135F83" w14:textId="77777777" w:rsidR="00573414" w:rsidRPr="00AD685C" w:rsidRDefault="00573414" w:rsidP="003A642F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.16</w:t>
            </w:r>
            <w:r w:rsidR="003A642F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3A642F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3A642F" w:rsidRPr="00AD685C">
              <w:rPr>
                <w:color w:val="000000" w:themeColor="text1"/>
              </w:rPr>
              <w:t>0.34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4424DE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47314B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3.0</w:t>
            </w:r>
          </w:p>
        </w:tc>
      </w:tr>
      <w:tr w:rsidR="00573414" w:rsidRPr="00AD685C" w14:paraId="0E26E98C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DDDBC4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44DCCD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Perospirone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D75BD8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3.82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0.40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B5039" w14:textId="77777777" w:rsidR="00573414" w:rsidRPr="00AD685C" w:rsidRDefault="00573414" w:rsidP="003A642F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8.8</w:t>
            </w:r>
            <w:r w:rsidR="003A642F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3A642F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3A642F" w:rsidRPr="00AD685C">
              <w:rPr>
                <w:color w:val="000000" w:themeColor="text1"/>
              </w:rPr>
              <w:t>4.1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18F73" w14:textId="77777777" w:rsidR="00573414" w:rsidRPr="00AD685C" w:rsidRDefault="00573414" w:rsidP="00BC2EBA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3.7</w:t>
            </w:r>
            <w:r w:rsidR="00BC2EBA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BC2EBA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BC2EBA" w:rsidRPr="00AD685C">
              <w:rPr>
                <w:color w:val="000000" w:themeColor="text1"/>
              </w:rPr>
              <w:t>4.7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8E21B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60</w:t>
            </w:r>
          </w:p>
        </w:tc>
      </w:tr>
      <w:tr w:rsidR="00573414" w:rsidRPr="00AD685C" w14:paraId="75F71BB4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DA5B22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E6CE77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Zipras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B7E07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1.5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8.3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6EA15F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31704A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D71E5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20</w:t>
            </w:r>
          </w:p>
        </w:tc>
      </w:tr>
      <w:tr w:rsidR="00573414" w:rsidRPr="00AD685C" w14:paraId="51ABD234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EECD78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4D2F91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Iloper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67F46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2.58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0.41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DAA14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2684D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88442A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9.3</w:t>
            </w:r>
          </w:p>
        </w:tc>
      </w:tr>
      <w:tr w:rsidR="00573414" w:rsidRPr="00AD685C" w14:paraId="28E58E88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ABF1A7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626890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Risper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522E70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9.5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3.6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CC352A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2041C3" w14:textId="77777777" w:rsidR="00573414" w:rsidRPr="00AD685C" w:rsidRDefault="00573414" w:rsidP="00BC2EBA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8.6</w:t>
            </w:r>
            <w:r w:rsidR="00BC2EBA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BC2EBA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BC2EBA" w:rsidRPr="00AD685C">
              <w:rPr>
                <w:color w:val="000000" w:themeColor="text1"/>
              </w:rPr>
              <w:t>4.1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877D7A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64</w:t>
            </w:r>
          </w:p>
        </w:tc>
      </w:tr>
      <w:tr w:rsidR="00573414" w:rsidRPr="00AD685C" w14:paraId="6543F482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99CFC0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C3B225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FPL641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961487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lt; 0.09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9E45D9" w14:textId="77777777" w:rsidR="00573414" w:rsidRPr="00AD685C" w:rsidRDefault="00573414" w:rsidP="003A642F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0.484</w:t>
            </w:r>
            <w:r w:rsidR="003A642F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3A642F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3A642F" w:rsidRPr="00AD685C">
              <w:rPr>
                <w:color w:val="000000" w:themeColor="text1"/>
              </w:rPr>
              <w:t>0.29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A88A0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82017" w14:textId="77777777" w:rsidR="00573414" w:rsidRPr="00AD685C" w:rsidRDefault="00045875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&gt; </w:t>
            </w:r>
            <w:r w:rsidR="00E62B46" w:rsidRPr="00AD685C">
              <w:rPr>
                <w:rFonts w:eastAsiaTheme="minorEastAsia" w:hint="eastAsia"/>
                <w:color w:val="000000" w:themeColor="text1"/>
                <w:lang w:eastAsia="ko-KR"/>
              </w:rPr>
              <w:t>5</w:t>
            </w:r>
            <w:r w:rsidR="00E62B46" w:rsidRPr="00AD685C">
              <w:rPr>
                <w:rFonts w:eastAsiaTheme="minorEastAsia"/>
                <w:color w:val="000000" w:themeColor="text1"/>
                <w:lang w:eastAsia="ko-KR"/>
              </w:rPr>
              <w:t>12</w:t>
            </w:r>
          </w:p>
        </w:tc>
      </w:tr>
      <w:tr w:rsidR="00573414" w:rsidRPr="00AD685C" w14:paraId="2D473F3F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081D7A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5FD400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(S)-Bay K864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4AF15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7.3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3.7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CDA37A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056560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0ED67D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88</w:t>
            </w:r>
          </w:p>
        </w:tc>
      </w:tr>
      <w:tr w:rsidR="00573414" w:rsidRPr="00AD685C" w14:paraId="2A216757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521274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9AB951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(R/S)-Bay K864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C435B7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0.8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2.0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4D666D" w14:textId="77777777" w:rsidR="00573414" w:rsidRPr="00AD685C" w:rsidRDefault="00573414" w:rsidP="003A642F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8.0</w:t>
            </w:r>
            <w:r w:rsidR="003A642F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3A642F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3A642F" w:rsidRPr="00AD685C">
              <w:rPr>
                <w:color w:val="000000" w:themeColor="text1"/>
              </w:rPr>
              <w:t>8.7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5F3F3B" w14:textId="77777777" w:rsidR="00573414" w:rsidRPr="00AD685C" w:rsidRDefault="00573414" w:rsidP="00BC2EBA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5.3</w:t>
            </w:r>
            <w:r w:rsidR="00BC2EBA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BC2EBA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BC2EBA" w:rsidRPr="00AD685C">
              <w:rPr>
                <w:color w:val="000000" w:themeColor="text1"/>
              </w:rPr>
              <w:t>2.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09C041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69</w:t>
            </w:r>
          </w:p>
        </w:tc>
      </w:tr>
      <w:tr w:rsidR="00573414" w:rsidRPr="00AD685C" w14:paraId="0ABBF9A6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863378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716BA4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P1a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3B65BE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.39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0.18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B0AD4" w14:textId="77777777" w:rsidR="00573414" w:rsidRPr="00AD685C" w:rsidRDefault="00573414" w:rsidP="003A642F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7.83</w:t>
            </w:r>
            <w:r w:rsidR="003A642F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3A642F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3A642F" w:rsidRPr="00AD685C">
              <w:rPr>
                <w:color w:val="000000" w:themeColor="text1"/>
              </w:rPr>
              <w:t>1.7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9B5AEE" w14:textId="77777777" w:rsidR="00573414" w:rsidRPr="00AD685C" w:rsidRDefault="00573414" w:rsidP="00BC2EBA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6.12</w:t>
            </w:r>
            <w:r w:rsidR="00BC2EBA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BC2EBA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BC2EBA" w:rsidRPr="00AD685C">
              <w:rPr>
                <w:color w:val="000000" w:themeColor="text1"/>
              </w:rPr>
              <w:t>0.78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FC364C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55</w:t>
            </w:r>
          </w:p>
        </w:tc>
      </w:tr>
      <w:tr w:rsidR="00573414" w:rsidRPr="00AD685C" w14:paraId="78686328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65087B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0332D9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H</w:t>
            </w: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U3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27258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6.82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1.1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A966B2" w14:textId="77777777" w:rsidR="00573414" w:rsidRPr="00AD685C" w:rsidRDefault="00573414" w:rsidP="003A642F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1.2</w:t>
            </w:r>
            <w:r w:rsidR="003A642F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3A642F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3A642F" w:rsidRPr="00AD685C">
              <w:rPr>
                <w:color w:val="000000" w:themeColor="text1"/>
              </w:rPr>
              <w:t>1.5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D59481" w14:textId="77777777" w:rsidR="00573414" w:rsidRPr="00AD685C" w:rsidRDefault="00573414" w:rsidP="00BC2EBA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9.26</w:t>
            </w:r>
            <w:r w:rsidR="00BC2EBA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BC2EBA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BC2EBA" w:rsidRPr="00AD685C">
              <w:rPr>
                <w:color w:val="000000" w:themeColor="text1"/>
              </w:rPr>
              <w:t>2.0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AEEA89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36</w:t>
            </w:r>
          </w:p>
        </w:tc>
      </w:tr>
      <w:tr w:rsidR="00573414" w:rsidRPr="00AD685C" w14:paraId="78DF6FA9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B0EA1E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127304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Antrafeni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D32C6F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.20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0.16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C58D8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C92AFE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83018D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1.4</w:t>
            </w:r>
          </w:p>
        </w:tc>
      </w:tr>
      <w:tr w:rsidR="00573414" w:rsidRPr="00AD685C" w14:paraId="518F4A9A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BA6E6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E8CCF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Buclizi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CD76F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.08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45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1AF4A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E8E5C" w14:textId="77777777" w:rsidR="00573414" w:rsidRPr="00AD685C" w:rsidRDefault="00573414" w:rsidP="00BC2EBA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3.7</w:t>
            </w:r>
            <w:r w:rsidR="00BC2EBA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BC2EBA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BC2EBA" w:rsidRPr="00AD685C">
              <w:rPr>
                <w:color w:val="000000" w:themeColor="text1"/>
              </w:rPr>
              <w:t>6.7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84F83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7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69</w:t>
            </w:r>
          </w:p>
        </w:tc>
      </w:tr>
      <w:tr w:rsidR="00573414" w:rsidRPr="00AD685C" w14:paraId="30000296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DD316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79E00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Calpepti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549E1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lt; 0.09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026E9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.19</w:t>
            </w:r>
            <w:r w:rsidR="003A642F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3A642F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3A642F" w:rsidRPr="00AD685C">
              <w:rPr>
                <w:color w:val="000000" w:themeColor="text1"/>
              </w:rPr>
              <w:t>0.69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1A151" w14:textId="77777777" w:rsidR="00573414" w:rsidRPr="00AD685C" w:rsidRDefault="00573414" w:rsidP="00036F82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5.1</w:t>
            </w:r>
            <w:r w:rsidR="00036F82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036F82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36F82" w:rsidRPr="00AD685C">
              <w:rPr>
                <w:color w:val="000000" w:themeColor="text1"/>
              </w:rPr>
              <w:t>2.2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6971D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58</w:t>
            </w:r>
          </w:p>
        </w:tc>
      </w:tr>
      <w:tr w:rsidR="00573414" w:rsidRPr="00AD685C" w14:paraId="1389EB1E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70002C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lastRenderedPageBreak/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C35CFE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Clomifene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D36146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.59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0.37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47B4EF" w14:textId="77777777" w:rsidR="00573414" w:rsidRPr="00AD685C" w:rsidRDefault="00573414" w:rsidP="003A642F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9.81</w:t>
            </w:r>
            <w:r w:rsidR="003A642F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3A642F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3A642F" w:rsidRPr="00AD685C">
              <w:rPr>
                <w:color w:val="000000" w:themeColor="text1"/>
              </w:rPr>
              <w:t>0.67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5346E" w14:textId="77777777" w:rsidR="00573414" w:rsidRPr="00AD685C" w:rsidRDefault="00573414" w:rsidP="00036F82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6.29</w:t>
            </w:r>
            <w:r w:rsidR="00036F82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036F82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36F82" w:rsidRPr="00AD685C">
              <w:rPr>
                <w:color w:val="000000" w:themeColor="text1"/>
              </w:rPr>
              <w:t>0.63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92054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.43</w:t>
            </w:r>
          </w:p>
        </w:tc>
      </w:tr>
      <w:tr w:rsidR="00573414" w:rsidRPr="00AD685C" w14:paraId="07F3B42F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DA502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FFFA9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FGIN-1-2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FF09A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.44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0.78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E27AE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4E8B3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FCE22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1.2</w:t>
            </w:r>
          </w:p>
        </w:tc>
      </w:tr>
      <w:tr w:rsidR="00573414" w:rsidRPr="00AD685C" w14:paraId="30187F1F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42600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286F2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R4661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FCD8D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3.4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1.4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D79AF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1F1C9" w14:textId="77777777" w:rsidR="00573414" w:rsidRPr="00AD685C" w:rsidRDefault="00573414" w:rsidP="00036F82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2.3</w:t>
            </w:r>
            <w:r w:rsidR="00036F82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036F82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36F82" w:rsidRPr="00AD685C">
              <w:rPr>
                <w:color w:val="000000" w:themeColor="text1"/>
              </w:rPr>
              <w:t>3.4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5833D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40</w:t>
            </w:r>
          </w:p>
        </w:tc>
      </w:tr>
      <w:tr w:rsidR="00573414" w:rsidRPr="00AD685C" w14:paraId="440E28DC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D19870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D1C1CD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uanabenz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04A965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0.2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4.4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E34BF3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E59553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9E6825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65</w:t>
            </w:r>
          </w:p>
        </w:tc>
      </w:tr>
      <w:tr w:rsidR="00573414" w:rsidRPr="00AD685C" w14:paraId="7A28ED04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425C75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E1DADC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L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ucanth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95E232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67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0.33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135B73" w14:textId="77777777" w:rsidR="00573414" w:rsidRPr="00AD685C" w:rsidRDefault="00573414" w:rsidP="003A642F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6.32</w:t>
            </w:r>
            <w:r w:rsidR="003A642F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3A642F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3A642F" w:rsidRPr="00AD685C">
              <w:rPr>
                <w:color w:val="000000" w:themeColor="text1"/>
              </w:rPr>
              <w:t>1.0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A83FF8" w14:textId="77777777" w:rsidR="00573414" w:rsidRPr="00AD685C" w:rsidRDefault="00573414" w:rsidP="00036F82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.05</w:t>
            </w:r>
            <w:r w:rsidR="00036F82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036F82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36F82" w:rsidRPr="00AD685C">
              <w:rPr>
                <w:color w:val="000000" w:themeColor="text1"/>
              </w:rPr>
              <w:t>0.14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AC3DD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14</w:t>
            </w:r>
          </w:p>
        </w:tc>
      </w:tr>
      <w:tr w:rsidR="00573414" w:rsidRPr="00AD685C" w14:paraId="5B521C04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19BCB3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68D772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Luliconazol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1E27FF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lt; 0.09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F15DF0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ADCD94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B47750" w14:textId="77777777" w:rsidR="00573414" w:rsidRPr="00AD685C" w:rsidRDefault="00045875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&gt; </w:t>
            </w:r>
            <w:r w:rsidR="00E62B46" w:rsidRPr="00AD685C">
              <w:rPr>
                <w:rFonts w:eastAsiaTheme="minorEastAsia" w:hint="eastAsia"/>
                <w:color w:val="000000" w:themeColor="text1"/>
                <w:lang w:eastAsia="ko-KR"/>
              </w:rPr>
              <w:t>5</w:t>
            </w:r>
            <w:r w:rsidR="00E62B46" w:rsidRPr="00AD685C">
              <w:rPr>
                <w:rFonts w:eastAsiaTheme="minorEastAsia"/>
                <w:color w:val="000000" w:themeColor="text1"/>
                <w:lang w:eastAsia="ko-KR"/>
              </w:rPr>
              <w:t>12</w:t>
            </w:r>
          </w:p>
        </w:tc>
      </w:tr>
      <w:tr w:rsidR="00573414" w:rsidRPr="00AD685C" w14:paraId="32F61EFA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9AB21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6FD7D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P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imecrolimus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7587D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51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0.45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A701B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6B743B" w14:textId="77777777" w:rsidR="00573414" w:rsidRPr="00AD685C" w:rsidRDefault="00573414" w:rsidP="00036F82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6.79</w:t>
            </w:r>
            <w:r w:rsidR="00036F82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036F82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36F82" w:rsidRPr="00AD685C">
              <w:rPr>
                <w:color w:val="000000" w:themeColor="text1"/>
              </w:rPr>
              <w:t>0.65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6CCA9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50</w:t>
            </w:r>
          </w:p>
        </w:tc>
      </w:tr>
      <w:tr w:rsidR="00573414" w:rsidRPr="00AD685C" w14:paraId="6434BAB2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F1D69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80EA7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Retapamuli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6D76A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.45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>± 0.</w:t>
            </w:r>
            <w:r w:rsidR="00A030CC" w:rsidRPr="00AD685C">
              <w:rPr>
                <w:color w:val="000000" w:themeColor="text1"/>
              </w:rPr>
              <w:t>31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2C092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26A51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597FD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0.3</w:t>
            </w:r>
          </w:p>
        </w:tc>
      </w:tr>
      <w:tr w:rsidR="00573414" w:rsidRPr="00AD685C" w14:paraId="4D184758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B2D2F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13AD8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R59230A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B30FC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.22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0.51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2F614" w14:textId="77777777" w:rsidR="00573414" w:rsidRPr="00AD685C" w:rsidRDefault="00573414" w:rsidP="003A642F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5.2</w:t>
            </w:r>
            <w:r w:rsidR="003A642F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3A642F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3A642F" w:rsidRPr="00AD685C">
              <w:rPr>
                <w:color w:val="000000" w:themeColor="text1"/>
              </w:rPr>
              <w:t>3.3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768DB" w14:textId="77777777" w:rsidR="00573414" w:rsidRPr="00AD685C" w:rsidRDefault="00573414" w:rsidP="00036F82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1.8</w:t>
            </w:r>
            <w:r w:rsidR="00036F82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036F82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36F82" w:rsidRPr="00AD685C">
              <w:rPr>
                <w:color w:val="000000" w:themeColor="text1"/>
              </w:rPr>
              <w:t>1.6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E82B0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66</w:t>
            </w:r>
          </w:p>
        </w:tc>
      </w:tr>
      <w:tr w:rsidR="00573414" w:rsidRPr="00AD685C" w14:paraId="1BDC8655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5D7A8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3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F15F5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Tolvapta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A2E40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9.37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1.1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D035A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64CB7" w14:textId="77777777" w:rsidR="00573414" w:rsidRPr="00AD685C" w:rsidRDefault="00573414" w:rsidP="00036F82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8.4</w:t>
            </w:r>
            <w:r w:rsidR="00036F82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036F82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36F82" w:rsidRPr="00AD685C">
              <w:rPr>
                <w:color w:val="000000" w:themeColor="text1"/>
              </w:rPr>
              <w:t>1.7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9EB16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10</w:t>
            </w:r>
          </w:p>
        </w:tc>
      </w:tr>
      <w:tr w:rsidR="00573414" w:rsidRPr="00AD685C" w14:paraId="1B5F27B6" w14:textId="77777777" w:rsidTr="00A030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1A2E76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R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ef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55EEC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B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enznidazol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77FE4" w14:textId="77777777" w:rsidR="00573414" w:rsidRPr="00AD685C" w:rsidRDefault="00573414" w:rsidP="00A030CC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.49</w:t>
            </w:r>
            <w:r w:rsidR="00A030CC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030CC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030CC" w:rsidRPr="00AD685C">
              <w:rPr>
                <w:color w:val="000000" w:themeColor="text1"/>
              </w:rPr>
              <w:t>0.86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226D8" w14:textId="77777777" w:rsidR="00573414" w:rsidRPr="00AD685C" w:rsidRDefault="00573414" w:rsidP="003A642F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5.9</w:t>
            </w:r>
            <w:r w:rsidR="003A642F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3A642F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3A642F" w:rsidRPr="00AD685C">
              <w:rPr>
                <w:color w:val="000000" w:themeColor="text1"/>
              </w:rPr>
              <w:t>3.6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18FE38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40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D6456" w14:textId="77777777" w:rsidR="00573414" w:rsidRPr="00AD685C" w:rsidRDefault="00E62B46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8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8.9</w:t>
            </w:r>
          </w:p>
        </w:tc>
      </w:tr>
    </w:tbl>
    <w:p w14:paraId="2C833D52" w14:textId="77777777" w:rsidR="00907FCC" w:rsidRPr="00AD685C" w:rsidRDefault="00907FCC" w:rsidP="00907FCC">
      <w:pPr>
        <w:rPr>
          <w:color w:val="000000" w:themeColor="text1"/>
        </w:rPr>
      </w:pPr>
    </w:p>
    <w:p w14:paraId="41D44237" w14:textId="77777777" w:rsidR="00907FCC" w:rsidRPr="00AD685C" w:rsidRDefault="00907FCC" w:rsidP="00907FCC">
      <w:pPr>
        <w:spacing w:after="160" w:line="259" w:lineRule="auto"/>
        <w:rPr>
          <w:color w:val="000000" w:themeColor="text1"/>
        </w:rPr>
      </w:pPr>
      <w:r w:rsidRPr="00AD685C">
        <w:rPr>
          <w:color w:val="000000" w:themeColor="text1"/>
        </w:rPr>
        <w:br w:type="page"/>
      </w:r>
    </w:p>
    <w:p w14:paraId="06FD0024" w14:textId="77777777" w:rsidR="00907FCC" w:rsidRPr="00AD685C" w:rsidRDefault="006D54C8" w:rsidP="00907FCC">
      <w:pPr>
        <w:pStyle w:val="MDPI41tablecaption"/>
        <w:spacing w:before="0"/>
        <w:ind w:leftChars="-28" w:left="6" w:hangingChars="31" w:hanging="62"/>
        <w:rPr>
          <w:color w:val="000000" w:themeColor="text1"/>
          <w:sz w:val="20"/>
          <w:szCs w:val="20"/>
        </w:rPr>
      </w:pPr>
      <w:r w:rsidRPr="00AD685C">
        <w:rPr>
          <w:b/>
          <w:color w:val="auto"/>
          <w:sz w:val="20"/>
          <w:szCs w:val="20"/>
        </w:rPr>
        <w:lastRenderedPageBreak/>
        <w:t>Supplementary Table S</w:t>
      </w:r>
      <w:r w:rsidR="00907FCC" w:rsidRPr="00AD685C">
        <w:rPr>
          <w:b/>
          <w:color w:val="000000" w:themeColor="text1"/>
          <w:sz w:val="20"/>
          <w:szCs w:val="20"/>
        </w:rPr>
        <w:t xml:space="preserve">3. </w:t>
      </w:r>
      <w:r w:rsidR="00504C6C" w:rsidRPr="00AD685C">
        <w:rPr>
          <w:color w:val="000000" w:themeColor="text1"/>
          <w:sz w:val="20"/>
          <w:szCs w:val="20"/>
        </w:rPr>
        <w:t>IC</w:t>
      </w:r>
      <w:r w:rsidR="00504C6C" w:rsidRPr="00AD685C">
        <w:rPr>
          <w:color w:val="000000" w:themeColor="text1"/>
          <w:sz w:val="20"/>
          <w:szCs w:val="20"/>
          <w:vertAlign w:val="subscript"/>
        </w:rPr>
        <w:t>50</w:t>
      </w:r>
      <w:r w:rsidR="00504C6C" w:rsidRPr="00AD685C">
        <w:rPr>
          <w:color w:val="000000" w:themeColor="text1"/>
          <w:sz w:val="20"/>
          <w:szCs w:val="20"/>
        </w:rPr>
        <w:t xml:space="preserve"> values of PAR, IR, CC</w:t>
      </w:r>
      <w:r w:rsidR="00504C6C" w:rsidRPr="00AD685C">
        <w:rPr>
          <w:color w:val="000000" w:themeColor="text1"/>
          <w:sz w:val="20"/>
          <w:szCs w:val="20"/>
          <w:vertAlign w:val="subscript"/>
        </w:rPr>
        <w:t>50</w:t>
      </w:r>
      <w:r w:rsidR="00504C6C" w:rsidRPr="00AD685C">
        <w:rPr>
          <w:color w:val="000000" w:themeColor="text1"/>
          <w:sz w:val="20"/>
          <w:szCs w:val="20"/>
        </w:rPr>
        <w:t xml:space="preserve"> values in U2OS cells, and SI for 30 selected hits tested in </w:t>
      </w:r>
      <w:r w:rsidR="00504C6C" w:rsidRPr="00AD685C">
        <w:rPr>
          <w:i/>
          <w:color w:val="000000" w:themeColor="text1"/>
          <w:sz w:val="20"/>
          <w:szCs w:val="20"/>
        </w:rPr>
        <w:t>T. cruzi</w:t>
      </w:r>
      <w:r w:rsidR="00504C6C" w:rsidRPr="00AD685C">
        <w:rPr>
          <w:color w:val="000000" w:themeColor="text1"/>
          <w:sz w:val="20"/>
          <w:szCs w:val="20"/>
        </w:rPr>
        <w:t xml:space="preserve"> Y intracellular amastigote assays after 96 hours treatment.</w:t>
      </w:r>
    </w:p>
    <w:tbl>
      <w:tblPr>
        <w:tblW w:w="815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517"/>
        <w:gridCol w:w="1517"/>
        <w:gridCol w:w="1517"/>
        <w:gridCol w:w="1517"/>
        <w:gridCol w:w="1517"/>
      </w:tblGrid>
      <w:tr w:rsidR="00907FCC" w:rsidRPr="00AD685C" w14:paraId="5DBF07C7" w14:textId="77777777" w:rsidTr="007270B5">
        <w:trPr>
          <w:jc w:val="center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FB157C" w14:textId="77777777" w:rsidR="00907FCC" w:rsidRPr="00AD685C" w:rsidRDefault="00907FCC" w:rsidP="007270B5">
            <w:pPr>
              <w:pStyle w:val="MDPI42tablebody"/>
              <w:spacing w:line="276" w:lineRule="auto"/>
              <w:rPr>
                <w:rFonts w:eastAsiaTheme="minorEastAsia"/>
                <w:b/>
                <w:bCs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b/>
                <w:bCs/>
                <w:color w:val="000000" w:themeColor="text1"/>
                <w:lang w:eastAsia="ko-KR"/>
              </w:rPr>
              <w:t>No.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73F68F" w14:textId="77777777" w:rsidR="00907FCC" w:rsidRPr="00AD685C" w:rsidRDefault="00907FCC" w:rsidP="007270B5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Compound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6B4DA" w14:textId="77777777" w:rsidR="00907FCC" w:rsidRPr="00AD685C" w:rsidRDefault="00907FCC" w:rsidP="007270B5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PAR 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4CE0F" w14:textId="77777777" w:rsidR="00907FCC" w:rsidRPr="00AD685C" w:rsidRDefault="00907FCC" w:rsidP="007270B5">
            <w:pPr>
              <w:pStyle w:val="MDPI42tablebody"/>
              <w:spacing w:line="276" w:lineRule="auto"/>
              <w:rPr>
                <w:rFonts w:eastAsiaTheme="minorEastAsia"/>
                <w:b/>
                <w:bCs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b/>
                <w:bCs/>
                <w:color w:val="000000" w:themeColor="text1"/>
                <w:lang w:eastAsia="ko-KR"/>
              </w:rPr>
              <w:t xml:space="preserve">IR </w:t>
            </w:r>
            <w:r w:rsidRPr="00AD685C">
              <w:rPr>
                <w:b/>
                <w:bCs/>
                <w:color w:val="000000" w:themeColor="text1"/>
              </w:rPr>
              <w:t>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31FE7F" w14:textId="77777777" w:rsidR="00907FCC" w:rsidRPr="00AD685C" w:rsidRDefault="00907FCC" w:rsidP="007270B5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CC</w:t>
            </w:r>
            <w:r w:rsidRPr="00AD685C">
              <w:rPr>
                <w:b/>
                <w:bCs/>
                <w:color w:val="000000" w:themeColor="text1"/>
                <w:vertAlign w:val="subscript"/>
              </w:rPr>
              <w:t>50</w:t>
            </w:r>
            <w:r w:rsidRPr="00AD685C">
              <w:rPr>
                <w:b/>
                <w:bCs/>
                <w:color w:val="000000" w:themeColor="text1"/>
              </w:rPr>
              <w:t xml:space="preserve"> 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D414E" w14:textId="77777777" w:rsidR="00907FCC" w:rsidRPr="00AD685C" w:rsidRDefault="00907FCC" w:rsidP="007270B5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SI (CC</w:t>
            </w:r>
            <w:r w:rsidRPr="00AD685C">
              <w:rPr>
                <w:b/>
                <w:bCs/>
                <w:color w:val="000000" w:themeColor="text1"/>
                <w:vertAlign w:val="subscript"/>
              </w:rPr>
              <w:t>50</w:t>
            </w:r>
            <w:r w:rsidRPr="00AD685C">
              <w:rPr>
                <w:b/>
                <w:bCs/>
                <w:color w:val="000000" w:themeColor="text1"/>
              </w:rPr>
              <w:t>/PAR)</w:t>
            </w:r>
          </w:p>
        </w:tc>
      </w:tr>
      <w:tr w:rsidR="00573414" w:rsidRPr="00AD685C" w14:paraId="7BFFB89C" w14:textId="77777777" w:rsidTr="00907F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9A5136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2A3805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210976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B3E286" w14:textId="77777777" w:rsidR="00573414" w:rsidRPr="00AD685C" w:rsidRDefault="00573414" w:rsidP="00C054A0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1.44</w:t>
            </w:r>
            <w:r w:rsidR="00C054A0" w:rsidRPr="00AD685C">
              <w:rPr>
                <w:color w:val="000000" w:themeColor="text1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0.13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05E5D3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4EC3DF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D01EC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4.5</w:t>
            </w:r>
          </w:p>
        </w:tc>
      </w:tr>
      <w:tr w:rsidR="00573414" w:rsidRPr="00AD685C" w14:paraId="78614F45" w14:textId="77777777" w:rsidTr="00907F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5A3EDF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AB0C6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215729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CC8BDF" w14:textId="77777777" w:rsidR="00573414" w:rsidRPr="00AD685C" w:rsidRDefault="00573414" w:rsidP="00C054A0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13.4</w:t>
            </w:r>
            <w:r w:rsidR="00C054A0" w:rsidRPr="00AD685C">
              <w:rPr>
                <w:color w:val="000000" w:themeColor="text1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0.97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1ED217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6E7B5F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7FBC23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72</w:t>
            </w:r>
          </w:p>
        </w:tc>
      </w:tr>
      <w:tr w:rsidR="00573414" w:rsidRPr="00AD685C" w14:paraId="185DEEC9" w14:textId="77777777" w:rsidTr="00907F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2B11FC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DDD92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36494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9E888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color w:val="000000" w:themeColor="text1"/>
              </w:rPr>
              <w:t>23.5</w:t>
            </w:r>
            <w:r w:rsidR="00C054A0" w:rsidRPr="00AD685C">
              <w:rPr>
                <w:color w:val="000000" w:themeColor="text1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2.7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A6F9D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08BB70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0BBCFB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12</w:t>
            </w:r>
          </w:p>
        </w:tc>
      </w:tr>
      <w:tr w:rsidR="00573414" w:rsidRPr="00AD685C" w14:paraId="78A74224" w14:textId="77777777" w:rsidTr="00907F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9E4366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8C8A9A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GW78838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E1B07" w14:textId="77777777" w:rsidR="00573414" w:rsidRPr="00AD685C" w:rsidRDefault="00573414" w:rsidP="00C054A0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9.09</w:t>
            </w:r>
            <w:r w:rsidR="00C054A0" w:rsidRPr="00AD685C">
              <w:rPr>
                <w:color w:val="000000" w:themeColor="text1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0.90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F904B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5F624B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4A90F0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5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50</w:t>
            </w:r>
          </w:p>
        </w:tc>
      </w:tr>
      <w:tr w:rsidR="00573414" w:rsidRPr="00AD685C" w14:paraId="11DA144B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A1620E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3B7A0C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E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W719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C5D25D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1.8</w:t>
            </w:r>
            <w:r w:rsidR="00C054A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3.0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23EF83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A83123" w14:textId="77777777" w:rsidR="00573414" w:rsidRPr="00AD685C" w:rsidRDefault="00573414" w:rsidP="001505B1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9.9</w:t>
            </w:r>
            <w:r w:rsidR="001505B1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1505B1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1505B1" w:rsidRPr="00AD685C">
              <w:rPr>
                <w:color w:val="000000" w:themeColor="text1"/>
              </w:rPr>
              <w:t>3.4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1CD33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0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91</w:t>
            </w:r>
          </w:p>
        </w:tc>
      </w:tr>
      <w:tr w:rsidR="00573414" w:rsidRPr="00AD685C" w14:paraId="7D2B46CA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4930F9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E8B558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B43154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1D899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6.0</w:t>
            </w:r>
            <w:r w:rsidR="00C054A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0.78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5F2126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879828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4F8D8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92</w:t>
            </w:r>
          </w:p>
        </w:tc>
      </w:tr>
      <w:tr w:rsidR="00573414" w:rsidRPr="00AD685C" w14:paraId="4FA1C57D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47A8CD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2365DC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B52533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079B43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6.0</w:t>
            </w:r>
            <w:r w:rsidR="00C054A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1.1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DC489B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DA5865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DFEB8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92</w:t>
            </w:r>
          </w:p>
        </w:tc>
      </w:tr>
      <w:tr w:rsidR="00573414" w:rsidRPr="00AD685C" w14:paraId="355FE2C5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2234F0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559D94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Luras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8AE7B2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.99</w:t>
            </w:r>
            <w:r w:rsidR="00C054A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0.27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76298" w14:textId="77777777" w:rsidR="00573414" w:rsidRPr="00AD685C" w:rsidRDefault="00573414" w:rsidP="00442B8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.20</w:t>
            </w:r>
            <w:r w:rsidR="00442B8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442B8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442B80" w:rsidRPr="00AD685C">
              <w:rPr>
                <w:color w:val="000000" w:themeColor="text1"/>
              </w:rPr>
              <w:t>0.33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E2D45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DB97EA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5.0</w:t>
            </w:r>
          </w:p>
        </w:tc>
      </w:tr>
      <w:tr w:rsidR="00573414" w:rsidRPr="00AD685C" w14:paraId="23FC1B87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8B7596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2AC30D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Perospirone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898F1B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.68</w:t>
            </w:r>
            <w:r w:rsidR="00C054A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0.21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43E04A" w14:textId="77777777" w:rsidR="00573414" w:rsidRPr="00AD685C" w:rsidRDefault="00573414" w:rsidP="00442B8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.66</w:t>
            </w:r>
            <w:r w:rsidR="00442B8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442B8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442B80" w:rsidRPr="00AD685C">
              <w:rPr>
                <w:color w:val="000000" w:themeColor="text1"/>
              </w:rPr>
              <w:t>0.59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005CC9" w14:textId="77777777" w:rsidR="00573414" w:rsidRPr="00AD685C" w:rsidRDefault="00573414" w:rsidP="001505B1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2.8</w:t>
            </w:r>
            <w:r w:rsidR="001505B1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1505B1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1505B1" w:rsidRPr="00AD685C">
              <w:rPr>
                <w:color w:val="000000" w:themeColor="text1"/>
              </w:rPr>
              <w:t>1.2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F4660E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48</w:t>
            </w:r>
          </w:p>
        </w:tc>
      </w:tr>
      <w:tr w:rsidR="00573414" w:rsidRPr="00AD685C" w14:paraId="0A4BB003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B8C803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DDD6E2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Zipras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973FE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1.8</w:t>
            </w:r>
            <w:r w:rsidR="00C054A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6.5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3B395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7D52F0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3AC0A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57</w:t>
            </w:r>
          </w:p>
        </w:tc>
      </w:tr>
      <w:tr w:rsidR="00573414" w:rsidRPr="00AD685C" w14:paraId="0A31B3D3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AC154B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B9AC8C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Iloper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1D4994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.98</w:t>
            </w:r>
            <w:r w:rsidR="00C054A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0.49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9CA0FC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D8C4E0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5C3B4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6.7</w:t>
            </w:r>
          </w:p>
        </w:tc>
      </w:tr>
      <w:tr w:rsidR="00573414" w:rsidRPr="00AD685C" w14:paraId="1BE1CF68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CC5A8E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BAB634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Risper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CC0B6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2.4</w:t>
            </w:r>
            <w:r w:rsidR="00C054A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1.6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9B519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9555A7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03ABC8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22</w:t>
            </w:r>
          </w:p>
        </w:tc>
      </w:tr>
      <w:tr w:rsidR="00573414" w:rsidRPr="00AD685C" w14:paraId="0AA2D5D1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DE81A7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20B857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FPL641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C9ED3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lt; 0.09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5C77D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lt; 0.09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2E126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4475E" w14:textId="77777777" w:rsidR="00573414" w:rsidRPr="00AD685C" w:rsidRDefault="00045875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&gt; </w:t>
            </w:r>
            <w:r w:rsidR="00781A87" w:rsidRPr="00AD685C">
              <w:rPr>
                <w:rFonts w:eastAsiaTheme="minorEastAsia" w:hint="eastAsia"/>
                <w:color w:val="000000" w:themeColor="text1"/>
                <w:lang w:eastAsia="ko-KR"/>
              </w:rPr>
              <w:t>5</w:t>
            </w:r>
            <w:r w:rsidR="00781A87" w:rsidRPr="00AD685C">
              <w:rPr>
                <w:rFonts w:eastAsiaTheme="minorEastAsia"/>
                <w:color w:val="000000" w:themeColor="text1"/>
                <w:lang w:eastAsia="ko-KR"/>
              </w:rPr>
              <w:t>12</w:t>
            </w:r>
          </w:p>
        </w:tc>
      </w:tr>
      <w:tr w:rsidR="00573414" w:rsidRPr="00AD685C" w14:paraId="73020A09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F15F49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E13B5F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(S)-Bay K864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AFB322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8.7</w:t>
            </w:r>
            <w:r w:rsidR="00C054A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1.5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77F080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522D79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A76608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67</w:t>
            </w:r>
          </w:p>
        </w:tc>
      </w:tr>
      <w:tr w:rsidR="00573414" w:rsidRPr="00AD685C" w14:paraId="4B9BF121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47DFE6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65524C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(R/S)-Bay K864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12FBFC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4.2</w:t>
            </w:r>
            <w:r w:rsidR="00C054A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1.0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59CC3D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FD03E6" w14:textId="77777777" w:rsidR="00573414" w:rsidRPr="00AD685C" w:rsidRDefault="00573414" w:rsidP="001505B1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5.7</w:t>
            </w:r>
            <w:r w:rsidR="001505B1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1505B1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1505B1" w:rsidRPr="00AD685C">
              <w:rPr>
                <w:color w:val="000000" w:themeColor="text1"/>
              </w:rPr>
              <w:t>2.4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8B49D4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80</w:t>
            </w:r>
          </w:p>
        </w:tc>
      </w:tr>
      <w:tr w:rsidR="00573414" w:rsidRPr="00AD685C" w14:paraId="08BB470B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7E5D48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CD6906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P1a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2EB29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.59</w:t>
            </w:r>
            <w:r w:rsidR="00C054A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0.12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477E3" w14:textId="77777777" w:rsidR="00573414" w:rsidRPr="00AD685C" w:rsidRDefault="00573414" w:rsidP="00442B8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6.62</w:t>
            </w:r>
            <w:r w:rsidR="00442B8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442B8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442B80" w:rsidRPr="00AD685C">
              <w:rPr>
                <w:color w:val="000000" w:themeColor="text1"/>
              </w:rPr>
              <w:t>1.1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B7F9D5" w14:textId="77777777" w:rsidR="00573414" w:rsidRPr="00AD685C" w:rsidRDefault="00573414" w:rsidP="001505B1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5.82</w:t>
            </w:r>
            <w:r w:rsidR="001505B1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1505B1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1505B1" w:rsidRPr="00AD685C">
              <w:rPr>
                <w:color w:val="000000" w:themeColor="text1"/>
              </w:rPr>
              <w:t>0.59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F84D54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66</w:t>
            </w:r>
          </w:p>
        </w:tc>
      </w:tr>
      <w:tr w:rsidR="00573414" w:rsidRPr="00AD685C" w14:paraId="5D478816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A114F7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AE0267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H</w:t>
            </w: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U3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9EE583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6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59</w:t>
            </w:r>
            <w:r w:rsidR="00C054A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0.94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79FFE" w14:textId="77777777" w:rsidR="00573414" w:rsidRPr="00AD685C" w:rsidRDefault="00573414" w:rsidP="00442B8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3.1</w:t>
            </w:r>
            <w:r w:rsidR="00442B8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442B8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442B80" w:rsidRPr="00AD685C">
              <w:rPr>
                <w:color w:val="000000" w:themeColor="text1"/>
              </w:rPr>
              <w:t>1.4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219F1A" w14:textId="77777777" w:rsidR="00573414" w:rsidRPr="00AD685C" w:rsidRDefault="00573414" w:rsidP="001505B1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2.8</w:t>
            </w:r>
            <w:r w:rsidR="001505B1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1505B1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1505B1" w:rsidRPr="00AD685C">
              <w:rPr>
                <w:color w:val="000000" w:themeColor="text1"/>
              </w:rPr>
              <w:t>2.3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E17B64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95</w:t>
            </w:r>
          </w:p>
        </w:tc>
      </w:tr>
      <w:tr w:rsidR="00573414" w:rsidRPr="00AD685C" w14:paraId="7AC9B6EE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3CAF40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1BFC5F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Antrafeni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DA559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.67</w:t>
            </w:r>
            <w:r w:rsidR="00C054A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0.11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AD2331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2C032A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823F79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9.9</w:t>
            </w:r>
          </w:p>
        </w:tc>
      </w:tr>
      <w:tr w:rsidR="00573414" w:rsidRPr="00AD685C" w14:paraId="5E7992DC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BCE96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1095D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Buclizi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10974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.23</w:t>
            </w:r>
            <w:r w:rsidR="00C054A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0.44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48AB9" w14:textId="77777777" w:rsidR="00573414" w:rsidRPr="00AD685C" w:rsidRDefault="00573414" w:rsidP="00442B80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2.5</w:t>
            </w:r>
            <w:r w:rsidR="00442B8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442B8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442B80" w:rsidRPr="00AD685C">
              <w:rPr>
                <w:color w:val="000000" w:themeColor="text1"/>
              </w:rPr>
              <w:t>4.2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A9E0C" w14:textId="77777777" w:rsidR="00573414" w:rsidRPr="00AD685C" w:rsidRDefault="00573414" w:rsidP="001505B1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7.1</w:t>
            </w:r>
            <w:r w:rsidR="001505B1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1505B1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1505B1" w:rsidRPr="00AD685C">
              <w:rPr>
                <w:color w:val="000000" w:themeColor="text1"/>
              </w:rPr>
              <w:t>4.8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DE6BC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04</w:t>
            </w:r>
          </w:p>
        </w:tc>
      </w:tr>
      <w:tr w:rsidR="00573414" w:rsidRPr="00AD685C" w14:paraId="4F15A595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3F695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17AB37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Calpepti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024D7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0.128</w:t>
            </w:r>
            <w:r w:rsidR="00C054A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0.067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20700" w14:textId="77777777" w:rsidR="00573414" w:rsidRPr="00AD685C" w:rsidRDefault="00573414" w:rsidP="00442B8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0.906</w:t>
            </w:r>
            <w:r w:rsidR="00442B8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442B8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442B80" w:rsidRPr="00AD685C">
              <w:rPr>
                <w:color w:val="000000" w:themeColor="text1"/>
              </w:rPr>
              <w:t>0.29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35BFF" w14:textId="77777777" w:rsidR="00573414" w:rsidRPr="00AD685C" w:rsidRDefault="00573414" w:rsidP="001505B1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5.8</w:t>
            </w:r>
            <w:r w:rsidR="001505B1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1505B1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1505B1" w:rsidRPr="00AD685C">
              <w:rPr>
                <w:color w:val="000000" w:themeColor="text1"/>
              </w:rPr>
              <w:t>1.5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D2D09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01</w:t>
            </w:r>
          </w:p>
        </w:tc>
      </w:tr>
      <w:tr w:rsidR="00573414" w:rsidRPr="00AD685C" w14:paraId="37C2F98F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7E33E0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lastRenderedPageBreak/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98DDAF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Clomifene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7D5D16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.67</w:t>
            </w:r>
            <w:r w:rsidR="00C054A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0.26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8FF04" w14:textId="77777777" w:rsidR="00573414" w:rsidRPr="00AD685C" w:rsidRDefault="00573414" w:rsidP="00442B8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9.63</w:t>
            </w:r>
            <w:r w:rsidR="00442B8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442B8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442B80" w:rsidRPr="00AD685C">
              <w:rPr>
                <w:color w:val="000000" w:themeColor="text1"/>
              </w:rPr>
              <w:t>0.51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C171D" w14:textId="77777777" w:rsidR="00573414" w:rsidRPr="00AD685C" w:rsidRDefault="00573414" w:rsidP="001505B1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5.83</w:t>
            </w:r>
            <w:r w:rsidR="001505B1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1505B1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1505B1" w:rsidRPr="00AD685C">
              <w:rPr>
                <w:color w:val="000000" w:themeColor="text1"/>
              </w:rPr>
              <w:t>0.32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FAB7E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18</w:t>
            </w:r>
          </w:p>
        </w:tc>
      </w:tr>
      <w:tr w:rsidR="00573414" w:rsidRPr="00AD685C" w14:paraId="1A2C8887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CB54B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3EFFE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FGIN-1-2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A8C6A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.04</w:t>
            </w:r>
            <w:r w:rsidR="00C054A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0.51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96746" w14:textId="77777777" w:rsidR="00573414" w:rsidRPr="00AD685C" w:rsidRDefault="00573414" w:rsidP="00442B8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5.7</w:t>
            </w:r>
            <w:r w:rsidR="00442B8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442B8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442B80" w:rsidRPr="00AD685C">
              <w:rPr>
                <w:color w:val="000000" w:themeColor="text1"/>
              </w:rPr>
              <w:t>1.6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B94B6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4F15F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2.3</w:t>
            </w:r>
          </w:p>
        </w:tc>
      </w:tr>
      <w:tr w:rsidR="00573414" w:rsidRPr="00AD685C" w14:paraId="535CF136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E73AB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82BAE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R4661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093C4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="맑은 고딕"/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0.6</w:t>
            </w:r>
            <w:r w:rsidR="00C054A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1.7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1B313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FB6E6" w14:textId="77777777" w:rsidR="00573414" w:rsidRPr="00AD685C" w:rsidRDefault="00573414" w:rsidP="001505B1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0.9</w:t>
            </w:r>
            <w:r w:rsidR="001505B1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1505B1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1505B1" w:rsidRPr="00AD685C">
              <w:rPr>
                <w:color w:val="000000" w:themeColor="text1"/>
              </w:rPr>
              <w:t>3.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8449B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90</w:t>
            </w:r>
          </w:p>
        </w:tc>
      </w:tr>
      <w:tr w:rsidR="00573414" w:rsidRPr="00AD685C" w14:paraId="47C50838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9E7B9C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F8E516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uanabenz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97FE5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6.7</w:t>
            </w:r>
            <w:r w:rsidR="00C054A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2.0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2C3441" w14:textId="77777777" w:rsidR="00442B80" w:rsidRPr="00AD685C" w:rsidRDefault="00573414" w:rsidP="00442B80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2.9</w:t>
            </w:r>
            <w:r w:rsidR="00442B8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442B8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442B80" w:rsidRPr="00AD685C">
              <w:rPr>
                <w:color w:val="000000" w:themeColor="text1"/>
              </w:rPr>
              <w:t>1.8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D8711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937A3B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87</w:t>
            </w:r>
          </w:p>
        </w:tc>
      </w:tr>
      <w:tr w:rsidR="00573414" w:rsidRPr="00AD685C" w14:paraId="1F544C3A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D91D90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50199E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L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ucanth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F3A96C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="맑은 고딕"/>
                <w:color w:val="000000" w:themeColor="text1"/>
                <w:lang w:eastAsia="ko-KR"/>
              </w:rPr>
            </w:pPr>
            <w:r w:rsidRPr="00AD685C">
              <w:rPr>
                <w:rFonts w:eastAsia="맑은 고딕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="맑은 고딕"/>
                <w:color w:val="000000" w:themeColor="text1"/>
                <w:lang w:eastAsia="ko-KR"/>
              </w:rPr>
              <w:t>.78</w:t>
            </w:r>
            <w:r w:rsidR="00C054A0" w:rsidRPr="00AD685C">
              <w:rPr>
                <w:rFonts w:eastAsia="맑은 고딕"/>
                <w:color w:val="000000" w:themeColor="text1"/>
                <w:lang w:eastAsia="ko-KR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0.37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B78B12" w14:textId="77777777" w:rsidR="00573414" w:rsidRPr="00AD685C" w:rsidRDefault="00573414" w:rsidP="00442B80">
            <w:pPr>
              <w:pStyle w:val="MDPI42tablebody"/>
              <w:spacing w:line="276" w:lineRule="auto"/>
              <w:rPr>
                <w:rFonts w:eastAsia="맑은 고딕"/>
                <w:color w:val="000000" w:themeColor="text1"/>
                <w:lang w:eastAsia="ko-KR"/>
              </w:rPr>
            </w:pPr>
            <w:r w:rsidRPr="00AD685C">
              <w:rPr>
                <w:rFonts w:eastAsia="맑은 고딕"/>
                <w:color w:val="000000" w:themeColor="text1"/>
                <w:lang w:eastAsia="ko-KR"/>
              </w:rPr>
              <w:t>5.86</w:t>
            </w:r>
            <w:r w:rsidR="00442B80" w:rsidRPr="00AD685C">
              <w:rPr>
                <w:rFonts w:eastAsia="맑은 고딕"/>
                <w:color w:val="000000" w:themeColor="text1"/>
                <w:lang w:eastAsia="ko-KR"/>
              </w:rPr>
              <w:t xml:space="preserve"> </w:t>
            </w:r>
            <w:r w:rsidR="00442B8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442B80" w:rsidRPr="00AD685C">
              <w:rPr>
                <w:color w:val="000000" w:themeColor="text1"/>
              </w:rPr>
              <w:t>0.37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5F0EAE" w14:textId="77777777" w:rsidR="00573414" w:rsidRPr="00AD685C" w:rsidRDefault="00573414" w:rsidP="001505B1">
            <w:pPr>
              <w:pStyle w:val="MDPI42tablebody"/>
              <w:spacing w:line="276" w:lineRule="auto"/>
              <w:rPr>
                <w:rFonts w:eastAsia="맑은 고딕"/>
                <w:color w:val="000000" w:themeColor="text1"/>
                <w:lang w:eastAsia="ko-KR"/>
              </w:rPr>
            </w:pPr>
            <w:r w:rsidRPr="00AD685C">
              <w:rPr>
                <w:rFonts w:eastAsia="맑은 고딕"/>
                <w:color w:val="000000" w:themeColor="text1"/>
                <w:lang w:eastAsia="ko-KR"/>
              </w:rPr>
              <w:t>2.73</w:t>
            </w:r>
            <w:r w:rsidR="001505B1" w:rsidRPr="00AD685C">
              <w:rPr>
                <w:rFonts w:eastAsia="맑은 고딕"/>
                <w:color w:val="000000" w:themeColor="text1"/>
                <w:lang w:eastAsia="ko-KR"/>
              </w:rPr>
              <w:t xml:space="preserve"> </w:t>
            </w:r>
            <w:r w:rsidR="001505B1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1505B1" w:rsidRPr="00AD685C">
              <w:rPr>
                <w:color w:val="000000" w:themeColor="text1"/>
              </w:rPr>
              <w:t>0.12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2D437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53</w:t>
            </w:r>
          </w:p>
        </w:tc>
      </w:tr>
      <w:tr w:rsidR="00573414" w:rsidRPr="00AD685C" w14:paraId="500F601C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FD057D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C883FF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Luliconazol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CA395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lt; 0.09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9C4BB7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lt; 0.09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119B5A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818671" w14:textId="77777777" w:rsidR="00573414" w:rsidRPr="00AD685C" w:rsidRDefault="00045875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&gt; </w:t>
            </w:r>
            <w:r w:rsidR="00781A87" w:rsidRPr="00AD685C">
              <w:rPr>
                <w:rFonts w:eastAsiaTheme="minorEastAsia" w:hint="eastAsia"/>
                <w:color w:val="000000" w:themeColor="text1"/>
                <w:lang w:eastAsia="ko-KR"/>
              </w:rPr>
              <w:t>5</w:t>
            </w:r>
            <w:r w:rsidR="00781A87" w:rsidRPr="00AD685C">
              <w:rPr>
                <w:rFonts w:eastAsiaTheme="minorEastAsia"/>
                <w:color w:val="000000" w:themeColor="text1"/>
                <w:lang w:eastAsia="ko-KR"/>
              </w:rPr>
              <w:t>12</w:t>
            </w:r>
          </w:p>
        </w:tc>
      </w:tr>
      <w:tr w:rsidR="00573414" w:rsidRPr="00AD685C" w14:paraId="0AE8C902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701D0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D7B21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P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imecrolimus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9707D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5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35</w:t>
            </w:r>
            <w:r w:rsidR="00C054A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0.62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D3A8A" w14:textId="77777777" w:rsidR="00573414" w:rsidRPr="00AD685C" w:rsidRDefault="00573414" w:rsidP="00442B8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5.0</w:t>
            </w:r>
            <w:r w:rsidR="00442B8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442B8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442B80" w:rsidRPr="00AD685C">
              <w:rPr>
                <w:color w:val="000000" w:themeColor="text1"/>
              </w:rPr>
              <w:t>3.5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B6C69" w14:textId="77777777" w:rsidR="00573414" w:rsidRPr="00AD685C" w:rsidRDefault="00573414" w:rsidP="001505B1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9.18</w:t>
            </w:r>
            <w:r w:rsidR="001505B1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1505B1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1505B1" w:rsidRPr="00AD685C">
              <w:rPr>
                <w:color w:val="000000" w:themeColor="text1"/>
              </w:rPr>
              <w:t>0.61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B05C2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71</w:t>
            </w:r>
          </w:p>
        </w:tc>
      </w:tr>
      <w:tr w:rsidR="00573414" w:rsidRPr="00AD685C" w14:paraId="7081140D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409ED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D856A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Retapamuli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415D1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.42</w:t>
            </w:r>
            <w:r w:rsidR="00C054A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1.2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5B264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97A66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96D40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1.3</w:t>
            </w:r>
          </w:p>
        </w:tc>
      </w:tr>
      <w:tr w:rsidR="00573414" w:rsidRPr="00AD685C" w14:paraId="56F49DDC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EB34D4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67777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R59230A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1F0E3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.26</w:t>
            </w:r>
            <w:r w:rsidR="00C054A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0.41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31A71" w14:textId="77777777" w:rsidR="00573414" w:rsidRPr="00AD685C" w:rsidRDefault="00573414" w:rsidP="00442B8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7.72</w:t>
            </w:r>
            <w:r w:rsidR="00442B8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442B8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442B80" w:rsidRPr="00AD685C">
              <w:rPr>
                <w:color w:val="000000" w:themeColor="text1"/>
              </w:rPr>
              <w:t>3.1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A4322" w14:textId="77777777" w:rsidR="00573414" w:rsidRPr="00AD685C" w:rsidRDefault="00573414" w:rsidP="001505B1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1.6</w:t>
            </w:r>
            <w:r w:rsidR="001505B1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1505B1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1505B1" w:rsidRPr="00AD685C">
              <w:rPr>
                <w:color w:val="000000" w:themeColor="text1"/>
              </w:rPr>
              <w:t>1.8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E4047" w14:textId="77777777" w:rsidR="00781A87" w:rsidRPr="00AD685C" w:rsidRDefault="00781A87" w:rsidP="00781A8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.56</w:t>
            </w:r>
          </w:p>
        </w:tc>
      </w:tr>
      <w:tr w:rsidR="00573414" w:rsidRPr="00AD685C" w14:paraId="6C2E4152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8F85D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3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CA96D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Tolvapta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CA9CB" w14:textId="77777777" w:rsidR="00573414" w:rsidRPr="00AD685C" w:rsidRDefault="00573414" w:rsidP="00C054A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2.5</w:t>
            </w:r>
            <w:r w:rsidR="00C054A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C054A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C054A0" w:rsidRPr="00AD685C">
              <w:rPr>
                <w:color w:val="000000" w:themeColor="text1"/>
              </w:rPr>
              <w:t>1.7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AA4F7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777DD" w14:textId="77777777" w:rsidR="00573414" w:rsidRPr="00AD685C" w:rsidRDefault="00573414" w:rsidP="001505B1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7.8</w:t>
            </w:r>
            <w:r w:rsidR="001505B1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1505B1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1505B1" w:rsidRPr="00AD685C">
              <w:rPr>
                <w:color w:val="000000" w:themeColor="text1"/>
              </w:rPr>
              <w:t>1.5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E34D9" w14:textId="77777777" w:rsidR="00573414" w:rsidRPr="00AD685C" w:rsidRDefault="00781A87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23</w:t>
            </w:r>
          </w:p>
        </w:tc>
      </w:tr>
      <w:tr w:rsidR="00573414" w:rsidRPr="00AD685C" w14:paraId="1B3490E7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8CD47C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R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ef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06FE4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B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enznidazol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1454F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lt; 0.78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CCC7A" w14:textId="77777777" w:rsidR="00573414" w:rsidRPr="00AD685C" w:rsidRDefault="00573414" w:rsidP="00442B8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6.25</w:t>
            </w:r>
            <w:r w:rsidR="00442B8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442B8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442B80" w:rsidRPr="00AD685C">
              <w:rPr>
                <w:color w:val="000000" w:themeColor="text1"/>
              </w:rPr>
              <w:t>1.0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D49EC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40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9C843" w14:textId="77777777" w:rsidR="00573414" w:rsidRPr="00AD685C" w:rsidRDefault="00045875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&gt; </w:t>
            </w:r>
            <w:r w:rsidR="00781A87" w:rsidRPr="00AD685C">
              <w:rPr>
                <w:rFonts w:eastAsiaTheme="minorEastAsia" w:hint="eastAsia"/>
                <w:color w:val="000000" w:themeColor="text1"/>
                <w:lang w:eastAsia="ko-KR"/>
              </w:rPr>
              <w:t>5</w:t>
            </w:r>
            <w:r w:rsidR="00781A87" w:rsidRPr="00AD685C">
              <w:rPr>
                <w:rFonts w:eastAsiaTheme="minorEastAsia"/>
                <w:color w:val="000000" w:themeColor="text1"/>
                <w:lang w:eastAsia="ko-KR"/>
              </w:rPr>
              <w:t>11</w:t>
            </w:r>
          </w:p>
        </w:tc>
      </w:tr>
    </w:tbl>
    <w:p w14:paraId="4AA7AA3C" w14:textId="77777777" w:rsidR="00907FCC" w:rsidRPr="00AD685C" w:rsidRDefault="00907FCC" w:rsidP="00907FCC">
      <w:pPr>
        <w:spacing w:after="160" w:line="259" w:lineRule="auto"/>
        <w:rPr>
          <w:color w:val="000000" w:themeColor="text1"/>
        </w:rPr>
      </w:pPr>
      <w:r w:rsidRPr="00AD685C">
        <w:rPr>
          <w:color w:val="000000" w:themeColor="text1"/>
        </w:rPr>
        <w:br w:type="page"/>
      </w:r>
    </w:p>
    <w:p w14:paraId="1D3AA21B" w14:textId="77777777" w:rsidR="00907FCC" w:rsidRPr="00AD685C" w:rsidRDefault="006D54C8" w:rsidP="00907FCC">
      <w:pPr>
        <w:pStyle w:val="MDPI41tablecaption"/>
        <w:spacing w:before="0"/>
        <w:ind w:leftChars="-28" w:left="6" w:hangingChars="31" w:hanging="62"/>
        <w:rPr>
          <w:color w:val="000000" w:themeColor="text1"/>
          <w:sz w:val="20"/>
          <w:szCs w:val="20"/>
        </w:rPr>
      </w:pPr>
      <w:r w:rsidRPr="00AD685C">
        <w:rPr>
          <w:b/>
          <w:color w:val="auto"/>
          <w:sz w:val="20"/>
          <w:szCs w:val="20"/>
        </w:rPr>
        <w:lastRenderedPageBreak/>
        <w:t>Supplementary Table S</w:t>
      </w:r>
      <w:r w:rsidR="00907FCC" w:rsidRPr="00AD685C">
        <w:rPr>
          <w:b/>
          <w:color w:val="000000" w:themeColor="text1"/>
          <w:sz w:val="20"/>
          <w:szCs w:val="20"/>
        </w:rPr>
        <w:t xml:space="preserve">4. </w:t>
      </w:r>
      <w:r w:rsidR="00504C6C" w:rsidRPr="00AD685C">
        <w:rPr>
          <w:color w:val="000000" w:themeColor="text1"/>
          <w:sz w:val="20"/>
          <w:szCs w:val="20"/>
        </w:rPr>
        <w:t>IC</w:t>
      </w:r>
      <w:r w:rsidR="00504C6C" w:rsidRPr="00AD685C">
        <w:rPr>
          <w:color w:val="000000" w:themeColor="text1"/>
          <w:sz w:val="20"/>
          <w:szCs w:val="20"/>
          <w:vertAlign w:val="subscript"/>
        </w:rPr>
        <w:t>50</w:t>
      </w:r>
      <w:r w:rsidR="00504C6C" w:rsidRPr="00AD685C">
        <w:rPr>
          <w:color w:val="000000" w:themeColor="text1"/>
          <w:sz w:val="20"/>
          <w:szCs w:val="20"/>
        </w:rPr>
        <w:t xml:space="preserve"> values of PAR, IR, CC</w:t>
      </w:r>
      <w:r w:rsidR="00504C6C" w:rsidRPr="00AD685C">
        <w:rPr>
          <w:color w:val="000000" w:themeColor="text1"/>
          <w:sz w:val="20"/>
          <w:szCs w:val="20"/>
          <w:vertAlign w:val="subscript"/>
        </w:rPr>
        <w:t>50</w:t>
      </w:r>
      <w:r w:rsidR="00504C6C" w:rsidRPr="00AD685C">
        <w:rPr>
          <w:color w:val="000000" w:themeColor="text1"/>
          <w:sz w:val="20"/>
          <w:szCs w:val="20"/>
        </w:rPr>
        <w:t xml:space="preserve"> values in U2OS cells, and SI for 30 selected hits tested in </w:t>
      </w:r>
      <w:r w:rsidR="00504C6C" w:rsidRPr="00AD685C">
        <w:rPr>
          <w:i/>
          <w:color w:val="000000" w:themeColor="text1"/>
          <w:sz w:val="20"/>
          <w:szCs w:val="20"/>
        </w:rPr>
        <w:t>T. cruzi</w:t>
      </w:r>
      <w:r w:rsidR="00504C6C" w:rsidRPr="00AD685C">
        <w:rPr>
          <w:color w:val="000000" w:themeColor="text1"/>
          <w:sz w:val="20"/>
          <w:szCs w:val="20"/>
        </w:rPr>
        <w:t xml:space="preserve"> Y intracellular amastigote assays after 120 hours treatment.</w:t>
      </w:r>
    </w:p>
    <w:tbl>
      <w:tblPr>
        <w:tblW w:w="815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517"/>
        <w:gridCol w:w="1517"/>
        <w:gridCol w:w="1517"/>
        <w:gridCol w:w="1517"/>
        <w:gridCol w:w="1517"/>
      </w:tblGrid>
      <w:tr w:rsidR="00907FCC" w:rsidRPr="00AD685C" w14:paraId="70D517D3" w14:textId="77777777" w:rsidTr="007270B5">
        <w:trPr>
          <w:jc w:val="center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69A545" w14:textId="77777777" w:rsidR="00907FCC" w:rsidRPr="00AD685C" w:rsidRDefault="00907FCC" w:rsidP="007270B5">
            <w:pPr>
              <w:pStyle w:val="MDPI42tablebody"/>
              <w:spacing w:line="276" w:lineRule="auto"/>
              <w:rPr>
                <w:rFonts w:eastAsiaTheme="minorEastAsia"/>
                <w:b/>
                <w:bCs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b/>
                <w:bCs/>
                <w:color w:val="000000" w:themeColor="text1"/>
                <w:lang w:eastAsia="ko-KR"/>
              </w:rPr>
              <w:t>No.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F64281" w14:textId="77777777" w:rsidR="00907FCC" w:rsidRPr="00AD685C" w:rsidRDefault="00907FCC" w:rsidP="007270B5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Compound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1FAD8" w14:textId="77777777" w:rsidR="00907FCC" w:rsidRPr="00AD685C" w:rsidRDefault="00907FCC" w:rsidP="007270B5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PAR 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12236" w14:textId="77777777" w:rsidR="00907FCC" w:rsidRPr="00AD685C" w:rsidRDefault="00907FCC" w:rsidP="007270B5">
            <w:pPr>
              <w:pStyle w:val="MDPI42tablebody"/>
              <w:spacing w:line="276" w:lineRule="auto"/>
              <w:rPr>
                <w:rFonts w:eastAsiaTheme="minorEastAsia"/>
                <w:b/>
                <w:bCs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b/>
                <w:bCs/>
                <w:color w:val="000000" w:themeColor="text1"/>
                <w:lang w:eastAsia="ko-KR"/>
              </w:rPr>
              <w:t xml:space="preserve">IR </w:t>
            </w:r>
            <w:r w:rsidRPr="00AD685C">
              <w:rPr>
                <w:b/>
                <w:bCs/>
                <w:color w:val="000000" w:themeColor="text1"/>
              </w:rPr>
              <w:t>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A411E" w14:textId="77777777" w:rsidR="00907FCC" w:rsidRPr="00AD685C" w:rsidRDefault="00907FCC" w:rsidP="007270B5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CC</w:t>
            </w:r>
            <w:r w:rsidRPr="00AD685C">
              <w:rPr>
                <w:b/>
                <w:bCs/>
                <w:color w:val="000000" w:themeColor="text1"/>
                <w:vertAlign w:val="subscript"/>
              </w:rPr>
              <w:t>50</w:t>
            </w:r>
            <w:r w:rsidRPr="00AD685C">
              <w:rPr>
                <w:b/>
                <w:bCs/>
                <w:color w:val="000000" w:themeColor="text1"/>
              </w:rPr>
              <w:t xml:space="preserve"> 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0EB06" w14:textId="77777777" w:rsidR="00907FCC" w:rsidRPr="00AD685C" w:rsidRDefault="00907FCC" w:rsidP="007270B5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SI (CC</w:t>
            </w:r>
            <w:r w:rsidRPr="00AD685C">
              <w:rPr>
                <w:b/>
                <w:bCs/>
                <w:color w:val="000000" w:themeColor="text1"/>
                <w:vertAlign w:val="subscript"/>
              </w:rPr>
              <w:t>50</w:t>
            </w:r>
            <w:r w:rsidRPr="00AD685C">
              <w:rPr>
                <w:b/>
                <w:bCs/>
                <w:color w:val="000000" w:themeColor="text1"/>
              </w:rPr>
              <w:t>/PAR)</w:t>
            </w:r>
          </w:p>
        </w:tc>
      </w:tr>
      <w:tr w:rsidR="00573414" w:rsidRPr="00AD685C" w14:paraId="1A69F103" w14:textId="77777777" w:rsidTr="00907F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FFE0E7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3E373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210976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96AFA" w14:textId="77777777" w:rsidR="00573414" w:rsidRPr="00AD685C" w:rsidRDefault="00573414" w:rsidP="00B86D5A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1.93</w:t>
            </w:r>
            <w:r w:rsidR="00B86D5A" w:rsidRPr="00AD685C">
              <w:rPr>
                <w:color w:val="000000" w:themeColor="text1"/>
              </w:rPr>
              <w:t xml:space="preserve"> </w:t>
            </w:r>
            <w:r w:rsidR="00B86D5A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B86D5A" w:rsidRPr="00AD685C">
              <w:rPr>
                <w:color w:val="000000" w:themeColor="text1"/>
              </w:rPr>
              <w:t>0.16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9B523" w14:textId="77777777" w:rsidR="00573414" w:rsidRPr="00AD685C" w:rsidRDefault="00573414" w:rsidP="00093588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3.11</w:t>
            </w:r>
            <w:r w:rsidR="00093588" w:rsidRPr="00AD685C">
              <w:rPr>
                <w:color w:val="000000" w:themeColor="text1"/>
              </w:rPr>
              <w:t xml:space="preserve"> </w:t>
            </w:r>
            <w:r w:rsidR="0009358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93588" w:rsidRPr="00AD685C">
              <w:rPr>
                <w:color w:val="000000" w:themeColor="text1"/>
              </w:rPr>
              <w:t>0.37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16E206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E9BFA5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5.8</w:t>
            </w:r>
          </w:p>
        </w:tc>
      </w:tr>
      <w:tr w:rsidR="00573414" w:rsidRPr="00AD685C" w14:paraId="6C9EF483" w14:textId="77777777" w:rsidTr="00907F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4FD249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31E53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215729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EF2DE4" w14:textId="77777777" w:rsidR="00573414" w:rsidRPr="00AD685C" w:rsidRDefault="00573414" w:rsidP="00B86D5A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3.9</w:t>
            </w:r>
            <w:r w:rsidR="00B86D5A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B86D5A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B86D5A" w:rsidRPr="00AD685C">
              <w:rPr>
                <w:color w:val="000000" w:themeColor="text1"/>
              </w:rPr>
              <w:t>2.0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C07891" w14:textId="77777777" w:rsidR="00573414" w:rsidRPr="00AD685C" w:rsidRDefault="00573414" w:rsidP="00093588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8.6</w:t>
            </w:r>
            <w:r w:rsidR="00093588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09358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93588" w:rsidRPr="00AD685C">
              <w:rPr>
                <w:color w:val="000000" w:themeColor="text1"/>
              </w:rPr>
              <w:t>1.5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DE2C83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E959F" w14:textId="77777777" w:rsidR="00573414" w:rsidRPr="00AD685C" w:rsidRDefault="0060726D" w:rsidP="007B300F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57</w:t>
            </w:r>
          </w:p>
        </w:tc>
      </w:tr>
      <w:tr w:rsidR="00573414" w:rsidRPr="00AD685C" w14:paraId="1F4D1189" w14:textId="77777777" w:rsidTr="00907F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173A2E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FC276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36494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741B36" w14:textId="77777777" w:rsidR="00573414" w:rsidRPr="00AD685C" w:rsidRDefault="00573414" w:rsidP="00B86D5A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11.1</w:t>
            </w:r>
            <w:r w:rsidR="00B86D5A" w:rsidRPr="00AD685C">
              <w:rPr>
                <w:color w:val="000000" w:themeColor="text1"/>
              </w:rPr>
              <w:t xml:space="preserve"> </w:t>
            </w:r>
            <w:r w:rsidR="00B86D5A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B86D5A" w:rsidRPr="00AD685C">
              <w:rPr>
                <w:color w:val="000000" w:themeColor="text1"/>
              </w:rPr>
              <w:t>1.1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4A149" w14:textId="77777777" w:rsidR="00573414" w:rsidRPr="00AD685C" w:rsidRDefault="00573414" w:rsidP="00093588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17.1</w:t>
            </w:r>
            <w:r w:rsidR="00093588" w:rsidRPr="00AD685C">
              <w:rPr>
                <w:color w:val="000000" w:themeColor="text1"/>
              </w:rPr>
              <w:t xml:space="preserve"> </w:t>
            </w:r>
            <w:r w:rsidR="0009358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93588" w:rsidRPr="00AD685C">
              <w:rPr>
                <w:color w:val="000000" w:themeColor="text1"/>
              </w:rPr>
              <w:t>0.89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EC4FFA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C4F73A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50</w:t>
            </w:r>
          </w:p>
        </w:tc>
      </w:tr>
      <w:tr w:rsidR="00573414" w:rsidRPr="00AD685C" w14:paraId="7B8D59B9" w14:textId="77777777" w:rsidTr="00907FCC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A687B7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B15FBF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GW78838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B2DF87" w14:textId="77777777" w:rsidR="00573414" w:rsidRPr="00AD685C" w:rsidRDefault="00573414" w:rsidP="00B86D5A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11.0</w:t>
            </w:r>
            <w:r w:rsidR="00B86D5A" w:rsidRPr="00AD685C">
              <w:rPr>
                <w:color w:val="000000" w:themeColor="text1"/>
              </w:rPr>
              <w:t xml:space="preserve"> </w:t>
            </w:r>
            <w:r w:rsidR="00B86D5A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B86D5A" w:rsidRPr="00AD685C">
              <w:rPr>
                <w:color w:val="000000" w:themeColor="text1"/>
              </w:rPr>
              <w:t>1.1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62046" w14:textId="77777777" w:rsidR="00573414" w:rsidRPr="00AD685C" w:rsidRDefault="00573414" w:rsidP="00093588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6.60</w:t>
            </w:r>
            <w:r w:rsidR="00093588" w:rsidRPr="00AD685C">
              <w:rPr>
                <w:color w:val="000000" w:themeColor="text1"/>
              </w:rPr>
              <w:t xml:space="preserve"> </w:t>
            </w:r>
            <w:r w:rsidR="0009358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93588" w:rsidRPr="00AD685C">
              <w:rPr>
                <w:color w:val="000000" w:themeColor="text1"/>
              </w:rPr>
              <w:t>0.19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80FC4B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B7B13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52</w:t>
            </w:r>
          </w:p>
        </w:tc>
      </w:tr>
      <w:tr w:rsidR="00573414" w:rsidRPr="00AD685C" w14:paraId="5A2F8771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B7F588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534ED4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E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W719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03EE8F" w14:textId="77777777" w:rsidR="00573414" w:rsidRPr="00AD685C" w:rsidRDefault="00573414" w:rsidP="00B86D5A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6.5</w:t>
            </w:r>
            <w:r w:rsidR="00B86D5A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B86D5A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B86D5A" w:rsidRPr="00AD685C">
              <w:rPr>
                <w:color w:val="000000" w:themeColor="text1"/>
              </w:rPr>
              <w:t>2.4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E3D217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FFBD01" w14:textId="77777777" w:rsidR="00573414" w:rsidRPr="00AD685C" w:rsidRDefault="00573414" w:rsidP="00E11B3D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4.9</w:t>
            </w:r>
            <w:r w:rsidR="00E11B3D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E11B3D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11B3D" w:rsidRPr="00AD685C">
              <w:rPr>
                <w:color w:val="000000" w:themeColor="text1"/>
              </w:rPr>
              <w:t>3.1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02CAEB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0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90</w:t>
            </w:r>
          </w:p>
        </w:tc>
      </w:tr>
      <w:tr w:rsidR="00573414" w:rsidRPr="00AD685C" w14:paraId="59D7D3A5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6BCD5E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B28EBF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B43154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1B427B" w14:textId="77777777" w:rsidR="00573414" w:rsidRPr="00AD685C" w:rsidRDefault="00573414" w:rsidP="00B86D5A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5.0</w:t>
            </w:r>
            <w:r w:rsidR="00B86D5A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B86D5A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B86D5A" w:rsidRPr="00AD685C">
              <w:rPr>
                <w:color w:val="000000" w:themeColor="text1"/>
              </w:rPr>
              <w:t>1.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D21D5B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BD2080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948C51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00</w:t>
            </w:r>
          </w:p>
        </w:tc>
      </w:tr>
      <w:tr w:rsidR="00573414" w:rsidRPr="00AD685C" w14:paraId="770181E8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DF5814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42C9C3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B52533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31728" w14:textId="77777777" w:rsidR="00573414" w:rsidRPr="00AD685C" w:rsidRDefault="00573414" w:rsidP="00B86D5A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6.76</w:t>
            </w:r>
            <w:r w:rsidR="00B86D5A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B86D5A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B86D5A" w:rsidRPr="00AD685C">
              <w:rPr>
                <w:color w:val="000000" w:themeColor="text1"/>
              </w:rPr>
              <w:t>2.2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DC20C9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2B542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5070BB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7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40</w:t>
            </w:r>
          </w:p>
        </w:tc>
      </w:tr>
      <w:tr w:rsidR="00573414" w:rsidRPr="00AD685C" w14:paraId="3B871E86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E1A888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0B17A3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Luras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6A4D3" w14:textId="77777777" w:rsidR="00573414" w:rsidRPr="00AD685C" w:rsidRDefault="00573414" w:rsidP="00B86D5A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.79</w:t>
            </w:r>
            <w:r w:rsidR="00B86D5A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B86D5A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B86D5A" w:rsidRPr="00AD685C">
              <w:rPr>
                <w:color w:val="000000" w:themeColor="text1"/>
              </w:rPr>
              <w:t>0.31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E1FF8" w14:textId="77777777" w:rsidR="00573414" w:rsidRPr="00AD685C" w:rsidRDefault="00573414" w:rsidP="00093588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.35</w:t>
            </w:r>
            <w:r w:rsidR="00093588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09358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93588" w:rsidRPr="00AD685C">
              <w:rPr>
                <w:color w:val="000000" w:themeColor="text1"/>
              </w:rPr>
              <w:t>0.14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5D6DD2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4AED87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7.9</w:t>
            </w:r>
          </w:p>
        </w:tc>
      </w:tr>
      <w:tr w:rsidR="00573414" w:rsidRPr="00AD685C" w14:paraId="7AA235B5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AAC349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12A1BC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Perospirone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D37772" w14:textId="77777777" w:rsidR="00573414" w:rsidRPr="00AD685C" w:rsidRDefault="00573414" w:rsidP="00B86D5A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.98</w:t>
            </w:r>
            <w:r w:rsidR="00B86D5A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B86D5A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B86D5A" w:rsidRPr="00AD685C">
              <w:rPr>
                <w:color w:val="000000" w:themeColor="text1"/>
              </w:rPr>
              <w:t>0.54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9A3B90" w14:textId="77777777" w:rsidR="00573414" w:rsidRPr="00AD685C" w:rsidRDefault="00573414" w:rsidP="00093588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.79</w:t>
            </w:r>
            <w:r w:rsidR="00093588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09358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93588" w:rsidRPr="00AD685C">
              <w:rPr>
                <w:color w:val="000000" w:themeColor="text1"/>
              </w:rPr>
              <w:t>0.31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EBD369" w14:textId="77777777" w:rsidR="00573414" w:rsidRPr="00AD685C" w:rsidRDefault="00573414" w:rsidP="00E11B3D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3.0</w:t>
            </w:r>
            <w:r w:rsidR="00E11B3D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E11B3D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11B3D" w:rsidRPr="00AD685C">
              <w:rPr>
                <w:color w:val="000000" w:themeColor="text1"/>
              </w:rPr>
              <w:t>2.5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1A43A7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29</w:t>
            </w:r>
          </w:p>
        </w:tc>
      </w:tr>
      <w:tr w:rsidR="00573414" w:rsidRPr="00AD685C" w14:paraId="0793332E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F34B01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912EB7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Zipras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A1C03" w14:textId="77777777" w:rsidR="00573414" w:rsidRPr="00AD685C" w:rsidRDefault="00573414" w:rsidP="00B86D5A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2.7</w:t>
            </w:r>
            <w:r w:rsidR="00B86D5A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B86D5A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B86D5A" w:rsidRPr="00AD685C">
              <w:rPr>
                <w:color w:val="000000" w:themeColor="text1"/>
              </w:rPr>
              <w:t>2.7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190E8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0EAD2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2D72A0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94</w:t>
            </w:r>
          </w:p>
        </w:tc>
      </w:tr>
      <w:tr w:rsidR="00573414" w:rsidRPr="00AD685C" w14:paraId="3AD236BE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1F1107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DCFE8E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Iloper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E4C3A" w14:textId="77777777" w:rsidR="00573414" w:rsidRPr="00AD685C" w:rsidRDefault="00573414" w:rsidP="00B86D5A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.09</w:t>
            </w:r>
            <w:r w:rsidR="00B86D5A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B86D5A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B86D5A" w:rsidRPr="00AD685C">
              <w:rPr>
                <w:color w:val="000000" w:themeColor="text1"/>
              </w:rPr>
              <w:t>0.78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F2137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A1426" w14:textId="77777777" w:rsidR="00573414" w:rsidRPr="00AD685C" w:rsidRDefault="00573414" w:rsidP="00E11B3D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7.6</w:t>
            </w:r>
            <w:r w:rsidR="00E11B3D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E11B3D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11B3D" w:rsidRPr="00AD685C">
              <w:rPr>
                <w:color w:val="000000" w:themeColor="text1"/>
              </w:rPr>
              <w:t>2.7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3AF20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6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76</w:t>
            </w:r>
          </w:p>
        </w:tc>
      </w:tr>
      <w:tr w:rsidR="00573414" w:rsidRPr="00AD685C" w14:paraId="18B2FEF0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8AE1E1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0839D2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Risper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9F1944" w14:textId="77777777" w:rsidR="00573414" w:rsidRPr="00AD685C" w:rsidRDefault="00573414" w:rsidP="00B86D5A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6.1</w:t>
            </w:r>
            <w:r w:rsidR="00B86D5A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B86D5A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B86D5A" w:rsidRPr="00AD685C">
              <w:rPr>
                <w:color w:val="000000" w:themeColor="text1"/>
              </w:rPr>
              <w:t>2.3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98EF5E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239C53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30F850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09</w:t>
            </w:r>
          </w:p>
        </w:tc>
      </w:tr>
      <w:tr w:rsidR="00573414" w:rsidRPr="00AD685C" w14:paraId="49F19CE6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EB09EA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E82FD9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FPL641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06982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lt; 0.09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5C5341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lt; 0.09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F2B2D7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3ADDD" w14:textId="77777777" w:rsidR="00573414" w:rsidRPr="00AD685C" w:rsidRDefault="00045875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&gt; </w:t>
            </w:r>
            <w:r w:rsidR="0060726D" w:rsidRPr="00AD685C">
              <w:rPr>
                <w:rFonts w:eastAsiaTheme="minorEastAsia" w:hint="eastAsia"/>
                <w:color w:val="000000" w:themeColor="text1"/>
                <w:lang w:eastAsia="ko-KR"/>
              </w:rPr>
              <w:t>5</w:t>
            </w:r>
            <w:r w:rsidR="0060726D" w:rsidRPr="00AD685C">
              <w:rPr>
                <w:rFonts w:eastAsiaTheme="minorEastAsia"/>
                <w:color w:val="000000" w:themeColor="text1"/>
                <w:lang w:eastAsia="ko-KR"/>
              </w:rPr>
              <w:t>12</w:t>
            </w:r>
          </w:p>
        </w:tc>
      </w:tr>
      <w:tr w:rsidR="00573414" w:rsidRPr="00AD685C" w14:paraId="5CA4457F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1D0470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401135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(S)-Bay K864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0F3E6" w14:textId="77777777" w:rsidR="00573414" w:rsidRPr="00AD685C" w:rsidRDefault="00573414" w:rsidP="00B86D5A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1.9</w:t>
            </w:r>
            <w:r w:rsidR="00B86D5A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B86D5A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B86D5A" w:rsidRPr="00AD685C">
              <w:rPr>
                <w:color w:val="000000" w:themeColor="text1"/>
              </w:rPr>
              <w:t>2.8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F989A1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21E5D8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7B48C9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28</w:t>
            </w:r>
          </w:p>
        </w:tc>
      </w:tr>
      <w:tr w:rsidR="00573414" w:rsidRPr="00AD685C" w14:paraId="247C12DA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0B0A5B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990A25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(R/S)-Bay K864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26F30E" w14:textId="77777777" w:rsidR="00573414" w:rsidRPr="00AD685C" w:rsidRDefault="00573414" w:rsidP="00B86D5A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8.1</w:t>
            </w:r>
            <w:r w:rsidR="00B86D5A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B86D5A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B86D5A" w:rsidRPr="00AD685C">
              <w:rPr>
                <w:color w:val="000000" w:themeColor="text1"/>
              </w:rPr>
              <w:t>1.8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4709C0" w14:textId="77777777" w:rsidR="00573414" w:rsidRPr="00AD685C" w:rsidRDefault="00573414" w:rsidP="00093588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8.5</w:t>
            </w:r>
            <w:r w:rsidR="00093588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09358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93588" w:rsidRPr="00AD685C">
              <w:rPr>
                <w:color w:val="000000" w:themeColor="text1"/>
              </w:rPr>
              <w:t>1.2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DBDEE" w14:textId="77777777" w:rsidR="00573414" w:rsidRPr="00AD685C" w:rsidRDefault="00573414" w:rsidP="00E11B3D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6.6</w:t>
            </w:r>
            <w:r w:rsidR="00E11B3D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E11B3D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11B3D" w:rsidRPr="00AD685C">
              <w:rPr>
                <w:color w:val="000000" w:themeColor="text1"/>
              </w:rPr>
              <w:t>2.5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C0943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47</w:t>
            </w:r>
          </w:p>
        </w:tc>
      </w:tr>
      <w:tr w:rsidR="00573414" w:rsidRPr="00AD685C" w14:paraId="3D957518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EC01EC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129492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P1a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A9D13" w14:textId="77777777" w:rsidR="00573414" w:rsidRPr="00AD685C" w:rsidRDefault="00573414" w:rsidP="00B86D5A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.04</w:t>
            </w:r>
            <w:r w:rsidR="00B86D5A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B86D5A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B86D5A" w:rsidRPr="00AD685C">
              <w:rPr>
                <w:color w:val="000000" w:themeColor="text1"/>
              </w:rPr>
              <w:t>0.17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8BB4B" w14:textId="77777777" w:rsidR="00573414" w:rsidRPr="00AD685C" w:rsidRDefault="00573414" w:rsidP="00093588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.</w:t>
            </w:r>
            <w:r w:rsidR="00093588" w:rsidRPr="00AD685C">
              <w:rPr>
                <w:rFonts w:eastAsiaTheme="minorEastAsia"/>
                <w:color w:val="000000" w:themeColor="text1"/>
                <w:lang w:eastAsia="ko-KR"/>
              </w:rPr>
              <w:t xml:space="preserve">45 </w:t>
            </w:r>
            <w:r w:rsidR="0009358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93588" w:rsidRPr="00AD685C">
              <w:rPr>
                <w:color w:val="000000" w:themeColor="text1"/>
              </w:rPr>
              <w:t>0.40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5FA79" w14:textId="77777777" w:rsidR="00573414" w:rsidRPr="00AD685C" w:rsidRDefault="00573414" w:rsidP="00E11B3D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6.19</w:t>
            </w:r>
            <w:r w:rsidR="00E11B3D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E11B3D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11B3D" w:rsidRPr="00AD685C">
              <w:rPr>
                <w:color w:val="000000" w:themeColor="text1"/>
              </w:rPr>
              <w:t>2.1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6BFB5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04</w:t>
            </w:r>
          </w:p>
        </w:tc>
      </w:tr>
      <w:tr w:rsidR="00573414" w:rsidRPr="00AD685C" w14:paraId="03C98FBC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B9FA9A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CFBA76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H</w:t>
            </w: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U3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13CDF" w14:textId="77777777" w:rsidR="00573414" w:rsidRPr="00AD685C" w:rsidRDefault="00573414" w:rsidP="00B86D5A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9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46</w:t>
            </w:r>
            <w:r w:rsidR="00B86D5A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B86D5A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B86D5A" w:rsidRPr="00AD685C">
              <w:rPr>
                <w:color w:val="000000" w:themeColor="text1"/>
              </w:rPr>
              <w:t>1.2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F92875" w14:textId="77777777" w:rsidR="00573414" w:rsidRPr="00AD685C" w:rsidRDefault="00093588" w:rsidP="00093588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16.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3.2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1C422" w14:textId="77777777" w:rsidR="00573414" w:rsidRPr="00AD685C" w:rsidRDefault="00573414" w:rsidP="00E11B3D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2.0</w:t>
            </w:r>
            <w:r w:rsidR="00E11B3D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E11B3D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11B3D" w:rsidRPr="00AD685C">
              <w:rPr>
                <w:color w:val="000000" w:themeColor="text1"/>
              </w:rPr>
              <w:t>2.6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E0598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28</w:t>
            </w:r>
          </w:p>
        </w:tc>
      </w:tr>
      <w:tr w:rsidR="00573414" w:rsidRPr="00AD685C" w14:paraId="78B7557D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9BC7FB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53DA3B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Antrafeni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7A815" w14:textId="77777777" w:rsidR="00573414" w:rsidRPr="00AD685C" w:rsidRDefault="00573414" w:rsidP="00B86D5A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.62</w:t>
            </w:r>
            <w:r w:rsidR="00B86D5A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B86D5A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B86D5A" w:rsidRPr="00AD685C">
              <w:rPr>
                <w:color w:val="000000" w:themeColor="text1"/>
              </w:rPr>
              <w:t>0.32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27EC45" w14:textId="77777777" w:rsidR="00573414" w:rsidRPr="00AD685C" w:rsidRDefault="00573414" w:rsidP="00093588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.02</w:t>
            </w:r>
            <w:r w:rsidR="00093588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09358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93588" w:rsidRPr="00AD685C">
              <w:rPr>
                <w:color w:val="000000" w:themeColor="text1"/>
              </w:rPr>
              <w:t>0.29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9FF2B7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2F17F8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3.8</w:t>
            </w:r>
          </w:p>
        </w:tc>
      </w:tr>
      <w:tr w:rsidR="00573414" w:rsidRPr="00AD685C" w14:paraId="240F9BB4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798CB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D6B4E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Buclizi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A54B8" w14:textId="77777777" w:rsidR="00573414" w:rsidRPr="00AD685C" w:rsidRDefault="00573414" w:rsidP="00AB211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6.13</w:t>
            </w:r>
            <w:r w:rsidR="00AB211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B211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B2110" w:rsidRPr="00AD685C">
              <w:rPr>
                <w:color w:val="000000" w:themeColor="text1"/>
              </w:rPr>
              <w:t>0.48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0F853" w14:textId="77777777" w:rsidR="00573414" w:rsidRPr="00AD685C" w:rsidRDefault="00573414" w:rsidP="00093588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1.7</w:t>
            </w:r>
            <w:r w:rsidR="00093588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09358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93588" w:rsidRPr="00AD685C">
              <w:rPr>
                <w:color w:val="000000" w:themeColor="text1"/>
              </w:rPr>
              <w:t>0.83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36E0E" w14:textId="77777777" w:rsidR="00573414" w:rsidRPr="00AD685C" w:rsidRDefault="00573414" w:rsidP="00E11B3D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1.8</w:t>
            </w:r>
            <w:r w:rsidR="00E11B3D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E11B3D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11B3D" w:rsidRPr="00AD685C">
              <w:rPr>
                <w:color w:val="000000" w:themeColor="text1"/>
              </w:rPr>
              <w:t>3.2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D1EA20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93</w:t>
            </w:r>
          </w:p>
        </w:tc>
      </w:tr>
      <w:tr w:rsidR="00573414" w:rsidRPr="00AD685C" w14:paraId="65C9963D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50636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BF379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Calpepti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84917" w14:textId="77777777" w:rsidR="00573414" w:rsidRPr="00AD685C" w:rsidRDefault="00573414" w:rsidP="00AB211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.26</w:t>
            </w:r>
            <w:r w:rsidR="00AB211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B2110" w:rsidRPr="00AD685C">
              <w:rPr>
                <w:rFonts w:ascii="Times New Roman" w:hAnsi="Times New Roman"/>
                <w:iCs/>
                <w:color w:val="000000" w:themeColor="text1"/>
              </w:rPr>
              <w:t>± 0.</w:t>
            </w:r>
            <w:r w:rsidR="00AB2110" w:rsidRPr="00AD685C">
              <w:rPr>
                <w:color w:val="000000" w:themeColor="text1"/>
              </w:rPr>
              <w:t>25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38D2EC" w14:textId="77777777" w:rsidR="00573414" w:rsidRPr="00AD685C" w:rsidRDefault="00573414" w:rsidP="00093588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.08</w:t>
            </w:r>
            <w:r w:rsidR="00093588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09358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93588" w:rsidRPr="00AD685C">
              <w:rPr>
                <w:color w:val="000000" w:themeColor="text1"/>
              </w:rPr>
              <w:t>0.17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059DC" w14:textId="77777777" w:rsidR="00573414" w:rsidRPr="00AD685C" w:rsidRDefault="00573414" w:rsidP="00E11B3D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8.5</w:t>
            </w:r>
            <w:r w:rsidR="00E11B3D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E11B3D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11B3D" w:rsidRPr="00AD685C">
              <w:rPr>
                <w:color w:val="000000" w:themeColor="text1"/>
              </w:rPr>
              <w:t>4.3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43A9E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2.4</w:t>
            </w:r>
          </w:p>
        </w:tc>
      </w:tr>
      <w:tr w:rsidR="00573414" w:rsidRPr="00AD685C" w14:paraId="0B6C7CAA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959002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lastRenderedPageBreak/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C25B24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Clomifene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2F59AE" w14:textId="77777777" w:rsidR="00573414" w:rsidRPr="00AD685C" w:rsidRDefault="00573414" w:rsidP="00AB211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.22</w:t>
            </w:r>
            <w:r w:rsidR="00AB211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B211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B2110" w:rsidRPr="00AD685C">
              <w:rPr>
                <w:color w:val="000000" w:themeColor="text1"/>
              </w:rPr>
              <w:t>0.086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905934" w14:textId="77777777" w:rsidR="00573414" w:rsidRPr="00AD685C" w:rsidRDefault="00573414" w:rsidP="00093588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6.71</w:t>
            </w:r>
            <w:r w:rsidR="00093588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09358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93588" w:rsidRPr="00AD685C">
              <w:rPr>
                <w:color w:val="000000" w:themeColor="text1"/>
              </w:rPr>
              <w:t>0.54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BAF66E" w14:textId="77777777" w:rsidR="00573414" w:rsidRPr="00AD685C" w:rsidRDefault="00573414" w:rsidP="00E11B3D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5.74</w:t>
            </w:r>
            <w:r w:rsidR="00E11B3D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E11B3D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11B3D" w:rsidRPr="00AD685C">
              <w:rPr>
                <w:color w:val="000000" w:themeColor="text1"/>
              </w:rPr>
              <w:t>0.83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CD24C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78</w:t>
            </w:r>
          </w:p>
        </w:tc>
      </w:tr>
      <w:tr w:rsidR="00573414" w:rsidRPr="00AD685C" w14:paraId="335281EA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72B12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C3CEA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FGIN-1-2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99BA7" w14:textId="77777777" w:rsidR="00573414" w:rsidRPr="00AD685C" w:rsidRDefault="00573414" w:rsidP="00AB211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.69</w:t>
            </w:r>
            <w:r w:rsidR="00AB211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B211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B2110" w:rsidRPr="00AD685C">
              <w:rPr>
                <w:color w:val="000000" w:themeColor="text1"/>
              </w:rPr>
              <w:t>0.48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50373" w14:textId="77777777" w:rsidR="00573414" w:rsidRPr="00AD685C" w:rsidRDefault="00573414" w:rsidP="00093588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6.29</w:t>
            </w:r>
            <w:r w:rsidR="00093588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09358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93588" w:rsidRPr="00AD685C">
              <w:rPr>
                <w:color w:val="000000" w:themeColor="text1"/>
              </w:rPr>
              <w:t>0.87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22BF2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C9C3C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0.6</w:t>
            </w:r>
          </w:p>
        </w:tc>
      </w:tr>
      <w:tr w:rsidR="00573414" w:rsidRPr="00AD685C" w14:paraId="41AD6C49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EB8DC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6BB5F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R4661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EF146" w14:textId="77777777" w:rsidR="00573414" w:rsidRPr="00AD685C" w:rsidRDefault="00573414" w:rsidP="00AB211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1.9</w:t>
            </w:r>
            <w:r w:rsidR="00AB211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B211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B2110" w:rsidRPr="00AD685C">
              <w:rPr>
                <w:color w:val="000000" w:themeColor="text1"/>
              </w:rPr>
              <w:t>2.0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AC207" w14:textId="77777777" w:rsidR="00573414" w:rsidRPr="00AD685C" w:rsidRDefault="00573414" w:rsidP="00093588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0.0</w:t>
            </w:r>
            <w:r w:rsidR="00093588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09358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93588" w:rsidRPr="00AD685C">
              <w:rPr>
                <w:color w:val="000000" w:themeColor="text1"/>
              </w:rPr>
              <w:t>10.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257D7" w14:textId="77777777" w:rsidR="00573414" w:rsidRPr="00AD685C" w:rsidRDefault="00573414" w:rsidP="00E11B3D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4.2</w:t>
            </w:r>
            <w:r w:rsidR="00E11B3D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E11B3D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11B3D" w:rsidRPr="00AD685C">
              <w:rPr>
                <w:color w:val="000000" w:themeColor="text1"/>
              </w:rPr>
              <w:t>5.3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0B003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03</w:t>
            </w:r>
          </w:p>
        </w:tc>
      </w:tr>
      <w:tr w:rsidR="00573414" w:rsidRPr="00AD685C" w14:paraId="11BB46A3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1FF67A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3F6483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uanabenz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FC649" w14:textId="77777777" w:rsidR="00573414" w:rsidRPr="00AD685C" w:rsidRDefault="00573414" w:rsidP="00AB211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4.7</w:t>
            </w:r>
            <w:r w:rsidR="00AB211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B211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B2110" w:rsidRPr="00AD685C">
              <w:rPr>
                <w:color w:val="000000" w:themeColor="text1"/>
              </w:rPr>
              <w:t>3.1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66D069" w14:textId="77777777" w:rsidR="00573414" w:rsidRPr="00AD685C" w:rsidRDefault="00573414" w:rsidP="00093588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6.1</w:t>
            </w:r>
            <w:r w:rsidR="00093588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09358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93588" w:rsidRPr="00AD685C">
              <w:rPr>
                <w:color w:val="000000" w:themeColor="text1"/>
              </w:rPr>
              <w:t>1.5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62994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860003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02</w:t>
            </w:r>
          </w:p>
        </w:tc>
      </w:tr>
      <w:tr w:rsidR="00573414" w:rsidRPr="00AD685C" w14:paraId="7D2C9B47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91A2FF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26EAEC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L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ucanth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0F5B36" w14:textId="77777777" w:rsidR="00573414" w:rsidRPr="00AD685C" w:rsidRDefault="00573414" w:rsidP="00AB211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99</w:t>
            </w:r>
            <w:r w:rsidR="00AB211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B211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B2110" w:rsidRPr="00AD685C">
              <w:rPr>
                <w:color w:val="000000" w:themeColor="text1"/>
              </w:rPr>
              <w:t>0.16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2B3402" w14:textId="77777777" w:rsidR="00573414" w:rsidRPr="00AD685C" w:rsidRDefault="00573414" w:rsidP="00093588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6.16</w:t>
            </w:r>
            <w:r w:rsidR="00093588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09358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93588" w:rsidRPr="00AD685C">
              <w:rPr>
                <w:color w:val="000000" w:themeColor="text1"/>
              </w:rPr>
              <w:t>0.78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770146" w14:textId="77777777" w:rsidR="00573414" w:rsidRPr="00AD685C" w:rsidRDefault="00573414" w:rsidP="00E11B3D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.66</w:t>
            </w:r>
            <w:r w:rsidR="00E11B3D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E11B3D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11B3D" w:rsidRPr="00AD685C">
              <w:rPr>
                <w:color w:val="000000" w:themeColor="text1"/>
              </w:rPr>
              <w:t>0.13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8BE62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33</w:t>
            </w:r>
          </w:p>
        </w:tc>
      </w:tr>
      <w:tr w:rsidR="00573414" w:rsidRPr="00AD685C" w14:paraId="04088A88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4DDF4A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7BF452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Luliconazol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8D0D9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lt; 0.09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50CD42" w14:textId="77777777" w:rsidR="00573414" w:rsidRPr="00AD685C" w:rsidRDefault="00573414" w:rsidP="00573414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lt; 0.09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DF07D6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3C72B0" w14:textId="77777777" w:rsidR="00573414" w:rsidRPr="00AD685C" w:rsidRDefault="00045875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&gt; </w:t>
            </w:r>
            <w:r w:rsidR="0060726D" w:rsidRPr="00AD685C">
              <w:rPr>
                <w:rFonts w:eastAsiaTheme="minorEastAsia" w:hint="eastAsia"/>
                <w:color w:val="000000" w:themeColor="text1"/>
                <w:lang w:eastAsia="ko-KR"/>
              </w:rPr>
              <w:t>5</w:t>
            </w:r>
            <w:r w:rsidR="0060726D" w:rsidRPr="00AD685C">
              <w:rPr>
                <w:rFonts w:eastAsiaTheme="minorEastAsia"/>
                <w:color w:val="000000" w:themeColor="text1"/>
                <w:lang w:eastAsia="ko-KR"/>
              </w:rPr>
              <w:t>12</w:t>
            </w:r>
          </w:p>
        </w:tc>
      </w:tr>
      <w:tr w:rsidR="00573414" w:rsidRPr="00AD685C" w14:paraId="4C0D62A5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7268C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EA9F7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P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imecrolimus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B5228" w14:textId="77777777" w:rsidR="00573414" w:rsidRPr="00AD685C" w:rsidRDefault="00573414" w:rsidP="00AB211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5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79</w:t>
            </w:r>
            <w:r w:rsidR="00AB211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B211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B2110" w:rsidRPr="00AD685C">
              <w:rPr>
                <w:color w:val="000000" w:themeColor="text1"/>
              </w:rPr>
              <w:t>0.61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B91D0" w14:textId="77777777" w:rsidR="00573414" w:rsidRPr="00AD685C" w:rsidRDefault="00573414" w:rsidP="00093588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0.6</w:t>
            </w:r>
            <w:r w:rsidR="00093588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09358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93588" w:rsidRPr="00AD685C">
              <w:rPr>
                <w:color w:val="000000" w:themeColor="text1"/>
              </w:rPr>
              <w:t>0.45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5A4C3" w14:textId="77777777" w:rsidR="00573414" w:rsidRPr="00AD685C" w:rsidRDefault="00573414" w:rsidP="00E11B3D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2.0</w:t>
            </w:r>
            <w:r w:rsidR="00E11B3D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E11B3D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11B3D" w:rsidRPr="00AD685C">
              <w:rPr>
                <w:color w:val="000000" w:themeColor="text1"/>
              </w:rPr>
              <w:t>2.0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EC2A1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08</w:t>
            </w:r>
          </w:p>
        </w:tc>
      </w:tr>
      <w:tr w:rsidR="00573414" w:rsidRPr="00AD685C" w14:paraId="297D3A72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E2AB6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948A1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Retapamuli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43164" w14:textId="77777777" w:rsidR="00573414" w:rsidRPr="00AD685C" w:rsidRDefault="00573414" w:rsidP="00AB211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8.89</w:t>
            </w:r>
            <w:r w:rsidR="00AB211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B211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B2110" w:rsidRPr="00AD685C">
              <w:rPr>
                <w:color w:val="000000" w:themeColor="text1"/>
              </w:rPr>
              <w:t>1.2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78832" w14:textId="77777777" w:rsidR="00573414" w:rsidRPr="00AD685C" w:rsidRDefault="00573414" w:rsidP="00093588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0.6</w:t>
            </w:r>
            <w:r w:rsidR="00093588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09358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93588" w:rsidRPr="00AD685C">
              <w:rPr>
                <w:color w:val="000000" w:themeColor="text1"/>
              </w:rPr>
              <w:t>0.78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0A8DA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2A7FFF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5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62</w:t>
            </w:r>
          </w:p>
        </w:tc>
      </w:tr>
      <w:tr w:rsidR="00573414" w:rsidRPr="00AD685C" w14:paraId="6FC9DE69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7F4F7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D817F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R59230A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DAFD7" w14:textId="77777777" w:rsidR="00573414" w:rsidRPr="00AD685C" w:rsidRDefault="00573414" w:rsidP="00AB211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.76</w:t>
            </w:r>
            <w:r w:rsidR="00AB211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B211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B2110" w:rsidRPr="00AD685C">
              <w:rPr>
                <w:color w:val="000000" w:themeColor="text1"/>
              </w:rPr>
              <w:t>0.79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FA89D" w14:textId="77777777" w:rsidR="00573414" w:rsidRPr="00AD685C" w:rsidRDefault="00573414" w:rsidP="00093588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5.75</w:t>
            </w:r>
            <w:r w:rsidR="00093588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09358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93588" w:rsidRPr="00AD685C">
              <w:rPr>
                <w:color w:val="000000" w:themeColor="text1"/>
              </w:rPr>
              <w:t>0.96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4833F" w14:textId="77777777" w:rsidR="00573414" w:rsidRPr="00AD685C" w:rsidRDefault="00573414" w:rsidP="00E11B3D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1.5</w:t>
            </w:r>
            <w:r w:rsidR="00E11B3D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E11B3D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E11B3D" w:rsidRPr="00AD685C">
              <w:rPr>
                <w:color w:val="000000" w:themeColor="text1"/>
              </w:rPr>
              <w:t>3.1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BFD87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43</w:t>
            </w:r>
          </w:p>
        </w:tc>
      </w:tr>
      <w:tr w:rsidR="00573414" w:rsidRPr="00AD685C" w14:paraId="68EFA80E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64F17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3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50364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Tolvapta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FEB98" w14:textId="77777777" w:rsidR="00573414" w:rsidRPr="00AD685C" w:rsidRDefault="00573414" w:rsidP="00AB211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0.3</w:t>
            </w:r>
            <w:r w:rsidR="00AB211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B211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B2110" w:rsidRPr="00AD685C">
              <w:rPr>
                <w:color w:val="000000" w:themeColor="text1"/>
              </w:rPr>
              <w:t>1.5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DFF03" w14:textId="77777777" w:rsidR="00573414" w:rsidRPr="00AD685C" w:rsidRDefault="00573414" w:rsidP="00093588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0.7</w:t>
            </w:r>
            <w:r w:rsidR="00093588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09358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93588" w:rsidRPr="00AD685C">
              <w:rPr>
                <w:color w:val="000000" w:themeColor="text1"/>
              </w:rPr>
              <w:t>4.4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CD2EE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4E12F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84</w:t>
            </w:r>
          </w:p>
        </w:tc>
      </w:tr>
      <w:tr w:rsidR="00573414" w:rsidRPr="00AD685C" w14:paraId="62950F4B" w14:textId="77777777" w:rsidTr="007270B5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0F1513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R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ef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85AA2" w14:textId="77777777" w:rsidR="00573414" w:rsidRPr="00AD685C" w:rsidRDefault="00573414" w:rsidP="0057341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B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enznidazol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9E5CD" w14:textId="77777777" w:rsidR="00573414" w:rsidRPr="00AD685C" w:rsidRDefault="00573414" w:rsidP="00AB2110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.33</w:t>
            </w:r>
            <w:r w:rsidR="00AB2110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AB2110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AB2110" w:rsidRPr="00AD685C">
              <w:rPr>
                <w:color w:val="000000" w:themeColor="text1"/>
              </w:rPr>
              <w:t>0.35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1A0FE" w14:textId="77777777" w:rsidR="00573414" w:rsidRPr="00AD685C" w:rsidRDefault="00573414" w:rsidP="00093588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7.92</w:t>
            </w:r>
            <w:r w:rsidR="00093588" w:rsidRPr="00AD685C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="00093588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="00093588" w:rsidRPr="00AD685C">
              <w:rPr>
                <w:color w:val="000000" w:themeColor="text1"/>
              </w:rPr>
              <w:t>1.1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EA20F8" w14:textId="77777777" w:rsidR="00573414" w:rsidRPr="00AD685C" w:rsidRDefault="00573414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40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F84C4" w14:textId="77777777" w:rsidR="00573414" w:rsidRPr="00AD685C" w:rsidRDefault="0060726D" w:rsidP="00573414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71</w:t>
            </w:r>
          </w:p>
        </w:tc>
      </w:tr>
    </w:tbl>
    <w:p w14:paraId="0B78A404" w14:textId="77777777" w:rsidR="00907FCC" w:rsidRPr="00AD685C" w:rsidRDefault="00907FCC" w:rsidP="00907FCC">
      <w:pPr>
        <w:spacing w:after="160" w:line="259" w:lineRule="auto"/>
        <w:rPr>
          <w:color w:val="000000" w:themeColor="text1"/>
        </w:rPr>
      </w:pPr>
      <w:r w:rsidRPr="00AD685C">
        <w:rPr>
          <w:color w:val="000000" w:themeColor="text1"/>
        </w:rPr>
        <w:br w:type="page"/>
      </w:r>
    </w:p>
    <w:p w14:paraId="2E38D2EB" w14:textId="77777777" w:rsidR="00CE5937" w:rsidRPr="00AD685C" w:rsidRDefault="00CE5937" w:rsidP="00504C6C">
      <w:pPr>
        <w:pStyle w:val="MDPI41tablecaption"/>
        <w:ind w:left="5" w:hanging="61"/>
        <w:rPr>
          <w:color w:val="000000" w:themeColor="text1"/>
          <w:sz w:val="20"/>
          <w:szCs w:val="20"/>
        </w:rPr>
      </w:pPr>
      <w:r w:rsidRPr="00AD685C">
        <w:rPr>
          <w:b/>
          <w:color w:val="auto"/>
          <w:sz w:val="20"/>
          <w:szCs w:val="20"/>
        </w:rPr>
        <w:lastRenderedPageBreak/>
        <w:t>Supplementary Table S</w:t>
      </w:r>
      <w:r w:rsidR="00583755" w:rsidRPr="00AD685C">
        <w:rPr>
          <w:b/>
          <w:color w:val="auto"/>
          <w:sz w:val="20"/>
          <w:szCs w:val="20"/>
        </w:rPr>
        <w:t>5</w:t>
      </w:r>
      <w:r w:rsidRPr="00AD685C">
        <w:rPr>
          <w:b/>
          <w:color w:val="auto"/>
          <w:sz w:val="20"/>
          <w:szCs w:val="20"/>
        </w:rPr>
        <w:t xml:space="preserve">. </w:t>
      </w:r>
      <w:r w:rsidR="00504C6C" w:rsidRPr="00AD685C">
        <w:rPr>
          <w:color w:val="000000" w:themeColor="text1"/>
          <w:sz w:val="20"/>
          <w:szCs w:val="20"/>
        </w:rPr>
        <w:t>IC</w:t>
      </w:r>
      <w:r w:rsidR="00504C6C" w:rsidRPr="00AD685C">
        <w:rPr>
          <w:color w:val="000000" w:themeColor="text1"/>
          <w:sz w:val="20"/>
          <w:szCs w:val="20"/>
          <w:vertAlign w:val="subscript"/>
        </w:rPr>
        <w:t>50</w:t>
      </w:r>
      <w:r w:rsidR="00504C6C" w:rsidRPr="00AD685C">
        <w:rPr>
          <w:color w:val="000000" w:themeColor="text1"/>
          <w:sz w:val="20"/>
          <w:szCs w:val="20"/>
        </w:rPr>
        <w:t xml:space="preserve"> values of PAR, IR, CC</w:t>
      </w:r>
      <w:r w:rsidR="00504C6C" w:rsidRPr="00AD685C">
        <w:rPr>
          <w:color w:val="000000" w:themeColor="text1"/>
          <w:sz w:val="20"/>
          <w:szCs w:val="20"/>
          <w:vertAlign w:val="subscript"/>
        </w:rPr>
        <w:t>50</w:t>
      </w:r>
      <w:r w:rsidR="00504C6C" w:rsidRPr="00AD685C">
        <w:rPr>
          <w:color w:val="000000" w:themeColor="text1"/>
          <w:sz w:val="20"/>
          <w:szCs w:val="20"/>
        </w:rPr>
        <w:t xml:space="preserve"> values in U2OS cells, and SI for 30 selected hits tested in </w:t>
      </w:r>
      <w:r w:rsidR="00504C6C" w:rsidRPr="00AD685C">
        <w:rPr>
          <w:i/>
          <w:color w:val="000000" w:themeColor="text1"/>
          <w:sz w:val="20"/>
          <w:szCs w:val="20"/>
        </w:rPr>
        <w:t>T. cruzi</w:t>
      </w:r>
      <w:r w:rsidR="00504C6C" w:rsidRPr="00AD685C">
        <w:rPr>
          <w:color w:val="000000" w:themeColor="text1"/>
          <w:sz w:val="20"/>
          <w:szCs w:val="20"/>
        </w:rPr>
        <w:t xml:space="preserve"> Dm28c intracellular amastigote assays after 48 hours treatment.</w:t>
      </w:r>
    </w:p>
    <w:tbl>
      <w:tblPr>
        <w:tblW w:w="815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517"/>
        <w:gridCol w:w="1517"/>
        <w:gridCol w:w="1517"/>
        <w:gridCol w:w="1517"/>
        <w:gridCol w:w="1517"/>
      </w:tblGrid>
      <w:tr w:rsidR="00CE5937" w:rsidRPr="00AD685C" w14:paraId="7290C24E" w14:textId="77777777" w:rsidTr="00CE5937">
        <w:trPr>
          <w:jc w:val="center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0545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b/>
                <w:bCs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b/>
                <w:bCs/>
                <w:color w:val="000000" w:themeColor="text1"/>
                <w:lang w:eastAsia="ko-KR"/>
              </w:rPr>
              <w:t>No.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F843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Compound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EFA5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PAR 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6610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b/>
                <w:bCs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b/>
                <w:bCs/>
                <w:color w:val="000000" w:themeColor="text1"/>
                <w:lang w:eastAsia="ko-KR"/>
              </w:rPr>
              <w:t xml:space="preserve">IR </w:t>
            </w:r>
            <w:r w:rsidRPr="00AD685C">
              <w:rPr>
                <w:b/>
                <w:bCs/>
                <w:color w:val="000000" w:themeColor="text1"/>
              </w:rPr>
              <w:t>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419D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CC</w:t>
            </w:r>
            <w:r w:rsidRPr="00AD685C">
              <w:rPr>
                <w:b/>
                <w:bCs/>
                <w:color w:val="000000" w:themeColor="text1"/>
                <w:vertAlign w:val="subscript"/>
              </w:rPr>
              <w:t>50</w:t>
            </w:r>
            <w:r w:rsidRPr="00AD685C">
              <w:rPr>
                <w:b/>
                <w:bCs/>
                <w:color w:val="000000" w:themeColor="text1"/>
              </w:rPr>
              <w:t xml:space="preserve"> 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0029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SI (CC</w:t>
            </w:r>
            <w:r w:rsidRPr="00AD685C">
              <w:rPr>
                <w:b/>
                <w:bCs/>
                <w:color w:val="000000" w:themeColor="text1"/>
                <w:vertAlign w:val="subscript"/>
              </w:rPr>
              <w:t>50</w:t>
            </w:r>
            <w:r w:rsidRPr="00AD685C">
              <w:rPr>
                <w:b/>
                <w:bCs/>
                <w:color w:val="000000" w:themeColor="text1"/>
              </w:rPr>
              <w:t>/PAR)</w:t>
            </w:r>
          </w:p>
        </w:tc>
      </w:tr>
      <w:tr w:rsidR="00CE5937" w:rsidRPr="00AD685C" w14:paraId="52465644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7B2DE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D278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210976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021E6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color w:val="auto"/>
              </w:rPr>
              <w:t>0.561</w:t>
            </w:r>
            <w:r w:rsidRPr="00AD685C">
              <w:rPr>
                <w:rFonts w:eastAsia="맑은 고딕"/>
                <w:color w:val="auto"/>
              </w:rPr>
              <w:t xml:space="preserve">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50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4AC9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6DAA3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27006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8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9.1</w:t>
            </w:r>
          </w:p>
        </w:tc>
      </w:tr>
      <w:tr w:rsidR="00CE5937" w:rsidRPr="00AD685C" w14:paraId="7A1586CD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683E0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1604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215729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77387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  <w:lang w:eastAsia="ko-KR"/>
              </w:rPr>
            </w:pPr>
            <w:r w:rsidRPr="00AD685C">
              <w:rPr>
                <w:color w:val="auto"/>
              </w:rPr>
              <w:t xml:space="preserve">1.7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69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E21A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E814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533B4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7.9</w:t>
            </w:r>
          </w:p>
        </w:tc>
      </w:tr>
      <w:tr w:rsidR="00CE5937" w:rsidRPr="00AD685C" w14:paraId="233B26DE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E1644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0D0B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36494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4871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  <w:lang w:eastAsia="ko-KR"/>
              </w:rPr>
            </w:pPr>
            <w:r w:rsidRPr="00AD685C">
              <w:rPr>
                <w:rFonts w:eastAsia="맑은 고딕" w:hint="eastAsia"/>
                <w:color w:val="auto"/>
                <w:lang w:eastAsia="ko-KR"/>
              </w:rPr>
              <w:t>3</w:t>
            </w:r>
            <w:r w:rsidRPr="00AD685C">
              <w:rPr>
                <w:rFonts w:eastAsia="맑은 고딕"/>
                <w:color w:val="auto"/>
                <w:lang w:eastAsia="ko-KR"/>
              </w:rPr>
              <w:t xml:space="preserve">.9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87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EC86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FA216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E0697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2.5</w:t>
            </w:r>
          </w:p>
        </w:tc>
      </w:tr>
      <w:tr w:rsidR="00CE5937" w:rsidRPr="00AD685C" w14:paraId="522AD91D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4ED94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36A3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GW78838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DA00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  <w:lang w:eastAsia="ko-KR"/>
              </w:rPr>
            </w:pPr>
            <w:r w:rsidRPr="00AD685C">
              <w:rPr>
                <w:color w:val="auto"/>
              </w:rPr>
              <w:t xml:space="preserve">4.7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83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04E3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52D2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12329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0.5</w:t>
            </w:r>
          </w:p>
        </w:tc>
      </w:tr>
      <w:tr w:rsidR="00CE5937" w:rsidRPr="00AD685C" w14:paraId="44F955F0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D811B7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2C6DB4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E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W719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94C2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2.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97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6B9C7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5E0CF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8.5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9.7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559F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20</w:t>
            </w:r>
          </w:p>
        </w:tc>
      </w:tr>
      <w:tr w:rsidR="00CE5937" w:rsidRPr="00AD685C" w14:paraId="67299EFA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629FAC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9447E6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B43154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97282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30.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4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C6C0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A5A1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7.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1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EC14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60</w:t>
            </w:r>
          </w:p>
        </w:tc>
      </w:tr>
      <w:tr w:rsidR="00CE5937" w:rsidRPr="00AD685C" w14:paraId="66B6A842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C4C319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7D6D9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B52533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E2666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31.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4.5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FD68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5714E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CA8E0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57</w:t>
            </w:r>
          </w:p>
        </w:tc>
      </w:tr>
      <w:tr w:rsidR="00CE5937" w:rsidRPr="00AD685C" w14:paraId="37093616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61DB66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2A8F5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Luras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CA4B7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5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1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BE9B1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2.01</w:t>
            </w:r>
            <w:r w:rsidRPr="00AD685C">
              <w:rPr>
                <w:rFonts w:eastAsia="맑은 고딕"/>
                <w:color w:val="auto"/>
              </w:rPr>
              <w:t xml:space="preserve">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42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02F9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3ED89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2.3</w:t>
            </w:r>
          </w:p>
        </w:tc>
      </w:tr>
      <w:tr w:rsidR="00CE5937" w:rsidRPr="00AD685C" w14:paraId="2F643B7E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6CBA2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2EC4BC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Perospirone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E344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3.2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46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8EC7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3.7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58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44C5E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23.3</w:t>
            </w:r>
            <w:r w:rsidRPr="00AD685C">
              <w:rPr>
                <w:rFonts w:eastAsia="맑은 고딕"/>
                <w:color w:val="auto"/>
              </w:rPr>
              <w:t xml:space="preserve">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0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68467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7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08</w:t>
            </w:r>
          </w:p>
        </w:tc>
      </w:tr>
      <w:tr w:rsidR="00CE5937" w:rsidRPr="00AD685C" w14:paraId="1B70B4D5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4B18B5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FF999D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Zipras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B50F4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0.77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058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17D83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E32A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3.26</w:t>
            </w:r>
            <w:r w:rsidRPr="00AD685C">
              <w:rPr>
                <w:rFonts w:eastAsia="맑은 고딕"/>
                <w:color w:val="auto"/>
              </w:rPr>
              <w:t xml:space="preserve">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9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B54C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19</w:t>
            </w:r>
          </w:p>
        </w:tc>
      </w:tr>
      <w:tr w:rsidR="00CE5937" w:rsidRPr="00AD685C" w14:paraId="016FE504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D614FD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EFFDEF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Iloper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ED935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5.7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0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3B32F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E57C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AAD1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8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71</w:t>
            </w:r>
          </w:p>
        </w:tc>
      </w:tr>
      <w:tr w:rsidR="00CE5937" w:rsidRPr="00AD685C" w14:paraId="75B6EB4F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B175C3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FF933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Risper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C0182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A477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4355E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442E7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00</w:t>
            </w:r>
          </w:p>
        </w:tc>
      </w:tr>
      <w:tr w:rsidR="00CE5937" w:rsidRPr="00AD685C" w14:paraId="421A2B5A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6E2785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EEC97E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FPL641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4DF1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lt; 0.09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E0043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 w:hint="eastAsia"/>
                <w:color w:val="auto"/>
                <w:lang w:eastAsia="ko-KR"/>
              </w:rPr>
              <w:t>1</w:t>
            </w:r>
            <w:r w:rsidRPr="00AD685C">
              <w:rPr>
                <w:rFonts w:eastAsiaTheme="minorEastAsia"/>
                <w:color w:val="auto"/>
                <w:lang w:eastAsia="ko-KR"/>
              </w:rPr>
              <w:t xml:space="preserve">.55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22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0ECA7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48.0</w:t>
            </w:r>
            <w:r w:rsidRPr="00AD685C">
              <w:rPr>
                <w:rFonts w:eastAsia="맑은 고딕"/>
                <w:color w:val="auto"/>
              </w:rPr>
              <w:t xml:space="preserve">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0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9DCD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93</w:t>
            </w:r>
          </w:p>
        </w:tc>
      </w:tr>
      <w:tr w:rsidR="00CE5937" w:rsidRPr="00AD685C" w14:paraId="26F053BB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FDF038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F543A0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(S)-Bay K864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301C3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2.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5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6DC6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31638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C440A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19</w:t>
            </w:r>
          </w:p>
        </w:tc>
      </w:tr>
      <w:tr w:rsidR="00CE5937" w:rsidRPr="00AD685C" w14:paraId="381E5E7B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C8EE7E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725580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(R/S)-Bay K864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707E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 w:hint="eastAsia"/>
                <w:color w:val="auto"/>
                <w:lang w:eastAsia="ko-KR"/>
              </w:rPr>
              <w:t>8</w:t>
            </w:r>
            <w:r w:rsidRPr="00AD685C">
              <w:rPr>
                <w:rFonts w:eastAsiaTheme="minorEastAsia"/>
                <w:color w:val="auto"/>
                <w:lang w:eastAsia="ko-KR"/>
              </w:rPr>
              <w:t xml:space="preserve">.95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98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074B9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EBA07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2.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1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76FEE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47</w:t>
            </w:r>
          </w:p>
        </w:tc>
      </w:tr>
      <w:tr w:rsidR="00CE5937" w:rsidRPr="00AD685C" w14:paraId="7C83AB4E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1B57C0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0203AB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P1a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3835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2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5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1E4F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199B1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5.7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33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5FA68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65</w:t>
            </w:r>
          </w:p>
        </w:tc>
      </w:tr>
      <w:tr w:rsidR="00CE5937" w:rsidRPr="00AD685C" w14:paraId="75C61D66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4FC6B2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868224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H</w:t>
            </w: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U3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3B730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5.75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1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78B4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64F0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ascii="Times New Roman" w:eastAsia="맑은 고딕" w:hAnsi="Times New Roman"/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1.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41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2702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07</w:t>
            </w:r>
          </w:p>
        </w:tc>
      </w:tr>
      <w:tr w:rsidR="00CE5937" w:rsidRPr="00AD685C" w14:paraId="4630E30C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62D4F4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907B12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Antrafeni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E20A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1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6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C6981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51E2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2233F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4.7</w:t>
            </w:r>
          </w:p>
        </w:tc>
      </w:tr>
      <w:tr w:rsidR="00CE5937" w:rsidRPr="00AD685C" w14:paraId="13941B79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32C68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B84F3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Buclizi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818B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.0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26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93EC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9725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 w:hint="eastAsia"/>
                <w:color w:val="auto"/>
                <w:lang w:eastAsia="ko-KR"/>
              </w:rPr>
              <w:t>1</w:t>
            </w:r>
            <w:r w:rsidRPr="00AD685C">
              <w:rPr>
                <w:rFonts w:eastAsiaTheme="minorEastAsia"/>
                <w:color w:val="auto"/>
                <w:lang w:eastAsia="ko-KR"/>
              </w:rPr>
              <w:t xml:space="preserve">7.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6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35F1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8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59</w:t>
            </w:r>
          </w:p>
        </w:tc>
      </w:tr>
      <w:tr w:rsidR="00CE5937" w:rsidRPr="00AD685C" w14:paraId="2D8E080C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EBF2F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94553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Calpepti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5822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7.65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0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E805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E346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CAF4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6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53</w:t>
            </w:r>
          </w:p>
        </w:tc>
      </w:tr>
      <w:tr w:rsidR="00CE5937" w:rsidRPr="00AD685C" w14:paraId="0DD4F8C9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D77D7D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lastRenderedPageBreak/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F6090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Clomifene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59C4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6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5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9FD6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5.3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8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4A500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6.2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33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DC61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85</w:t>
            </w:r>
          </w:p>
        </w:tc>
      </w:tr>
      <w:tr w:rsidR="00CE5937" w:rsidRPr="00AD685C" w14:paraId="6F3AFFD7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8F2BD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50D94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FGIN-1-2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6ED9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2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3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947E7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443D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B7A2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9.5</w:t>
            </w:r>
          </w:p>
        </w:tc>
      </w:tr>
      <w:tr w:rsidR="00CE5937" w:rsidRPr="00AD685C" w14:paraId="7522AD06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5BFBC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9670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R4661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2B90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5.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7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805B6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FDB9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8AAF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99</w:t>
            </w:r>
          </w:p>
        </w:tc>
      </w:tr>
      <w:tr w:rsidR="00CE5937" w:rsidRPr="00AD685C" w14:paraId="4A4B0D34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54B857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30B082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uanabenz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028F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5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47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607F5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02373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0D60E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1.6</w:t>
            </w:r>
          </w:p>
        </w:tc>
      </w:tr>
      <w:tr w:rsidR="00CE5937" w:rsidRPr="00AD685C" w14:paraId="6A92741C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465FD4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D71CFB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L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ucanth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FC8A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.3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29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40EE0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2.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62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F77F9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3.2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54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E5CA6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37</w:t>
            </w:r>
          </w:p>
        </w:tc>
      </w:tr>
      <w:tr w:rsidR="00CE5937" w:rsidRPr="00AD685C" w14:paraId="40C0706B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7D33D6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3A4E2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Luliconazol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D58EA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3.5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4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CE7E0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C49DF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 w:hint="eastAsia"/>
                <w:color w:val="auto"/>
                <w:lang w:eastAsia="ko-KR"/>
              </w:rPr>
              <w:t>4</w:t>
            </w:r>
            <w:r w:rsidRPr="00AD685C">
              <w:rPr>
                <w:rFonts w:eastAsiaTheme="minorEastAsia"/>
                <w:color w:val="auto"/>
                <w:lang w:eastAsia="ko-KR"/>
              </w:rPr>
              <w:t xml:space="preserve">5.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1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CF00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04</w:t>
            </w:r>
          </w:p>
        </w:tc>
      </w:tr>
      <w:tr w:rsidR="00CE5937" w:rsidRPr="00AD685C" w14:paraId="2E0E1C3D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57DBB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54600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P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imecrolimus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B4A6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5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1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1906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CBFF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6.25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6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D41B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96</w:t>
            </w:r>
          </w:p>
        </w:tc>
      </w:tr>
      <w:tr w:rsidR="00CE5937" w:rsidRPr="00AD685C" w14:paraId="769D6072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E0A14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58AC4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Retapamuli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9517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6973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4358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580D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00</w:t>
            </w:r>
          </w:p>
        </w:tc>
      </w:tr>
      <w:tr w:rsidR="00CE5937" w:rsidRPr="00AD685C" w14:paraId="465FFA25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89DE2B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CC8B3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R59230A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C53E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3.2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49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B3C0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.4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>± 0.</w:t>
            </w:r>
            <w:r w:rsidRPr="00AD685C">
              <w:rPr>
                <w:color w:val="auto"/>
              </w:rPr>
              <w:t>65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9B49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4.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94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2414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40</w:t>
            </w:r>
          </w:p>
        </w:tc>
      </w:tr>
      <w:tr w:rsidR="00CE5937" w:rsidRPr="00AD685C" w14:paraId="3C2A2418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C28BE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3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3EFEB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Tolvapta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7DD9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DC8A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8330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B0E8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00</w:t>
            </w:r>
          </w:p>
        </w:tc>
      </w:tr>
      <w:tr w:rsidR="00CE5937" w:rsidRPr="00AD685C" w14:paraId="514CB649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B783B6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R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ef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4B28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B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enznidazol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20E4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5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053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BACB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6.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4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CBA6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40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89D0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55</w:t>
            </w:r>
          </w:p>
        </w:tc>
      </w:tr>
    </w:tbl>
    <w:p w14:paraId="06F9F6D3" w14:textId="77777777" w:rsidR="00CE5937" w:rsidRPr="00AD685C" w:rsidRDefault="00CE5937" w:rsidP="00CE5937">
      <w:pPr>
        <w:pStyle w:val="MDPI41tablecaption"/>
        <w:spacing w:before="0"/>
        <w:ind w:leftChars="-28" w:left="6" w:hangingChars="31" w:hanging="62"/>
        <w:rPr>
          <w:color w:val="000000" w:themeColor="text1"/>
          <w:sz w:val="20"/>
          <w:szCs w:val="20"/>
        </w:rPr>
      </w:pPr>
      <w:r w:rsidRPr="00AD685C">
        <w:rPr>
          <w:color w:val="000000" w:themeColor="text1"/>
          <w:sz w:val="20"/>
          <w:szCs w:val="20"/>
        </w:rPr>
        <w:br w:type="page"/>
      </w:r>
      <w:r w:rsidRPr="00AD685C">
        <w:rPr>
          <w:b/>
          <w:color w:val="auto"/>
          <w:sz w:val="20"/>
          <w:szCs w:val="20"/>
        </w:rPr>
        <w:lastRenderedPageBreak/>
        <w:t>Supplementary Table S</w:t>
      </w:r>
      <w:r w:rsidR="00583755" w:rsidRPr="00AD685C">
        <w:rPr>
          <w:b/>
          <w:color w:val="000000" w:themeColor="text1"/>
          <w:sz w:val="20"/>
          <w:szCs w:val="20"/>
        </w:rPr>
        <w:t>6</w:t>
      </w:r>
      <w:r w:rsidRPr="00AD685C">
        <w:rPr>
          <w:b/>
          <w:color w:val="000000" w:themeColor="text1"/>
          <w:sz w:val="20"/>
          <w:szCs w:val="20"/>
        </w:rPr>
        <w:t xml:space="preserve">. </w:t>
      </w:r>
      <w:r w:rsidR="00504C6C" w:rsidRPr="00AD685C">
        <w:rPr>
          <w:color w:val="000000" w:themeColor="text1"/>
          <w:sz w:val="20"/>
          <w:szCs w:val="20"/>
        </w:rPr>
        <w:t>IC</w:t>
      </w:r>
      <w:r w:rsidR="00504C6C" w:rsidRPr="00AD685C">
        <w:rPr>
          <w:color w:val="000000" w:themeColor="text1"/>
          <w:sz w:val="20"/>
          <w:szCs w:val="20"/>
          <w:vertAlign w:val="subscript"/>
        </w:rPr>
        <w:t>50</w:t>
      </w:r>
      <w:r w:rsidR="00504C6C" w:rsidRPr="00AD685C">
        <w:rPr>
          <w:color w:val="000000" w:themeColor="text1"/>
          <w:sz w:val="20"/>
          <w:szCs w:val="20"/>
        </w:rPr>
        <w:t xml:space="preserve"> values of PAR, IR, CC</w:t>
      </w:r>
      <w:r w:rsidR="00504C6C" w:rsidRPr="00AD685C">
        <w:rPr>
          <w:color w:val="000000" w:themeColor="text1"/>
          <w:sz w:val="20"/>
          <w:szCs w:val="20"/>
          <w:vertAlign w:val="subscript"/>
        </w:rPr>
        <w:t>50</w:t>
      </w:r>
      <w:r w:rsidR="00504C6C" w:rsidRPr="00AD685C">
        <w:rPr>
          <w:color w:val="000000" w:themeColor="text1"/>
          <w:sz w:val="20"/>
          <w:szCs w:val="20"/>
        </w:rPr>
        <w:t xml:space="preserve"> values in U2OS cells, and SI for 30 selected hits tested in </w:t>
      </w:r>
      <w:r w:rsidR="00504C6C" w:rsidRPr="00AD685C">
        <w:rPr>
          <w:i/>
          <w:color w:val="000000" w:themeColor="text1"/>
          <w:sz w:val="20"/>
          <w:szCs w:val="20"/>
        </w:rPr>
        <w:t>T. cruzi</w:t>
      </w:r>
      <w:r w:rsidR="00504C6C" w:rsidRPr="00AD685C">
        <w:rPr>
          <w:color w:val="000000" w:themeColor="text1"/>
          <w:sz w:val="20"/>
          <w:szCs w:val="20"/>
        </w:rPr>
        <w:t xml:space="preserve"> Dm28c intracellular amastigote assays after 72 hours treatment.</w:t>
      </w:r>
    </w:p>
    <w:tbl>
      <w:tblPr>
        <w:tblW w:w="815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517"/>
        <w:gridCol w:w="1517"/>
        <w:gridCol w:w="1517"/>
        <w:gridCol w:w="1517"/>
        <w:gridCol w:w="1517"/>
      </w:tblGrid>
      <w:tr w:rsidR="00CE5937" w:rsidRPr="00AD685C" w14:paraId="0BF5FF1D" w14:textId="77777777" w:rsidTr="00CE5937">
        <w:trPr>
          <w:jc w:val="center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7EAA2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b/>
                <w:bCs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b/>
                <w:bCs/>
                <w:color w:val="000000" w:themeColor="text1"/>
                <w:lang w:eastAsia="ko-KR"/>
              </w:rPr>
              <w:t>No.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1BE0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Compound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31C8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PAR 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A640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b/>
                <w:bCs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b/>
                <w:bCs/>
                <w:color w:val="000000" w:themeColor="text1"/>
                <w:lang w:eastAsia="ko-KR"/>
              </w:rPr>
              <w:t xml:space="preserve">IR </w:t>
            </w:r>
            <w:r w:rsidRPr="00AD685C">
              <w:rPr>
                <w:b/>
                <w:bCs/>
                <w:color w:val="000000" w:themeColor="text1"/>
              </w:rPr>
              <w:t>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FC131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CC</w:t>
            </w:r>
            <w:r w:rsidRPr="00AD685C">
              <w:rPr>
                <w:b/>
                <w:bCs/>
                <w:color w:val="000000" w:themeColor="text1"/>
                <w:vertAlign w:val="subscript"/>
              </w:rPr>
              <w:t>50</w:t>
            </w:r>
            <w:r w:rsidRPr="00AD685C">
              <w:rPr>
                <w:b/>
                <w:bCs/>
                <w:color w:val="000000" w:themeColor="text1"/>
              </w:rPr>
              <w:t xml:space="preserve"> 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6570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SI (CC</w:t>
            </w:r>
            <w:r w:rsidRPr="00AD685C">
              <w:rPr>
                <w:b/>
                <w:bCs/>
                <w:color w:val="000000" w:themeColor="text1"/>
                <w:vertAlign w:val="subscript"/>
              </w:rPr>
              <w:t>50</w:t>
            </w:r>
            <w:r w:rsidRPr="00AD685C">
              <w:rPr>
                <w:b/>
                <w:bCs/>
                <w:color w:val="000000" w:themeColor="text1"/>
              </w:rPr>
              <w:t>/PAR)</w:t>
            </w:r>
          </w:p>
        </w:tc>
      </w:tr>
      <w:tr w:rsidR="00CE5937" w:rsidRPr="00AD685C" w14:paraId="026154C9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48C54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C4915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210976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0906D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0.61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7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7EAC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D5ABA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261E3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8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1.1</w:t>
            </w:r>
          </w:p>
        </w:tc>
      </w:tr>
      <w:tr w:rsidR="00CE5937" w:rsidRPr="00AD685C" w14:paraId="299BE50C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FE56B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1B76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215729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F68E4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.7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6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BC8CF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79881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66035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8.3</w:t>
            </w:r>
          </w:p>
        </w:tc>
      </w:tr>
      <w:tr w:rsidR="00CE5937" w:rsidRPr="00AD685C" w14:paraId="1AA7D4FF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AEC42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8720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36494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2C1AB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.7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81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8B41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1D49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7640F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8.4</w:t>
            </w:r>
          </w:p>
        </w:tc>
      </w:tr>
      <w:tr w:rsidR="00CE5937" w:rsidRPr="00AD685C" w14:paraId="07BFFC4C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A2FF3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2502B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GW78838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E639B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5.1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1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40F86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862F8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D9488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9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79</w:t>
            </w:r>
          </w:p>
        </w:tc>
      </w:tr>
      <w:tr w:rsidR="00CE5937" w:rsidRPr="00AD685C" w14:paraId="4811781E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3EAB41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3CBD8F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E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W719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4109A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6.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8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C9C1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9E112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4.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8.8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5C2D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0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94</w:t>
            </w:r>
          </w:p>
        </w:tc>
      </w:tr>
      <w:tr w:rsidR="00CE5937" w:rsidRPr="00AD685C" w14:paraId="38C2DDC5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39FCF3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A9DF41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B43154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E6867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4.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4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0A85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07053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8.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4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60199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99</w:t>
            </w:r>
          </w:p>
        </w:tc>
      </w:tr>
      <w:tr w:rsidR="00CE5937" w:rsidRPr="00AD685C" w14:paraId="6D0BBEE1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C2AA95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16CBB5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B52533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918D5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1.5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9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E8DB8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A094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3D19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32</w:t>
            </w:r>
          </w:p>
        </w:tc>
      </w:tr>
      <w:tr w:rsidR="00CE5937" w:rsidRPr="00AD685C" w14:paraId="229995A0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A6ACB4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3C760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Luras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9593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3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2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2F748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7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23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5729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B1DF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6.3</w:t>
            </w:r>
          </w:p>
        </w:tc>
      </w:tr>
      <w:tr w:rsidR="00CE5937" w:rsidRPr="00AD685C" w14:paraId="5B41B075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0DEF7E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A9A2D8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Perospirone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D90BD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3.3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24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8FD7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3.17</w:t>
            </w:r>
            <w:r w:rsidRPr="00AD685C">
              <w:rPr>
                <w:rFonts w:eastAsia="맑은 고딕"/>
                <w:color w:val="auto"/>
              </w:rPr>
              <w:t xml:space="preserve">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41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11AD4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14.9</w:t>
            </w:r>
            <w:r w:rsidRPr="00AD685C">
              <w:rPr>
                <w:rFonts w:eastAsia="맑은 고딕"/>
                <w:color w:val="auto"/>
              </w:rPr>
              <w:t xml:space="preserve">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69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25DB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45</w:t>
            </w:r>
          </w:p>
        </w:tc>
      </w:tr>
      <w:tr w:rsidR="00CE5937" w:rsidRPr="00AD685C" w14:paraId="486112EF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1B7231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F874AD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Zipras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0F78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0.78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rFonts w:eastAsiaTheme="minorEastAsia"/>
                <w:color w:val="auto"/>
                <w:lang w:eastAsia="ko-KR"/>
              </w:rPr>
              <w:t>0.064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43D49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0.812</w:t>
            </w:r>
            <w:r w:rsidRPr="00AD685C">
              <w:rPr>
                <w:rFonts w:eastAsia="맑은 고딕"/>
                <w:color w:val="auto"/>
              </w:rPr>
              <w:t xml:space="preserve">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4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3ED48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3.36</w:t>
            </w:r>
            <w:r w:rsidRPr="00AD685C">
              <w:rPr>
                <w:rFonts w:eastAsia="맑은 고딕"/>
                <w:color w:val="auto"/>
              </w:rPr>
              <w:t xml:space="preserve">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34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C4A0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31</w:t>
            </w:r>
          </w:p>
        </w:tc>
      </w:tr>
      <w:tr w:rsidR="00CE5937" w:rsidRPr="00AD685C" w14:paraId="2530C9DE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204898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8DCD08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Iloper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FF6F4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5.1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2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5C68D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F7BC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CD33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9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75</w:t>
            </w:r>
          </w:p>
        </w:tc>
      </w:tr>
      <w:tr w:rsidR="00CE5937" w:rsidRPr="00AD685C" w14:paraId="2A5A1CEE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BD031E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2D7BF3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Risper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F9024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 w:hint="eastAsia"/>
                <w:color w:val="auto"/>
                <w:lang w:eastAsia="ko-KR"/>
              </w:rPr>
              <w:t>&gt;</w:t>
            </w:r>
            <w:r w:rsidRPr="00AD685C">
              <w:rPr>
                <w:rFonts w:eastAsiaTheme="minorEastAsia"/>
                <w:color w:val="auto"/>
                <w:lang w:eastAsia="ko-KR"/>
              </w:rPr>
              <w:t xml:space="preserve">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D83D8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BD033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11E0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00</w:t>
            </w:r>
          </w:p>
        </w:tc>
      </w:tr>
      <w:tr w:rsidR="00CE5937" w:rsidRPr="00AD685C" w14:paraId="1F3353C9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14B23F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070848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FPL641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D5937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lt; 0.09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87FA6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0.78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24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9D182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47.6</w:t>
            </w:r>
            <w:r w:rsidRPr="00AD685C">
              <w:rPr>
                <w:rFonts w:eastAsia="맑은 고딕"/>
                <w:color w:val="auto"/>
              </w:rPr>
              <w:t xml:space="preserve">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9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B483D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88</w:t>
            </w:r>
          </w:p>
        </w:tc>
      </w:tr>
      <w:tr w:rsidR="00CE5937" w:rsidRPr="00AD685C" w14:paraId="381D39D3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21F6B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02F398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(S)-Bay K864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7E6A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 w:hint="eastAsia"/>
                <w:color w:val="auto"/>
                <w:lang w:eastAsia="ko-KR"/>
              </w:rPr>
              <w:t>1</w:t>
            </w:r>
            <w:r w:rsidRPr="00AD685C">
              <w:rPr>
                <w:rFonts w:eastAsiaTheme="minorEastAsia"/>
                <w:color w:val="auto"/>
                <w:lang w:eastAsia="ko-KR"/>
              </w:rPr>
              <w:t xml:space="preserve">9.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5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7BB9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3F7C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9667E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62</w:t>
            </w:r>
          </w:p>
        </w:tc>
      </w:tr>
      <w:tr w:rsidR="00CE5937" w:rsidRPr="00AD685C" w14:paraId="74B5F7DB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4027DF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467625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(R/S)-Bay K864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2F450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8.3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1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70FD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80BF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9.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8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DFE08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36</w:t>
            </w:r>
          </w:p>
        </w:tc>
      </w:tr>
      <w:tr w:rsidR="00CE5937" w:rsidRPr="00AD685C" w14:paraId="26B9C558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F271B7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01355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P1a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68763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 w:hint="eastAsia"/>
                <w:color w:val="auto"/>
                <w:lang w:eastAsia="ko-KR"/>
              </w:rPr>
              <w:t>1</w:t>
            </w:r>
            <w:r w:rsidRPr="00AD685C">
              <w:rPr>
                <w:rFonts w:eastAsiaTheme="minorEastAsia"/>
                <w:color w:val="auto"/>
                <w:lang w:eastAsia="ko-KR"/>
              </w:rPr>
              <w:t xml:space="preserve">.1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2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8B0DF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A49B1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5.4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40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ECF0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62</w:t>
            </w:r>
          </w:p>
        </w:tc>
      </w:tr>
      <w:tr w:rsidR="00CE5937" w:rsidRPr="00AD685C" w14:paraId="727BBAF7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D48D79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441FE4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H</w:t>
            </w: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U3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884BD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5.5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93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D3358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BA3B0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0.5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51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6C54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90</w:t>
            </w:r>
          </w:p>
        </w:tc>
      </w:tr>
      <w:tr w:rsidR="00CE5937" w:rsidRPr="00AD685C" w14:paraId="5A74E989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C08514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BE00BE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Antrafeni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2F66D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1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20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8A376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D364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9807E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3.7</w:t>
            </w:r>
          </w:p>
        </w:tc>
      </w:tr>
      <w:tr w:rsidR="00CE5937" w:rsidRPr="00AD685C" w14:paraId="19E6C08E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00FD3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BF070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Buclizi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3C9E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95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26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5C59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9F27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7.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5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6C8E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8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71</w:t>
            </w:r>
          </w:p>
        </w:tc>
      </w:tr>
      <w:tr w:rsidR="00CE5937" w:rsidRPr="00AD685C" w14:paraId="30A39B73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5D19D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75F8E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Calpepti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9BD8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6.4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9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8B01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8709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7.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0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3619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7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36</w:t>
            </w:r>
          </w:p>
        </w:tc>
      </w:tr>
      <w:tr w:rsidR="00CE5937" w:rsidRPr="00AD685C" w14:paraId="2DFB64DF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8F4A18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lastRenderedPageBreak/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1A40DB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Clomifene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36C5A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2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0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48BAE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2.47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72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37351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.4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20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FB9E7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61</w:t>
            </w:r>
          </w:p>
        </w:tc>
      </w:tr>
      <w:tr w:rsidR="00CE5937" w:rsidRPr="00AD685C" w14:paraId="4A3FD8FD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97B7B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2E791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FGIN-1-2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A5CE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9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62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AB86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0060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 w:hint="eastAsia"/>
                <w:color w:val="auto"/>
                <w:lang w:eastAsia="ko-KR"/>
              </w:rPr>
              <w:t>4</w:t>
            </w:r>
            <w:r w:rsidRPr="00AD685C">
              <w:rPr>
                <w:rFonts w:eastAsiaTheme="minorEastAsia"/>
                <w:color w:val="auto"/>
                <w:lang w:eastAsia="ko-KR"/>
              </w:rPr>
              <w:t xml:space="preserve">7.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4.6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41B7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4.4</w:t>
            </w:r>
          </w:p>
        </w:tc>
      </w:tr>
      <w:tr w:rsidR="00CE5937" w:rsidRPr="00AD685C" w14:paraId="0A1B20CA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43383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8D4A6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R4661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2B6A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2.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4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5F00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5.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4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26CC0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D45C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89</w:t>
            </w:r>
          </w:p>
        </w:tc>
      </w:tr>
      <w:tr w:rsidR="00CE5937" w:rsidRPr="00AD685C" w14:paraId="68EF92EC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C5A705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A54927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uanabenz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F42AF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3.8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61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04E3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5.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2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59F0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8.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2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936DF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7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26</w:t>
            </w:r>
          </w:p>
        </w:tc>
      </w:tr>
      <w:tr w:rsidR="00CE5937" w:rsidRPr="00AD685C" w14:paraId="7077688F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E445EB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5B2E93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L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ucanth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68DF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8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2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50873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9.2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67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60C81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.4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1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E9C6A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30</w:t>
            </w:r>
          </w:p>
        </w:tc>
      </w:tr>
      <w:tr w:rsidR="00CE5937" w:rsidRPr="00AD685C" w14:paraId="371A8BC9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F31901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131A4D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Luliconazol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E4B4C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lt; 0.09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7B74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3E936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 w:hint="eastAsia"/>
                <w:color w:val="auto"/>
                <w:lang w:eastAsia="ko-KR"/>
              </w:rPr>
              <w:t>4</w:t>
            </w:r>
            <w:r w:rsidRPr="00AD685C">
              <w:rPr>
                <w:rFonts w:eastAsiaTheme="minorEastAsia"/>
                <w:color w:val="auto"/>
                <w:lang w:eastAsia="ko-KR"/>
              </w:rPr>
              <w:t xml:space="preserve">9.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0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A9BF3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5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06</w:t>
            </w:r>
          </w:p>
        </w:tc>
      </w:tr>
      <w:tr w:rsidR="00CE5937" w:rsidRPr="00AD685C" w14:paraId="6EFFD57F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164D4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5E571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P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imecrolimus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0046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7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1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4DF6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AFD9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.7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30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F197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57</w:t>
            </w:r>
          </w:p>
        </w:tc>
      </w:tr>
      <w:tr w:rsidR="00CE5937" w:rsidRPr="00AD685C" w14:paraId="1A579B89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E53FB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8C549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Retapamuli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55A1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9.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3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DCC4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32BF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A90F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62</w:t>
            </w:r>
          </w:p>
        </w:tc>
      </w:tr>
      <w:tr w:rsidR="00CE5937" w:rsidRPr="00AD685C" w14:paraId="6DE47540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F6A7C5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EF19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R59230A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7944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3.2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23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F96B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5FC8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 w:hint="eastAsia"/>
                <w:color w:val="auto"/>
                <w:lang w:eastAsia="ko-KR"/>
              </w:rPr>
              <w:t>1</w:t>
            </w:r>
            <w:r w:rsidRPr="00AD685C">
              <w:rPr>
                <w:rFonts w:eastAsiaTheme="minorEastAsia"/>
                <w:color w:val="auto"/>
                <w:lang w:eastAsia="ko-KR"/>
              </w:rPr>
              <w:t xml:space="preserve">2.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68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52E7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84</w:t>
            </w:r>
          </w:p>
        </w:tc>
      </w:tr>
      <w:tr w:rsidR="00CE5937" w:rsidRPr="00AD685C" w14:paraId="30844A75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31946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3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D8A8B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Tolvapta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8B09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A7BC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A3CC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9A74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00</w:t>
            </w:r>
          </w:p>
        </w:tc>
      </w:tr>
      <w:tr w:rsidR="00CE5937" w:rsidRPr="00AD685C" w14:paraId="32154342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292C4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R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ef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4FF27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B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enznidazol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D671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5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39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7C03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9.05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8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6751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40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6F58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55</w:t>
            </w:r>
          </w:p>
        </w:tc>
      </w:tr>
    </w:tbl>
    <w:p w14:paraId="74C21C4E" w14:textId="77777777" w:rsidR="00CE5937" w:rsidRPr="00AD685C" w:rsidRDefault="00CE5937" w:rsidP="00CE5937">
      <w:pPr>
        <w:spacing w:after="160" w:line="259" w:lineRule="auto"/>
        <w:rPr>
          <w:color w:val="000000" w:themeColor="text1"/>
        </w:rPr>
      </w:pPr>
      <w:r w:rsidRPr="00AD685C">
        <w:rPr>
          <w:color w:val="000000" w:themeColor="text1"/>
        </w:rPr>
        <w:br w:type="page"/>
      </w:r>
    </w:p>
    <w:p w14:paraId="55C4DAAA" w14:textId="77777777" w:rsidR="00CE5937" w:rsidRPr="00AD685C" w:rsidRDefault="00CE5937" w:rsidP="00CE5937">
      <w:pPr>
        <w:pStyle w:val="MDPI41tablecaption"/>
        <w:spacing w:before="0"/>
        <w:ind w:leftChars="-28" w:left="6" w:hangingChars="31" w:hanging="62"/>
        <w:rPr>
          <w:color w:val="000000" w:themeColor="text1"/>
          <w:sz w:val="20"/>
          <w:szCs w:val="20"/>
        </w:rPr>
      </w:pPr>
      <w:r w:rsidRPr="00AD685C">
        <w:rPr>
          <w:b/>
          <w:color w:val="auto"/>
          <w:sz w:val="20"/>
          <w:szCs w:val="20"/>
        </w:rPr>
        <w:lastRenderedPageBreak/>
        <w:t>Supplementary Table S</w:t>
      </w:r>
      <w:r w:rsidR="00583755" w:rsidRPr="00AD685C">
        <w:rPr>
          <w:b/>
          <w:color w:val="000000" w:themeColor="text1"/>
          <w:sz w:val="20"/>
          <w:szCs w:val="20"/>
        </w:rPr>
        <w:t>7</w:t>
      </w:r>
      <w:r w:rsidRPr="00AD685C">
        <w:rPr>
          <w:b/>
          <w:color w:val="000000" w:themeColor="text1"/>
          <w:sz w:val="20"/>
          <w:szCs w:val="20"/>
        </w:rPr>
        <w:t xml:space="preserve">. </w:t>
      </w:r>
      <w:r w:rsidR="00504C6C" w:rsidRPr="00AD685C">
        <w:rPr>
          <w:color w:val="000000" w:themeColor="text1"/>
          <w:sz w:val="20"/>
          <w:szCs w:val="20"/>
        </w:rPr>
        <w:t>IC</w:t>
      </w:r>
      <w:r w:rsidR="00504C6C" w:rsidRPr="00AD685C">
        <w:rPr>
          <w:color w:val="000000" w:themeColor="text1"/>
          <w:sz w:val="20"/>
          <w:szCs w:val="20"/>
          <w:vertAlign w:val="subscript"/>
        </w:rPr>
        <w:t>50</w:t>
      </w:r>
      <w:r w:rsidR="00504C6C" w:rsidRPr="00AD685C">
        <w:rPr>
          <w:color w:val="000000" w:themeColor="text1"/>
          <w:sz w:val="20"/>
          <w:szCs w:val="20"/>
        </w:rPr>
        <w:t xml:space="preserve"> values of PAR, IR, CC</w:t>
      </w:r>
      <w:r w:rsidR="00504C6C" w:rsidRPr="00AD685C">
        <w:rPr>
          <w:color w:val="000000" w:themeColor="text1"/>
          <w:sz w:val="20"/>
          <w:szCs w:val="20"/>
          <w:vertAlign w:val="subscript"/>
        </w:rPr>
        <w:t>50</w:t>
      </w:r>
      <w:r w:rsidR="00504C6C" w:rsidRPr="00AD685C">
        <w:rPr>
          <w:color w:val="000000" w:themeColor="text1"/>
          <w:sz w:val="20"/>
          <w:szCs w:val="20"/>
        </w:rPr>
        <w:t xml:space="preserve"> values in U2OS cells, and SI for 30 selected hits tested in </w:t>
      </w:r>
      <w:r w:rsidR="00504C6C" w:rsidRPr="00AD685C">
        <w:rPr>
          <w:i/>
          <w:color w:val="000000" w:themeColor="text1"/>
          <w:sz w:val="20"/>
          <w:szCs w:val="20"/>
        </w:rPr>
        <w:t>T. cruzi</w:t>
      </w:r>
      <w:r w:rsidR="00504C6C" w:rsidRPr="00AD685C">
        <w:rPr>
          <w:color w:val="000000" w:themeColor="text1"/>
          <w:sz w:val="20"/>
          <w:szCs w:val="20"/>
        </w:rPr>
        <w:t xml:space="preserve"> Dm28c intracellular amastigote assays after 96 hours treatment.</w:t>
      </w:r>
    </w:p>
    <w:tbl>
      <w:tblPr>
        <w:tblW w:w="815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517"/>
        <w:gridCol w:w="1517"/>
        <w:gridCol w:w="1517"/>
        <w:gridCol w:w="1517"/>
        <w:gridCol w:w="1517"/>
      </w:tblGrid>
      <w:tr w:rsidR="00CE5937" w:rsidRPr="00AD685C" w14:paraId="34548DE7" w14:textId="77777777" w:rsidTr="00CE5937">
        <w:trPr>
          <w:jc w:val="center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58F2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b/>
                <w:bCs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b/>
                <w:bCs/>
                <w:color w:val="000000" w:themeColor="text1"/>
                <w:lang w:eastAsia="ko-KR"/>
              </w:rPr>
              <w:t>No.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2FFB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Compound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8592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PAR 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1395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b/>
                <w:bCs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b/>
                <w:bCs/>
                <w:color w:val="000000" w:themeColor="text1"/>
                <w:lang w:eastAsia="ko-KR"/>
              </w:rPr>
              <w:t xml:space="preserve">IR </w:t>
            </w:r>
            <w:r w:rsidRPr="00AD685C">
              <w:rPr>
                <w:b/>
                <w:bCs/>
                <w:color w:val="000000" w:themeColor="text1"/>
              </w:rPr>
              <w:t>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2527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CC</w:t>
            </w:r>
            <w:r w:rsidRPr="00AD685C">
              <w:rPr>
                <w:b/>
                <w:bCs/>
                <w:color w:val="000000" w:themeColor="text1"/>
                <w:vertAlign w:val="subscript"/>
              </w:rPr>
              <w:t>50</w:t>
            </w:r>
            <w:r w:rsidRPr="00AD685C">
              <w:rPr>
                <w:b/>
                <w:bCs/>
                <w:color w:val="000000" w:themeColor="text1"/>
              </w:rPr>
              <w:t xml:space="preserve"> 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37DF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SI (CC</w:t>
            </w:r>
            <w:r w:rsidRPr="00AD685C">
              <w:rPr>
                <w:b/>
                <w:bCs/>
                <w:color w:val="000000" w:themeColor="text1"/>
                <w:vertAlign w:val="subscript"/>
              </w:rPr>
              <w:t>50</w:t>
            </w:r>
            <w:r w:rsidRPr="00AD685C">
              <w:rPr>
                <w:b/>
                <w:bCs/>
                <w:color w:val="000000" w:themeColor="text1"/>
              </w:rPr>
              <w:t>/PAR)</w:t>
            </w:r>
          </w:p>
        </w:tc>
      </w:tr>
      <w:tr w:rsidR="00CE5937" w:rsidRPr="00AD685C" w14:paraId="62327E37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D4A59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E1876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210976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14ED7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color w:val="auto"/>
              </w:rPr>
              <w:t xml:space="preserve">0.41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062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7912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9512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BFF6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19</w:t>
            </w:r>
          </w:p>
        </w:tc>
      </w:tr>
      <w:tr w:rsidR="00CE5937" w:rsidRPr="00AD685C" w14:paraId="2C99D362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20F5C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2699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215729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91DC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color w:val="auto"/>
              </w:rPr>
              <w:t xml:space="preserve">5.1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88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97E1A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8FB1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5945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9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68</w:t>
            </w:r>
          </w:p>
        </w:tc>
      </w:tr>
      <w:tr w:rsidR="00CE5937" w:rsidRPr="00AD685C" w14:paraId="456B6B1F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4F2C8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CB77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36494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C6804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color w:val="auto"/>
              </w:rPr>
              <w:t xml:space="preserve">4.0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56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42B4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C92C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7329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2.4</w:t>
            </w:r>
          </w:p>
        </w:tc>
      </w:tr>
      <w:tr w:rsidR="00CE5937" w:rsidRPr="00AD685C" w14:paraId="5A6ABAD2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F94F9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E363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GW78838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22628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color w:val="auto"/>
              </w:rPr>
              <w:t xml:space="preserve">6.2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94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99AC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23625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0773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8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05</w:t>
            </w:r>
          </w:p>
        </w:tc>
      </w:tr>
      <w:tr w:rsidR="00CE5937" w:rsidRPr="00AD685C" w14:paraId="183557E7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8DE075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E8BE00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E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W719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DC32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6.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7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41E5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CB9B8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37.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7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1B952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45</w:t>
            </w:r>
          </w:p>
        </w:tc>
      </w:tr>
      <w:tr w:rsidR="00CE5937" w:rsidRPr="00AD685C" w14:paraId="07DD49EA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79F9E1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741915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B43154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F32D7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4.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4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25261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25E9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8.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1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6305A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16</w:t>
            </w:r>
          </w:p>
        </w:tc>
      </w:tr>
      <w:tr w:rsidR="00CE5937" w:rsidRPr="00AD685C" w14:paraId="12D040F6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6952D9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9C3B8E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B52533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A57F9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5.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6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1BB45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E35A1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02CF1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29</w:t>
            </w:r>
          </w:p>
        </w:tc>
      </w:tr>
      <w:tr w:rsidR="00CE5937" w:rsidRPr="00AD685C" w14:paraId="3FA395CF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58E479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41DE42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Luras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85DD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 w:hint="eastAsia"/>
                <w:color w:val="auto"/>
                <w:lang w:eastAsia="ko-KR"/>
              </w:rPr>
              <w:t>1</w:t>
            </w:r>
            <w:r w:rsidRPr="00AD685C">
              <w:rPr>
                <w:rFonts w:eastAsiaTheme="minorEastAsia"/>
                <w:color w:val="auto"/>
                <w:lang w:eastAsia="ko-KR"/>
              </w:rPr>
              <w:t xml:space="preserve">.3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3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424F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8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1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7A21B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C667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8.0</w:t>
            </w:r>
          </w:p>
        </w:tc>
      </w:tr>
      <w:tr w:rsidR="00CE5937" w:rsidRPr="00AD685C" w14:paraId="31B24C5C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B6F0FB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478B4C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Perospirone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B7D2B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3.7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29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1B2A0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3.3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30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8BC2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2.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3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C68A3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5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92</w:t>
            </w:r>
          </w:p>
        </w:tc>
      </w:tr>
      <w:tr w:rsidR="00CE5937" w:rsidRPr="00AD685C" w14:paraId="67F319C6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28251D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248C26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Zipras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2153A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0.77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055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92792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1.13</w:t>
            </w:r>
            <w:r w:rsidRPr="00AD685C">
              <w:rPr>
                <w:rFonts w:eastAsia="맑은 고딕"/>
                <w:color w:val="auto"/>
              </w:rPr>
              <w:t xml:space="preserve">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26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E4DB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6.16</w:t>
            </w:r>
            <w:r w:rsidRPr="00AD685C">
              <w:rPr>
                <w:rFonts w:eastAsia="맑은 고딕"/>
                <w:color w:val="auto"/>
              </w:rPr>
              <w:t xml:space="preserve">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49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37638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7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98</w:t>
            </w:r>
          </w:p>
        </w:tc>
      </w:tr>
      <w:tr w:rsidR="00CE5937" w:rsidRPr="00AD685C" w14:paraId="2B5ADF3E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309CF1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01B3E1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Iloper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E68A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8.4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1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08A3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22E30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6D54C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5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89</w:t>
            </w:r>
          </w:p>
        </w:tc>
      </w:tr>
      <w:tr w:rsidR="00CE5937" w:rsidRPr="00AD685C" w14:paraId="7A4A377D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330BC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581C0D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Risper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38E62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 w:hint="eastAsia"/>
                <w:color w:val="auto"/>
                <w:lang w:eastAsia="ko-KR"/>
              </w:rPr>
              <w:t>&gt;</w:t>
            </w:r>
            <w:r w:rsidRPr="00AD685C">
              <w:rPr>
                <w:rFonts w:eastAsiaTheme="minorEastAsia"/>
                <w:color w:val="auto"/>
                <w:lang w:eastAsia="ko-KR"/>
              </w:rPr>
              <w:t xml:space="preserve">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15DC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D844D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D5848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00</w:t>
            </w:r>
          </w:p>
        </w:tc>
      </w:tr>
      <w:tr w:rsidR="00CE5937" w:rsidRPr="00AD685C" w14:paraId="26BDDE97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3F9E57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AA20AE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FPL641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4B27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lt; 0.09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E5D0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0.27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040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30C4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46.6</w:t>
            </w:r>
            <w:r w:rsidRPr="00AD685C">
              <w:rPr>
                <w:rFonts w:eastAsia="맑은 고딕"/>
                <w:color w:val="auto"/>
              </w:rPr>
              <w:t xml:space="preserve">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EA4DF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78</w:t>
            </w:r>
          </w:p>
        </w:tc>
      </w:tr>
      <w:tr w:rsidR="00CE5937" w:rsidRPr="00AD685C" w14:paraId="18D9D640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1102DF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A811CE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(S)-Bay K864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0022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9.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6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1F3E7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5.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8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BA91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8336C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52</w:t>
            </w:r>
          </w:p>
        </w:tc>
      </w:tr>
      <w:tr w:rsidR="00CE5937" w:rsidRPr="00AD685C" w14:paraId="47C5BDC4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FD1A2E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E25B1C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(R/S)-Bay K864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CE198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7.9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56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5965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55B36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7.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3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0D69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14</w:t>
            </w:r>
          </w:p>
        </w:tc>
      </w:tr>
      <w:tr w:rsidR="00CE5937" w:rsidRPr="00AD685C" w14:paraId="315C6971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0DF0A8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D61874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P1a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74CF3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2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080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3D555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5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5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0053A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.9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70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543F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84</w:t>
            </w:r>
          </w:p>
        </w:tc>
      </w:tr>
      <w:tr w:rsidR="00CE5937" w:rsidRPr="00AD685C" w14:paraId="71CE50D9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45D550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153FEC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H</w:t>
            </w: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U3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1FCC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5.5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47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8A3E8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2.5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2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E50C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1.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69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BEE7C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16</w:t>
            </w:r>
          </w:p>
        </w:tc>
      </w:tr>
      <w:tr w:rsidR="00CE5937" w:rsidRPr="00AD685C" w14:paraId="1DDAC426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007E69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FE3313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Antrafeni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FA2AD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8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3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49F96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2D8E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7753E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6.4</w:t>
            </w:r>
          </w:p>
        </w:tc>
      </w:tr>
      <w:tr w:rsidR="00CE5937" w:rsidRPr="00AD685C" w14:paraId="066B21F4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3A99D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ED4A2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Buclizi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203A9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.5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22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3C63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7D0E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6.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1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6B64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6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67</w:t>
            </w:r>
          </w:p>
        </w:tc>
      </w:tr>
      <w:tr w:rsidR="00CE5937" w:rsidRPr="00AD685C" w14:paraId="1BA05E9E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2398C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69AA3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Calpepti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70C7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.7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38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64CB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991F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8.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4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2C01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7.3</w:t>
            </w:r>
          </w:p>
        </w:tc>
      </w:tr>
      <w:tr w:rsidR="00CE5937" w:rsidRPr="00AD685C" w14:paraId="2AD07A71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5A9D93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lastRenderedPageBreak/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5C09DD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Clomifene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F327B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5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057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6AB4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 w:hint="eastAsia"/>
                <w:color w:val="auto"/>
                <w:lang w:eastAsia="ko-KR"/>
              </w:rPr>
              <w:t>5</w:t>
            </w:r>
            <w:r w:rsidRPr="00AD685C">
              <w:rPr>
                <w:rFonts w:eastAsiaTheme="minorEastAsia"/>
                <w:color w:val="auto"/>
                <w:lang w:eastAsia="ko-KR"/>
              </w:rPr>
              <w:t xml:space="preserve">.95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6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5DE4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5.95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3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CD33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3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89</w:t>
            </w:r>
          </w:p>
        </w:tc>
      </w:tr>
      <w:tr w:rsidR="00CE5937" w:rsidRPr="00AD685C" w14:paraId="33921A71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60C35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F07D8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FGIN-1-2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CEB5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3.1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54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C7A6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3.8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89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FFA6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 w:hint="eastAsia"/>
                <w:color w:val="auto"/>
                <w:lang w:eastAsia="ko-KR"/>
              </w:rPr>
              <w:t>4</w:t>
            </w:r>
            <w:r w:rsidRPr="00AD685C">
              <w:rPr>
                <w:rFonts w:eastAsiaTheme="minorEastAsia"/>
                <w:color w:val="auto"/>
                <w:lang w:eastAsia="ko-KR"/>
              </w:rPr>
              <w:t xml:space="preserve">7.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5.6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57A5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5.3</w:t>
            </w:r>
          </w:p>
        </w:tc>
      </w:tr>
      <w:tr w:rsidR="00CE5937" w:rsidRPr="00AD685C" w14:paraId="0B3B7333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D308E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C6059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R4661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908F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="맑은 고딕"/>
                <w:color w:val="auto"/>
              </w:rPr>
            </w:pPr>
            <w:r w:rsidRPr="00AD685C">
              <w:rPr>
                <w:rFonts w:eastAsiaTheme="minorEastAsia" w:hint="eastAsia"/>
                <w:color w:val="auto"/>
                <w:lang w:eastAsia="ko-KR"/>
              </w:rPr>
              <w:t>2</w:t>
            </w:r>
            <w:r w:rsidRPr="00AD685C">
              <w:rPr>
                <w:rFonts w:eastAsiaTheme="minorEastAsia"/>
                <w:color w:val="auto"/>
                <w:lang w:eastAsia="ko-KR"/>
              </w:rPr>
              <w:t xml:space="preserve">9.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0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A461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F05E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2D8F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68</w:t>
            </w:r>
          </w:p>
        </w:tc>
      </w:tr>
      <w:tr w:rsidR="00CE5937" w:rsidRPr="00AD685C" w14:paraId="16251DBC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BF26CD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402D95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uanabenz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21A64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8.6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1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54AB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2.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3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3FFC2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8.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5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A8FA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5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61</w:t>
            </w:r>
          </w:p>
        </w:tc>
      </w:tr>
      <w:tr w:rsidR="00CE5937" w:rsidRPr="00AD685C" w14:paraId="0CA4D7CB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F26DA5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651D31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L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ucanth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DE13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="맑은 고딕"/>
                <w:color w:val="auto"/>
                <w:lang w:eastAsia="ko-KR"/>
              </w:rPr>
            </w:pPr>
            <w:r w:rsidRPr="00AD685C">
              <w:rPr>
                <w:rFonts w:eastAsia="맑은 고딕"/>
                <w:color w:val="auto"/>
                <w:lang w:eastAsia="ko-KR"/>
              </w:rPr>
              <w:t xml:space="preserve">1.9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3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654C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="맑은 고딕"/>
                <w:color w:val="auto"/>
                <w:lang w:eastAsia="ko-KR"/>
              </w:rPr>
            </w:pPr>
            <w:r w:rsidRPr="00AD685C">
              <w:rPr>
                <w:rFonts w:eastAsia="맑은 고딕"/>
                <w:color w:val="auto"/>
                <w:lang w:eastAsia="ko-KR"/>
              </w:rPr>
              <w:t xml:space="preserve">5.9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49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FFF12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="맑은 고딕"/>
                <w:color w:val="auto"/>
                <w:lang w:eastAsia="ko-KR"/>
              </w:rPr>
            </w:pPr>
            <w:r w:rsidRPr="00AD685C">
              <w:rPr>
                <w:rFonts w:eastAsia="맑은 고딕"/>
                <w:color w:val="auto"/>
                <w:lang w:eastAsia="ko-KR"/>
              </w:rPr>
              <w:t xml:space="preserve">5.9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39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D30CF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97</w:t>
            </w:r>
          </w:p>
        </w:tc>
      </w:tr>
      <w:tr w:rsidR="00CE5937" w:rsidRPr="00AD685C" w14:paraId="685973BB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F7307C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0BBF30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Luliconazol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292D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lt; 0.09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B82C5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lt; 0.09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A684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9.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5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EBDE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5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04</w:t>
            </w:r>
          </w:p>
        </w:tc>
      </w:tr>
      <w:tr w:rsidR="00CE5937" w:rsidRPr="00AD685C" w14:paraId="025F5B99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9BB27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DA86D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P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imecrolimus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32E9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9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4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F649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6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3F4B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6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FD8D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0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86</w:t>
            </w:r>
          </w:p>
        </w:tc>
      </w:tr>
      <w:tr w:rsidR="00CE5937" w:rsidRPr="00AD685C" w14:paraId="468E3189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9B0CF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0BFD4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Retapamuli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C159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35.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3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3FE3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C7A1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3C23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42</w:t>
            </w:r>
          </w:p>
        </w:tc>
      </w:tr>
      <w:tr w:rsidR="00CE5937" w:rsidRPr="00AD685C" w14:paraId="67F2F371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0F3D25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98F41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R59230A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9902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.4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26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BCBF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.6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75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DD55A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2.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>± 0.</w:t>
            </w:r>
            <w:r w:rsidRPr="00AD685C">
              <w:rPr>
                <w:color w:val="auto"/>
              </w:rPr>
              <w:t>89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B5F4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90</w:t>
            </w:r>
          </w:p>
        </w:tc>
      </w:tr>
      <w:tr w:rsidR="00CE5937" w:rsidRPr="00AD685C" w14:paraId="0CEB2D9A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22F48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3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CD950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Tolvapta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9AB2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7.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0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7CFE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EED5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3ED1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06</w:t>
            </w:r>
          </w:p>
        </w:tc>
      </w:tr>
      <w:tr w:rsidR="00CE5937" w:rsidRPr="00AD685C" w14:paraId="190AB391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4120CC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R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ef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40043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B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enznidazol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ACF2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lt; 0.78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8CEB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.9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69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F6FB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40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D978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&gt; </w:t>
            </w: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5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11</w:t>
            </w:r>
          </w:p>
        </w:tc>
      </w:tr>
    </w:tbl>
    <w:p w14:paraId="4A978AE1" w14:textId="77777777" w:rsidR="00CE5937" w:rsidRPr="00AD685C" w:rsidRDefault="00CE5937" w:rsidP="00CE5937">
      <w:pPr>
        <w:spacing w:after="160" w:line="259" w:lineRule="auto"/>
        <w:rPr>
          <w:color w:val="000000" w:themeColor="text1"/>
        </w:rPr>
      </w:pPr>
      <w:r w:rsidRPr="00AD685C">
        <w:rPr>
          <w:color w:val="000000" w:themeColor="text1"/>
        </w:rPr>
        <w:br w:type="page"/>
      </w:r>
    </w:p>
    <w:p w14:paraId="32B7C556" w14:textId="77777777" w:rsidR="00CE5937" w:rsidRPr="00AD685C" w:rsidRDefault="00CE5937" w:rsidP="00CE5937">
      <w:pPr>
        <w:pStyle w:val="MDPI41tablecaption"/>
        <w:spacing w:before="0"/>
        <w:ind w:leftChars="-28" w:left="6" w:hangingChars="31" w:hanging="62"/>
        <w:rPr>
          <w:color w:val="000000" w:themeColor="text1"/>
          <w:sz w:val="20"/>
          <w:szCs w:val="20"/>
        </w:rPr>
      </w:pPr>
      <w:r w:rsidRPr="00AD685C">
        <w:rPr>
          <w:b/>
          <w:color w:val="auto"/>
          <w:sz w:val="20"/>
          <w:szCs w:val="20"/>
        </w:rPr>
        <w:lastRenderedPageBreak/>
        <w:t>Supplementary Table S</w:t>
      </w:r>
      <w:r w:rsidR="00583755" w:rsidRPr="00AD685C">
        <w:rPr>
          <w:b/>
          <w:color w:val="000000" w:themeColor="text1"/>
          <w:sz w:val="20"/>
          <w:szCs w:val="20"/>
        </w:rPr>
        <w:t>8</w:t>
      </w:r>
      <w:r w:rsidRPr="00AD685C">
        <w:rPr>
          <w:b/>
          <w:color w:val="000000" w:themeColor="text1"/>
          <w:sz w:val="20"/>
          <w:szCs w:val="20"/>
        </w:rPr>
        <w:t xml:space="preserve">. </w:t>
      </w:r>
      <w:r w:rsidR="00504C6C" w:rsidRPr="00AD685C">
        <w:rPr>
          <w:color w:val="000000" w:themeColor="text1"/>
          <w:sz w:val="20"/>
          <w:szCs w:val="20"/>
        </w:rPr>
        <w:t>IC</w:t>
      </w:r>
      <w:r w:rsidR="00504C6C" w:rsidRPr="00AD685C">
        <w:rPr>
          <w:color w:val="000000" w:themeColor="text1"/>
          <w:sz w:val="20"/>
          <w:szCs w:val="20"/>
          <w:vertAlign w:val="subscript"/>
        </w:rPr>
        <w:t>50</w:t>
      </w:r>
      <w:r w:rsidR="00504C6C" w:rsidRPr="00AD685C">
        <w:rPr>
          <w:color w:val="000000" w:themeColor="text1"/>
          <w:sz w:val="20"/>
          <w:szCs w:val="20"/>
        </w:rPr>
        <w:t xml:space="preserve"> values of PAR, IR, CC</w:t>
      </w:r>
      <w:r w:rsidR="00504C6C" w:rsidRPr="00AD685C">
        <w:rPr>
          <w:color w:val="000000" w:themeColor="text1"/>
          <w:sz w:val="20"/>
          <w:szCs w:val="20"/>
          <w:vertAlign w:val="subscript"/>
        </w:rPr>
        <w:t>50</w:t>
      </w:r>
      <w:r w:rsidR="00504C6C" w:rsidRPr="00AD685C">
        <w:rPr>
          <w:color w:val="000000" w:themeColor="text1"/>
          <w:sz w:val="20"/>
          <w:szCs w:val="20"/>
        </w:rPr>
        <w:t xml:space="preserve"> values in U2OS cells, and SI for 30 selected hits tested in</w:t>
      </w:r>
      <w:r w:rsidR="00504C6C" w:rsidRPr="00AD685C">
        <w:rPr>
          <w:i/>
          <w:color w:val="000000" w:themeColor="text1"/>
          <w:sz w:val="20"/>
          <w:szCs w:val="20"/>
        </w:rPr>
        <w:t xml:space="preserve"> T. cruzi </w:t>
      </w:r>
      <w:r w:rsidR="00504C6C" w:rsidRPr="00AD685C">
        <w:rPr>
          <w:color w:val="000000" w:themeColor="text1"/>
          <w:sz w:val="20"/>
          <w:szCs w:val="20"/>
        </w:rPr>
        <w:t>Dm28c intracellular amastigote assays after 120 hours treatment.</w:t>
      </w:r>
    </w:p>
    <w:tbl>
      <w:tblPr>
        <w:tblW w:w="815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517"/>
        <w:gridCol w:w="1517"/>
        <w:gridCol w:w="1517"/>
        <w:gridCol w:w="1517"/>
        <w:gridCol w:w="1517"/>
      </w:tblGrid>
      <w:tr w:rsidR="00CE5937" w:rsidRPr="00AD685C" w14:paraId="2EEFAB53" w14:textId="77777777" w:rsidTr="00CE5937">
        <w:trPr>
          <w:jc w:val="center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A47C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b/>
                <w:bCs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b/>
                <w:bCs/>
                <w:color w:val="000000" w:themeColor="text1"/>
                <w:lang w:eastAsia="ko-KR"/>
              </w:rPr>
              <w:t>No.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0D82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Compound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B19D8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PAR 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5D8F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b/>
                <w:bCs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b/>
                <w:bCs/>
                <w:color w:val="000000" w:themeColor="text1"/>
                <w:lang w:eastAsia="ko-KR"/>
              </w:rPr>
              <w:t xml:space="preserve">IR </w:t>
            </w:r>
            <w:r w:rsidRPr="00AD685C">
              <w:rPr>
                <w:b/>
                <w:bCs/>
                <w:color w:val="000000" w:themeColor="text1"/>
              </w:rPr>
              <w:t>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91D5D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CC</w:t>
            </w:r>
            <w:r w:rsidRPr="00AD685C">
              <w:rPr>
                <w:b/>
                <w:bCs/>
                <w:color w:val="000000" w:themeColor="text1"/>
                <w:vertAlign w:val="subscript"/>
              </w:rPr>
              <w:t>50</w:t>
            </w:r>
            <w:r w:rsidRPr="00AD685C">
              <w:rPr>
                <w:b/>
                <w:bCs/>
                <w:color w:val="000000" w:themeColor="text1"/>
              </w:rPr>
              <w:t xml:space="preserve"> 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5B64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SI (CC</w:t>
            </w:r>
            <w:r w:rsidRPr="00AD685C">
              <w:rPr>
                <w:b/>
                <w:bCs/>
                <w:color w:val="000000" w:themeColor="text1"/>
                <w:vertAlign w:val="subscript"/>
              </w:rPr>
              <w:t>50</w:t>
            </w:r>
            <w:r w:rsidRPr="00AD685C">
              <w:rPr>
                <w:b/>
                <w:bCs/>
                <w:color w:val="000000" w:themeColor="text1"/>
              </w:rPr>
              <w:t>/PAR)</w:t>
            </w:r>
          </w:p>
        </w:tc>
      </w:tr>
      <w:tr w:rsidR="00CE5937" w:rsidRPr="00AD685C" w14:paraId="44913AF1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8C529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9309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210976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DAD4FF" w14:textId="77777777" w:rsidR="00CE5937" w:rsidRPr="00AD685C" w:rsidRDefault="00CE5937" w:rsidP="00CE5937">
            <w:pPr>
              <w:pStyle w:val="MDPI42tablebody"/>
              <w:spacing w:line="276" w:lineRule="auto"/>
            </w:pPr>
            <w:r w:rsidRPr="00AD685C">
              <w:rPr>
                <w:color w:val="auto"/>
              </w:rPr>
              <w:t xml:space="preserve">0.36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>± 0.070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A0BE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color w:val="auto"/>
              </w:rPr>
              <w:t xml:space="preserve">1.0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43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8ACB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7.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8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A78B2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29</w:t>
            </w:r>
          </w:p>
        </w:tc>
      </w:tr>
      <w:tr w:rsidR="00CE5937" w:rsidRPr="00AD685C" w14:paraId="04F7891A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8F141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3208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215729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2E6C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.6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63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5B578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0.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90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A831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C4763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0.7</w:t>
            </w:r>
          </w:p>
        </w:tc>
      </w:tr>
      <w:tr w:rsidR="00CE5937" w:rsidRPr="00AD685C" w14:paraId="604A0635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53669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4696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36494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9C827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color w:val="auto"/>
              </w:rPr>
              <w:t xml:space="preserve">4.1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29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6C8B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8.3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43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F872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4189A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1.9</w:t>
            </w:r>
          </w:p>
        </w:tc>
      </w:tr>
      <w:tr w:rsidR="00CE5937" w:rsidRPr="00AD685C" w14:paraId="7FF4CC8C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DD10D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C166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GW78838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3F80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color w:val="auto"/>
              </w:rPr>
              <w:t xml:space="preserve">4.6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60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0295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F034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D099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0.8</w:t>
            </w:r>
          </w:p>
        </w:tc>
      </w:tr>
      <w:tr w:rsidR="00CE5937" w:rsidRPr="00AD685C" w14:paraId="6394FFD0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5824FF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903A81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E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W719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21480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5.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0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D5BE6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F5C77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34.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9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2D2F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35</w:t>
            </w:r>
          </w:p>
        </w:tc>
      </w:tr>
      <w:tr w:rsidR="00CE5937" w:rsidRPr="00AD685C" w14:paraId="3833AA28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26BF7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8CA141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B43154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3371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8.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4.9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347C2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 w:hint="eastAsia"/>
                <w:color w:val="auto"/>
                <w:lang w:eastAsia="ko-KR"/>
              </w:rPr>
              <w:t>4</w:t>
            </w:r>
            <w:r w:rsidRPr="00AD685C">
              <w:rPr>
                <w:rFonts w:eastAsiaTheme="minorEastAsia"/>
                <w:color w:val="auto"/>
                <w:lang w:eastAsia="ko-KR"/>
              </w:rPr>
              <w:t xml:space="preserve">7.5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7.7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B394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22696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76</w:t>
            </w:r>
          </w:p>
        </w:tc>
      </w:tr>
      <w:tr w:rsidR="00CE5937" w:rsidRPr="00AD685C" w14:paraId="5E562AED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138A7D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B49B9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B52533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233A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6.4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9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440C7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F350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C23AC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7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78</w:t>
            </w:r>
          </w:p>
        </w:tc>
      </w:tr>
      <w:tr w:rsidR="00CE5937" w:rsidRPr="00AD685C" w14:paraId="4C8E108A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B9B43E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4488D0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Luras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4168A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4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0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59C23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7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091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7D6EA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0A19D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5.0</w:t>
            </w:r>
          </w:p>
        </w:tc>
      </w:tr>
      <w:tr w:rsidR="00CE5937" w:rsidRPr="00AD685C" w14:paraId="76316E29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1D6A42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821D92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Perospirone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561B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3.1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29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71F86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3.7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43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3624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2.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5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EF30D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7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23</w:t>
            </w:r>
          </w:p>
        </w:tc>
      </w:tr>
      <w:tr w:rsidR="00CE5937" w:rsidRPr="00AD685C" w14:paraId="36BBB65F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5C14B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940AE6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Zipras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2DF8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0.90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093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67DA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 w:hint="eastAsia"/>
                <w:color w:val="auto"/>
                <w:lang w:eastAsia="ko-KR"/>
              </w:rPr>
              <w:t>1</w:t>
            </w:r>
            <w:r w:rsidRPr="00AD685C">
              <w:rPr>
                <w:rFonts w:eastAsiaTheme="minorEastAsia"/>
                <w:color w:val="auto"/>
                <w:lang w:eastAsia="ko-KR"/>
              </w:rPr>
              <w:t xml:space="preserve">.2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9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E9B2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8.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8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D2DED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9.8</w:t>
            </w:r>
          </w:p>
        </w:tc>
      </w:tr>
      <w:tr w:rsidR="00CE5937" w:rsidRPr="00AD685C" w14:paraId="4DFD2320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503373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D2B3EB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Iloper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4D22D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1.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97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ECEE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9529B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F618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54</w:t>
            </w:r>
          </w:p>
        </w:tc>
      </w:tr>
      <w:tr w:rsidR="00CE5937" w:rsidRPr="00AD685C" w14:paraId="0D4E310D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396D7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29958B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Risperid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5AE67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1.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2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4936F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CE1DE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5E437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21</w:t>
            </w:r>
          </w:p>
        </w:tc>
      </w:tr>
      <w:tr w:rsidR="00CE5937" w:rsidRPr="00AD685C" w14:paraId="2835D680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BC81E3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CFA3D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FPL641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CDB97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0.21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024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51BB5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0.29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024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CC4A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34.9</w:t>
            </w:r>
            <w:r w:rsidRPr="00AD685C">
              <w:rPr>
                <w:rFonts w:eastAsia="맑은 고딕"/>
                <w:color w:val="auto"/>
              </w:rPr>
              <w:t xml:space="preserve">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5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6148E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65</w:t>
            </w:r>
          </w:p>
        </w:tc>
      </w:tr>
      <w:tr w:rsidR="00CE5937" w:rsidRPr="00AD685C" w14:paraId="548918B3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72C285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9D2FE0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(S)-Bay K864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4269C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8.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7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E018F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2.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42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A54F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B034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70</w:t>
            </w:r>
          </w:p>
        </w:tc>
      </w:tr>
      <w:tr w:rsidR="00CE5937" w:rsidRPr="00AD685C" w14:paraId="09D01DE3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85726E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83B2E9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(R/S)-Bay K864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73836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7.8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56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8458A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93FB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6.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0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EAC9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17</w:t>
            </w:r>
          </w:p>
        </w:tc>
      </w:tr>
      <w:tr w:rsidR="00CE5937" w:rsidRPr="00AD685C" w14:paraId="09269ECB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1738B4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E6FD72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P1a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95F71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4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3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6520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.2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84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4BFD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5.7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73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1506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07</w:t>
            </w:r>
          </w:p>
        </w:tc>
      </w:tr>
      <w:tr w:rsidR="00CE5937" w:rsidRPr="00AD685C" w14:paraId="3B73B676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A692A3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54363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H</w:t>
            </w: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U3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B1460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6.4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89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D9720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3.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90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F7984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2.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65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99EF0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92</w:t>
            </w:r>
          </w:p>
        </w:tc>
      </w:tr>
      <w:tr w:rsidR="00CE5937" w:rsidRPr="00AD685C" w14:paraId="64404871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2B9B51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F25315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Antrafeni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6A329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9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7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24465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AA5B6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807CC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5.6</w:t>
            </w:r>
          </w:p>
        </w:tc>
      </w:tr>
      <w:tr w:rsidR="00CE5937" w:rsidRPr="00AD685C" w14:paraId="77EBC02A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808F2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BE2FC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Buclizi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FCAC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.5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4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3A12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9C24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4.5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3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F4D0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5.82</w:t>
            </w:r>
          </w:p>
        </w:tc>
      </w:tr>
      <w:tr w:rsidR="00CE5937" w:rsidRPr="00AD685C" w14:paraId="5F9A7C93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8005F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312C1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Calpepti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3529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.1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49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3B0C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3.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1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1F1B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9.5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6.2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2426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1.8</w:t>
            </w:r>
          </w:p>
        </w:tc>
      </w:tr>
      <w:tr w:rsidR="00CE5937" w:rsidRPr="00AD685C" w14:paraId="4D30CE25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AA09B7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lastRenderedPageBreak/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43840D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Clomifene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2DC70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2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073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85AD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.7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44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02A08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3.0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21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D56FD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34</w:t>
            </w:r>
          </w:p>
        </w:tc>
      </w:tr>
      <w:tr w:rsidR="00CE5937" w:rsidRPr="00AD685C" w14:paraId="6916CB78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613403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53760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FGIN-1-2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A210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3.1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1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1405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3.7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3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E1F5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4853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5.6</w:t>
            </w:r>
          </w:p>
        </w:tc>
      </w:tr>
      <w:tr w:rsidR="00CE5937" w:rsidRPr="00AD685C" w14:paraId="009E121F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8A18C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A415D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R4661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A6DE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5.5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2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6AD4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15FE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8A06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95</w:t>
            </w:r>
          </w:p>
        </w:tc>
      </w:tr>
      <w:tr w:rsidR="00CE5937" w:rsidRPr="00AD685C" w14:paraId="0C36BF21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29E80F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B85527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uanabenz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A785F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7.7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4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CB5BE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4.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1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917A7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4275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6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49</w:t>
            </w:r>
          </w:p>
        </w:tc>
      </w:tr>
      <w:tr w:rsidR="00CE5937" w:rsidRPr="00AD685C" w14:paraId="547DBD53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4F0C23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916892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L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ucantho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6551F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.2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094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5B7D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.7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0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6B520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 w:hint="eastAsia"/>
                <w:color w:val="auto"/>
                <w:lang w:eastAsia="ko-KR"/>
              </w:rPr>
              <w:t>1</w:t>
            </w:r>
            <w:r w:rsidRPr="00AD685C">
              <w:rPr>
                <w:rFonts w:eastAsiaTheme="minorEastAsia"/>
                <w:color w:val="auto"/>
                <w:lang w:eastAsia="ko-KR"/>
              </w:rPr>
              <w:t xml:space="preserve">.9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3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35DD7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0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89</w:t>
            </w:r>
          </w:p>
        </w:tc>
      </w:tr>
      <w:tr w:rsidR="00CE5937" w:rsidRPr="00AD685C" w14:paraId="397258B0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D50199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AB52B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Luliconazol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91850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lt; 0.09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A61F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lt; 0.09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D58E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 w:hint="eastAsia"/>
                <w:color w:val="auto"/>
                <w:lang w:eastAsia="ko-KR"/>
              </w:rPr>
              <w:t>4</w:t>
            </w:r>
            <w:r w:rsidRPr="00AD685C">
              <w:rPr>
                <w:rFonts w:eastAsiaTheme="minorEastAsia"/>
                <w:color w:val="auto"/>
                <w:lang w:eastAsia="ko-KR"/>
              </w:rPr>
              <w:t xml:space="preserve">8.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4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8B91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93</w:t>
            </w:r>
          </w:p>
        </w:tc>
      </w:tr>
      <w:tr w:rsidR="00CE5937" w:rsidRPr="00AD685C" w14:paraId="00260AEE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138E4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B084AD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P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imecrolimus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ED8D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4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081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04FB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9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2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E38F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9.0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3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CBC7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6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22</w:t>
            </w:r>
          </w:p>
        </w:tc>
      </w:tr>
      <w:tr w:rsidR="00CE5937" w:rsidRPr="00AD685C" w14:paraId="0CFEF030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DF1B3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E446F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Retapamuli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4277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8.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3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B1BE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4.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4.1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B648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CA4E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74</w:t>
            </w:r>
          </w:p>
        </w:tc>
      </w:tr>
      <w:tr w:rsidR="00CE5937" w:rsidRPr="00AD685C" w14:paraId="2BF46E9F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112BE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8CA6E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R59230A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ABBC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.7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36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25E4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8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40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8220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2.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5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E955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2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67</w:t>
            </w:r>
          </w:p>
        </w:tc>
      </w:tr>
      <w:tr w:rsidR="00CE5937" w:rsidRPr="00AD685C" w14:paraId="3A643113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483D4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3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25373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Tolvapta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8512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9.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9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DE7B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F00D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5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01C2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.02</w:t>
            </w:r>
          </w:p>
        </w:tc>
      </w:tr>
      <w:tr w:rsidR="00CE5937" w:rsidRPr="00AD685C" w14:paraId="5E65FF0C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BB6EE2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R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ef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9AACC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B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enznidazol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3A0DA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0.20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0036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AACB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5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083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FC0C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40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3F1F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999</w:t>
            </w:r>
          </w:p>
        </w:tc>
      </w:tr>
    </w:tbl>
    <w:p w14:paraId="09F64E4C" w14:textId="77777777" w:rsidR="00583755" w:rsidRPr="00AD685C" w:rsidRDefault="00583755" w:rsidP="00583755">
      <w:pPr>
        <w:rPr>
          <w:color w:val="000000" w:themeColor="text1"/>
        </w:rPr>
      </w:pPr>
      <w:r w:rsidRPr="00AD685C">
        <w:rPr>
          <w:color w:val="000000" w:themeColor="text1"/>
        </w:rPr>
        <w:br w:type="page"/>
      </w:r>
      <w:r w:rsidRPr="00AD685C">
        <w:rPr>
          <w:b/>
          <w:color w:val="auto"/>
        </w:rPr>
        <w:lastRenderedPageBreak/>
        <w:t>Supplementary Table S</w:t>
      </w:r>
      <w:r w:rsidRPr="00AD685C">
        <w:rPr>
          <w:b/>
          <w:color w:val="000000" w:themeColor="text1"/>
        </w:rPr>
        <w:t xml:space="preserve">9. </w:t>
      </w:r>
      <w:r w:rsidR="00504C6C" w:rsidRPr="00AD685C">
        <w:rPr>
          <w:color w:val="000000" w:themeColor="text1"/>
        </w:rPr>
        <w:t>IC</w:t>
      </w:r>
      <w:r w:rsidR="00504C6C" w:rsidRPr="00AD685C">
        <w:rPr>
          <w:color w:val="000000" w:themeColor="text1"/>
          <w:vertAlign w:val="subscript"/>
        </w:rPr>
        <w:t>50</w:t>
      </w:r>
      <w:r w:rsidR="00504C6C" w:rsidRPr="00AD685C">
        <w:rPr>
          <w:color w:val="000000" w:themeColor="text1"/>
        </w:rPr>
        <w:t xml:space="preserve"> values for 30 selected hits tested against </w:t>
      </w:r>
      <w:r w:rsidR="00504C6C" w:rsidRPr="00AD685C">
        <w:rPr>
          <w:i/>
          <w:color w:val="000000" w:themeColor="text1"/>
        </w:rPr>
        <w:t>T. cruzi</w:t>
      </w:r>
      <w:r w:rsidR="00504C6C" w:rsidRPr="00AD685C">
        <w:rPr>
          <w:color w:val="000000" w:themeColor="text1"/>
        </w:rPr>
        <w:t xml:space="preserve"> Y epimastigotes for 72 hours and trypomastigotes for 24 hours.</w:t>
      </w:r>
    </w:p>
    <w:p w14:paraId="49267268" w14:textId="77777777" w:rsidR="00583755" w:rsidRPr="00AD685C" w:rsidRDefault="00583755" w:rsidP="00583755">
      <w:pPr>
        <w:rPr>
          <w:color w:val="000000" w:themeColor="text1"/>
        </w:rPr>
      </w:pPr>
    </w:p>
    <w:tbl>
      <w:tblPr>
        <w:tblW w:w="51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612"/>
        <w:gridCol w:w="1421"/>
        <w:gridCol w:w="1560"/>
      </w:tblGrid>
      <w:tr w:rsidR="00583755" w:rsidRPr="00AD685C" w14:paraId="1D5BA8BB" w14:textId="77777777" w:rsidTr="00383EBB">
        <w:trPr>
          <w:jc w:val="center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FCD7B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b/>
                <w:bCs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b/>
                <w:bCs/>
                <w:color w:val="000000" w:themeColor="text1"/>
                <w:lang w:eastAsia="ko-KR"/>
              </w:rPr>
              <w:t>No.</w:t>
            </w:r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7ACF63" w14:textId="77777777" w:rsidR="00583755" w:rsidRPr="00AD685C" w:rsidRDefault="00583755" w:rsidP="00383EBB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Compound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2CB6E" w14:textId="77777777" w:rsidR="00583755" w:rsidRPr="00AD685C" w:rsidRDefault="00583755" w:rsidP="00383EBB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EPI, 72h 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2F2DB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b/>
                <w:bCs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b/>
                <w:bCs/>
                <w:color w:val="000000" w:themeColor="text1"/>
                <w:lang w:eastAsia="ko-KR"/>
              </w:rPr>
              <w:t>TCT, 24h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</w:tr>
      <w:tr w:rsidR="00583755" w:rsidRPr="00AD685C" w14:paraId="353F9A4C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64DA5C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9DFC1" w14:textId="77777777" w:rsidR="00583755" w:rsidRPr="00AD685C" w:rsidRDefault="00583755" w:rsidP="00383EBB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2109761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A9AAE8" w14:textId="77777777" w:rsidR="00583755" w:rsidRPr="00AD685C" w:rsidRDefault="00583755" w:rsidP="00383EBB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E5E2D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100</w:t>
            </w:r>
          </w:p>
        </w:tc>
      </w:tr>
      <w:tr w:rsidR="00583755" w:rsidRPr="00AD685C" w14:paraId="76531742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0F270E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5A2EEF" w14:textId="77777777" w:rsidR="00583755" w:rsidRPr="00AD685C" w:rsidRDefault="00583755" w:rsidP="00383EBB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2157299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C7616B" w14:textId="77777777" w:rsidR="00583755" w:rsidRPr="00AD685C" w:rsidRDefault="00583755" w:rsidP="00383EBB">
            <w:pPr>
              <w:pStyle w:val="MDPI42tablebody"/>
              <w:spacing w:line="276" w:lineRule="auto"/>
              <w:rPr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F0EA23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100</w:t>
            </w:r>
          </w:p>
        </w:tc>
      </w:tr>
      <w:tr w:rsidR="00583755" w:rsidRPr="00AD685C" w14:paraId="7D3152F4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B027F3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9818D" w14:textId="77777777" w:rsidR="00583755" w:rsidRPr="00AD685C" w:rsidRDefault="00583755" w:rsidP="00383EBB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364947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EBC3D5" w14:textId="77777777" w:rsidR="00583755" w:rsidRPr="00AD685C" w:rsidRDefault="00583755" w:rsidP="00383EBB">
            <w:pPr>
              <w:pStyle w:val="MDPI42tablebody"/>
              <w:spacing w:line="276" w:lineRule="auto"/>
              <w:rPr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C49267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100</w:t>
            </w:r>
          </w:p>
        </w:tc>
      </w:tr>
      <w:tr w:rsidR="00583755" w:rsidRPr="00AD685C" w14:paraId="3B0615F6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485D2A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AFE48" w14:textId="77777777" w:rsidR="00583755" w:rsidRPr="00AD685C" w:rsidRDefault="00583755" w:rsidP="00383EBB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GW788388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69EAD1" w14:textId="77777777" w:rsidR="00583755" w:rsidRPr="00AD685C" w:rsidRDefault="00583755" w:rsidP="00383EBB">
            <w:pPr>
              <w:pStyle w:val="MDPI42tablebody"/>
              <w:spacing w:line="276" w:lineRule="auto"/>
              <w:rPr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624BE3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100</w:t>
            </w:r>
          </w:p>
        </w:tc>
      </w:tr>
      <w:tr w:rsidR="00583755" w:rsidRPr="00AD685C" w14:paraId="6FAF2B46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8557AE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5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19BD4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E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W7197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440A54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27.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3.4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D0B16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4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6.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1.87</w:t>
            </w:r>
          </w:p>
        </w:tc>
      </w:tr>
      <w:tr w:rsidR="00583755" w:rsidRPr="00AD685C" w14:paraId="51ADF426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1C05EE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1C4BB7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B431542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914D33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B6D53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46.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1.88</w:t>
            </w:r>
          </w:p>
        </w:tc>
      </w:tr>
      <w:tr w:rsidR="00583755" w:rsidRPr="00AD685C" w14:paraId="38277BBB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7C3E55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700544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B52533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6D8FF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12.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0.97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F7990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100</w:t>
            </w:r>
          </w:p>
        </w:tc>
      </w:tr>
      <w:tr w:rsidR="00583755" w:rsidRPr="00AD685C" w14:paraId="552B1D7F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C2766B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45DDA3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Lurasidon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465DE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15.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2.5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D4E391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7.4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0.747</w:t>
            </w:r>
          </w:p>
        </w:tc>
      </w:tr>
      <w:tr w:rsidR="00583755" w:rsidRPr="00AD685C" w14:paraId="6D6EF2E7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1779A9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A33126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Perospirone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A12FE2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18.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1.0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6C9F7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6.5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0.181</w:t>
            </w:r>
          </w:p>
        </w:tc>
      </w:tr>
      <w:tr w:rsidR="00583755" w:rsidRPr="00AD685C" w14:paraId="53BDA797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697084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0E67AB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Ziprasidon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AC04A7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3B6C7D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100</w:t>
            </w:r>
          </w:p>
        </w:tc>
      </w:tr>
      <w:tr w:rsidR="00583755" w:rsidRPr="00AD685C" w14:paraId="05285D47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D31DD4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1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2C1CEB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Iloperidon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E211D" w14:textId="77777777" w:rsidR="00583755" w:rsidRPr="00AD685C" w:rsidRDefault="00583755" w:rsidP="00383EBB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922C9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38.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1.51</w:t>
            </w:r>
          </w:p>
        </w:tc>
      </w:tr>
      <w:tr w:rsidR="00583755" w:rsidRPr="00AD685C" w14:paraId="3D988EAC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8F219D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09866A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Risperidon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64615" w14:textId="77777777" w:rsidR="00583755" w:rsidRPr="00AD685C" w:rsidRDefault="00583755" w:rsidP="00383EBB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6B689A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100</w:t>
            </w:r>
          </w:p>
        </w:tc>
      </w:tr>
      <w:tr w:rsidR="00583755" w:rsidRPr="00AD685C" w14:paraId="00556EEE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A63534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3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53C1C4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FPL64176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3D46AE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2.3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0.12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D702E" w14:textId="77777777" w:rsidR="00583755" w:rsidRPr="00AD685C" w:rsidRDefault="00583755" w:rsidP="00383EBB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52.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3.93</w:t>
            </w:r>
          </w:p>
        </w:tc>
      </w:tr>
      <w:tr w:rsidR="00583755" w:rsidRPr="00AD685C" w14:paraId="79479313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8D483F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19840A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(S)-Bay K864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EB2BC1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A66D4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53.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0.887</w:t>
            </w:r>
          </w:p>
        </w:tc>
      </w:tr>
      <w:tr w:rsidR="00583755" w:rsidRPr="00AD685C" w14:paraId="1CB08858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E24BB8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7FA997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(R/S)-Bay K864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99ADDF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AFF756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5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5.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1.40</w:t>
            </w:r>
          </w:p>
        </w:tc>
      </w:tr>
      <w:tr w:rsidR="00583755" w:rsidRPr="00AD685C" w14:paraId="53A0D1F8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6B5EC7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1FC4B9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P1a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CAAB2C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14.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1.0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159924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13.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0.567</w:t>
            </w:r>
          </w:p>
        </w:tc>
      </w:tr>
      <w:tr w:rsidR="00583755" w:rsidRPr="00AD685C" w14:paraId="3F37EE12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A3F367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BDAE3B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H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U308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D1D1EA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EFEF5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31.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2.41</w:t>
            </w:r>
          </w:p>
        </w:tc>
      </w:tr>
      <w:tr w:rsidR="00583755" w:rsidRPr="00AD685C" w14:paraId="70797FF8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B5060C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B5EE93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Antrafenin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8E4CAD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0696E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100</w:t>
            </w:r>
          </w:p>
        </w:tc>
      </w:tr>
      <w:tr w:rsidR="00583755" w:rsidRPr="00AD685C" w14:paraId="415B70B5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F333A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CCDB5D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Buclizin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84778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A8FCD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100</w:t>
            </w:r>
          </w:p>
        </w:tc>
      </w:tr>
      <w:tr w:rsidR="00583755" w:rsidRPr="00AD685C" w14:paraId="18101494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FA34C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lastRenderedPageBreak/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888C1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Calpeptin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32E8E" w14:textId="77777777" w:rsidR="00583755" w:rsidRPr="00AD685C" w:rsidRDefault="00583755" w:rsidP="00383EBB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35.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1.3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DBA48" w14:textId="77777777" w:rsidR="00583755" w:rsidRPr="00AD685C" w:rsidRDefault="00583755" w:rsidP="00383EBB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12.5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2.17</w:t>
            </w:r>
          </w:p>
        </w:tc>
      </w:tr>
      <w:tr w:rsidR="00583755" w:rsidRPr="00AD685C" w14:paraId="50B2D40E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F242FE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1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00D0DB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Clomifene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593F72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32.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0.93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3C2BF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9.1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0.394</w:t>
            </w:r>
          </w:p>
        </w:tc>
      </w:tr>
      <w:tr w:rsidR="00583755" w:rsidRPr="00AD685C" w14:paraId="512B6A83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7DFF8A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C144E6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FGIN-1-27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7CF776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E1D6B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42.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3.10</w:t>
            </w:r>
          </w:p>
        </w:tc>
      </w:tr>
      <w:tr w:rsidR="00583755" w:rsidRPr="00AD685C" w14:paraId="4AF82611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A1F8DD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3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D4DE86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R46611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982E8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D00261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27.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0.925</w:t>
            </w:r>
          </w:p>
        </w:tc>
      </w:tr>
      <w:tr w:rsidR="00583755" w:rsidRPr="00AD685C" w14:paraId="41F0ED4B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D94A6B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08C875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uanabenz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F0553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45.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1.8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C0C4E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42.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2.62</w:t>
            </w:r>
          </w:p>
        </w:tc>
      </w:tr>
      <w:tr w:rsidR="00583755" w:rsidRPr="00AD685C" w14:paraId="0FF5CCA7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CC31BC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9CCAD1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L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ucanthon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1DA5BD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7.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0.64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C4090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1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1.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1.68</w:t>
            </w:r>
          </w:p>
        </w:tc>
      </w:tr>
      <w:tr w:rsidR="00583755" w:rsidRPr="00AD685C" w14:paraId="7D0AE0C4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B8CB5A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5E2DBC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Luliconazol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D70AC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83521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45.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1.49</w:t>
            </w:r>
          </w:p>
        </w:tc>
      </w:tr>
      <w:tr w:rsidR="00583755" w:rsidRPr="00AD685C" w14:paraId="05D178B1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DBEBC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AEBC5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P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imecrolimu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3A441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&gt;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 5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213A97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7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.3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0.738</w:t>
            </w:r>
          </w:p>
        </w:tc>
      </w:tr>
      <w:tr w:rsidR="00583755" w:rsidRPr="00AD685C" w14:paraId="740225C5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FDCDE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8FDD4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Retapamulin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E64F1" w14:textId="77777777" w:rsidR="00583755" w:rsidRPr="00AD685C" w:rsidRDefault="00583755" w:rsidP="00383EBB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&gt; 5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32A7F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26.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1.11</w:t>
            </w:r>
          </w:p>
        </w:tc>
      </w:tr>
      <w:tr w:rsidR="00583755" w:rsidRPr="00AD685C" w14:paraId="13DDC1B0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6FFC64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24BB1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R59230A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8E8416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44.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1.7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E4870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10.5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0.391</w:t>
            </w:r>
          </w:p>
        </w:tc>
      </w:tr>
      <w:tr w:rsidR="00583755" w:rsidRPr="00AD685C" w14:paraId="320AC107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C3DFA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3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C26CC6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Tolvaptan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3B050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47.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1.0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FB25F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67.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3.98</w:t>
            </w:r>
          </w:p>
        </w:tc>
      </w:tr>
      <w:tr w:rsidR="00583755" w:rsidRPr="00AD685C" w14:paraId="39567A7C" w14:textId="77777777" w:rsidTr="00383EBB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9BED34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R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ef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7BE8E" w14:textId="77777777" w:rsidR="00583755" w:rsidRPr="00AD685C" w:rsidRDefault="00583755" w:rsidP="00383EBB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B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enznidazol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61F30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18.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1.5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7207F" w14:textId="77777777" w:rsidR="00583755" w:rsidRPr="00AD685C" w:rsidRDefault="00583755" w:rsidP="00383EBB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10.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1.35</w:t>
            </w:r>
          </w:p>
        </w:tc>
      </w:tr>
    </w:tbl>
    <w:p w14:paraId="45A5B26D" w14:textId="77777777" w:rsidR="00583755" w:rsidRPr="00AD685C" w:rsidRDefault="00583755" w:rsidP="00583755">
      <w:pPr>
        <w:rPr>
          <w:color w:val="000000" w:themeColor="text1"/>
        </w:rPr>
      </w:pPr>
      <w:r w:rsidRPr="00AD685C">
        <w:rPr>
          <w:color w:val="000000" w:themeColor="text1"/>
        </w:rPr>
        <w:br w:type="page"/>
      </w:r>
    </w:p>
    <w:p w14:paraId="00BACF1A" w14:textId="77777777" w:rsidR="00CE5937" w:rsidRPr="00AD685C" w:rsidRDefault="00CE5937" w:rsidP="00ED7FA2">
      <w:pPr>
        <w:spacing w:after="240"/>
        <w:rPr>
          <w:color w:val="000000" w:themeColor="text1"/>
        </w:rPr>
      </w:pPr>
      <w:r w:rsidRPr="00AD685C">
        <w:rPr>
          <w:b/>
          <w:color w:val="auto"/>
        </w:rPr>
        <w:lastRenderedPageBreak/>
        <w:t>Supplementary Table S</w:t>
      </w:r>
      <w:r w:rsidRPr="00AD685C">
        <w:rPr>
          <w:b/>
          <w:color w:val="000000" w:themeColor="text1"/>
        </w:rPr>
        <w:t xml:space="preserve">10. </w:t>
      </w:r>
      <w:r w:rsidR="00504C6C" w:rsidRPr="00AD685C">
        <w:rPr>
          <w:color w:val="000000" w:themeColor="text1"/>
        </w:rPr>
        <w:t>IC</w:t>
      </w:r>
      <w:r w:rsidR="00504C6C" w:rsidRPr="00AD685C">
        <w:rPr>
          <w:color w:val="000000" w:themeColor="text1"/>
          <w:vertAlign w:val="subscript"/>
        </w:rPr>
        <w:t>50</w:t>
      </w:r>
      <w:r w:rsidR="00504C6C" w:rsidRPr="00AD685C">
        <w:rPr>
          <w:color w:val="000000" w:themeColor="text1"/>
        </w:rPr>
        <w:t xml:space="preserve"> values for 30 selected hits tested against </w:t>
      </w:r>
      <w:r w:rsidR="00504C6C" w:rsidRPr="00AD685C">
        <w:rPr>
          <w:i/>
          <w:color w:val="000000" w:themeColor="text1"/>
        </w:rPr>
        <w:t>T. cruzi</w:t>
      </w:r>
      <w:r w:rsidR="00504C6C" w:rsidRPr="00AD685C">
        <w:rPr>
          <w:color w:val="000000" w:themeColor="text1"/>
        </w:rPr>
        <w:t xml:space="preserve"> Dm28c epimastigotes for 72 hours and trypomastigotes for 24 hours.</w:t>
      </w:r>
    </w:p>
    <w:tbl>
      <w:tblPr>
        <w:tblW w:w="51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612"/>
        <w:gridCol w:w="1421"/>
        <w:gridCol w:w="1560"/>
      </w:tblGrid>
      <w:tr w:rsidR="00CE5937" w:rsidRPr="00AD685C" w14:paraId="143C7EE3" w14:textId="77777777" w:rsidTr="00CE5937">
        <w:trPr>
          <w:jc w:val="center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A7C13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b/>
                <w:bCs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b/>
                <w:bCs/>
                <w:color w:val="000000" w:themeColor="text1"/>
                <w:lang w:eastAsia="ko-KR"/>
              </w:rPr>
              <w:t>No.</w:t>
            </w:r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ABE0E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Compound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FCA5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EPI, 72h 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1065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b/>
                <w:bCs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b/>
                <w:bCs/>
                <w:color w:val="000000" w:themeColor="text1"/>
                <w:lang w:eastAsia="ko-KR"/>
              </w:rPr>
              <w:t>TCT, 24h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</w:tr>
      <w:tr w:rsidR="00CE5937" w:rsidRPr="00AD685C" w14:paraId="0122E863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DC910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5573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2109761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E0D64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.9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52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9BCF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1.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5.12</w:t>
            </w:r>
          </w:p>
        </w:tc>
      </w:tr>
      <w:tr w:rsidR="00CE5937" w:rsidRPr="00AD685C" w14:paraId="245C56D9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39C83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C31DA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2157299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54968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1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204DF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100</w:t>
            </w:r>
          </w:p>
        </w:tc>
      </w:tr>
      <w:tr w:rsidR="00CE5937" w:rsidRPr="00AD685C" w14:paraId="0D104200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7C934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BF45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LY364947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48D79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73.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9.7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3819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100</w:t>
            </w:r>
          </w:p>
        </w:tc>
      </w:tr>
      <w:tr w:rsidR="00CE5937" w:rsidRPr="00AD685C" w14:paraId="5F0E1D62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C0A4E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441B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GW788388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DAAC2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1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A37D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60.6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4.44</w:t>
            </w:r>
          </w:p>
        </w:tc>
      </w:tr>
      <w:tr w:rsidR="00CE5937" w:rsidRPr="00AD685C" w14:paraId="037DC83C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8A1B6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5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B3B3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E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W7197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2B177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51.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9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0782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 w:hint="eastAsia"/>
                <w:color w:val="auto"/>
                <w:lang w:eastAsia="ko-KR"/>
              </w:rPr>
              <w:t>4</w:t>
            </w:r>
            <w:r w:rsidRPr="00AD685C">
              <w:rPr>
                <w:rFonts w:eastAsiaTheme="minorEastAsia"/>
                <w:color w:val="auto"/>
                <w:lang w:eastAsia="ko-KR"/>
              </w:rPr>
              <w:t>7.8</w:t>
            </w:r>
            <w:r w:rsidRPr="00AD685C">
              <w:rPr>
                <w:rFonts w:eastAsiaTheme="minorEastAsia"/>
              </w:rPr>
              <w:t xml:space="preserve">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1.0</w:t>
            </w:r>
          </w:p>
        </w:tc>
      </w:tr>
      <w:tr w:rsidR="00CE5937" w:rsidRPr="00AD685C" w14:paraId="531F46E6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776065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B9B7D0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B431542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CD9E7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63.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7.1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446D3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35.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4.31</w:t>
            </w:r>
          </w:p>
        </w:tc>
      </w:tr>
      <w:tr w:rsidR="00CE5937" w:rsidRPr="00AD685C" w14:paraId="53795D05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EFD6EB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14EEC2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B52533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1845D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1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3C403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100</w:t>
            </w:r>
          </w:p>
        </w:tc>
      </w:tr>
      <w:tr w:rsidR="00CE5937" w:rsidRPr="00AD685C" w14:paraId="55CBD808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F26221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AB799B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Lurasidon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5259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5.2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14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61176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4.76</w:t>
            </w:r>
            <w:r w:rsidRPr="00AD685C">
              <w:rPr>
                <w:rFonts w:eastAsia="맑은 고딕"/>
                <w:color w:val="auto"/>
              </w:rPr>
              <w:t xml:space="preserve">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523</w:t>
            </w:r>
          </w:p>
        </w:tc>
      </w:tr>
      <w:tr w:rsidR="00CE5937" w:rsidRPr="00AD685C" w14:paraId="2A66169C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2B904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4B1125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Perospirone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DD7CF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4.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65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114A8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6.45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317</w:t>
            </w:r>
          </w:p>
        </w:tc>
      </w:tr>
      <w:tr w:rsidR="00CE5937" w:rsidRPr="00AD685C" w14:paraId="6FAA14F6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7E1D2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319A77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Ziprasidon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FA8A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1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55426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100</w:t>
            </w:r>
          </w:p>
        </w:tc>
      </w:tr>
      <w:tr w:rsidR="00CE5937" w:rsidRPr="00AD685C" w14:paraId="2E5EE536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F3156E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1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8A04BD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Iloperidon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E4902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 w:hint="eastAsia"/>
                <w:color w:val="auto"/>
                <w:lang w:eastAsia="ko-KR"/>
              </w:rPr>
              <w:t>7</w:t>
            </w:r>
            <w:r w:rsidRPr="00AD685C">
              <w:rPr>
                <w:rFonts w:eastAsiaTheme="minorEastAsia"/>
                <w:color w:val="auto"/>
                <w:lang w:eastAsia="ko-KR"/>
              </w:rPr>
              <w:t xml:space="preserve">9.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3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7B7C5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1.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80</w:t>
            </w:r>
          </w:p>
        </w:tc>
      </w:tr>
      <w:tr w:rsidR="00CE5937" w:rsidRPr="00AD685C" w14:paraId="15DF96AC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8C11E7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9770C1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Risperidon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CD91E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1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3131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100</w:t>
            </w:r>
          </w:p>
        </w:tc>
      </w:tr>
      <w:tr w:rsidR="00CE5937" w:rsidRPr="00AD685C" w14:paraId="77081ABC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A40500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3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609389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FPL64176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08D40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lt; 0.78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9C6B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50.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5.23</w:t>
            </w:r>
          </w:p>
        </w:tc>
      </w:tr>
      <w:tr w:rsidR="00CE5937" w:rsidRPr="00AD685C" w14:paraId="67E53241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F6A579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36BA24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(S)-Bay K864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FF73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52.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7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0B771C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8.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9.28</w:t>
            </w:r>
          </w:p>
        </w:tc>
      </w:tr>
      <w:tr w:rsidR="00CE5937" w:rsidRPr="00AD685C" w14:paraId="1D2881B3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C5D395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52F183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(R/S)-Bay K864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082E7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b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97.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7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C73F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51.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7.03</w:t>
            </w:r>
          </w:p>
        </w:tc>
      </w:tr>
      <w:tr w:rsidR="00CE5937" w:rsidRPr="00AD685C" w14:paraId="004DF55F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047CC1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32D1F3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P1a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AD4F4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0.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2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C8897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5.8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27</w:t>
            </w:r>
          </w:p>
        </w:tc>
      </w:tr>
      <w:tr w:rsidR="00CE5937" w:rsidRPr="00AD685C" w14:paraId="32CA19E3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CAE2E7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6F83E7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H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U308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23D77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1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D999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8.55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448</w:t>
            </w:r>
          </w:p>
        </w:tc>
      </w:tr>
      <w:tr w:rsidR="00CE5937" w:rsidRPr="00AD685C" w14:paraId="1942C013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4FDFC0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478AC3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Antrafenin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335A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1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4E273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100</w:t>
            </w:r>
          </w:p>
        </w:tc>
      </w:tr>
      <w:tr w:rsidR="00CE5937" w:rsidRPr="00AD685C" w14:paraId="6160F9AE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F45A3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1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F428D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Buclizin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8E7E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51.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3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44F4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9.07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657</w:t>
            </w:r>
          </w:p>
        </w:tc>
      </w:tr>
      <w:tr w:rsidR="00CE5937" w:rsidRPr="00AD685C" w14:paraId="27555541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76139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lastRenderedPageBreak/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9BFD2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Calpeptin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0954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.9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49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BDBA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lt; 0.781</w:t>
            </w:r>
          </w:p>
        </w:tc>
      </w:tr>
      <w:tr w:rsidR="00CE5937" w:rsidRPr="00AD685C" w14:paraId="35DE23CB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B46712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1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E2E9D2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Clomifene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0CD52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0.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43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186D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.0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356</w:t>
            </w:r>
          </w:p>
        </w:tc>
      </w:tr>
      <w:tr w:rsidR="00CE5937" w:rsidRPr="00AD685C" w14:paraId="598CB705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10061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C6E7BD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FGIN-1-27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524C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1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502447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7.3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752</w:t>
            </w:r>
          </w:p>
        </w:tc>
      </w:tr>
      <w:tr w:rsidR="00CE5937" w:rsidRPr="00AD685C" w14:paraId="4A23D908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562525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3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DBA641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R46611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85CCB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1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0BCF7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25.2</w:t>
            </w:r>
            <w:r w:rsidRPr="00AD685C">
              <w:rPr>
                <w:rFonts w:eastAsia="맑은 고딕"/>
                <w:color w:val="auto"/>
              </w:rPr>
              <w:t xml:space="preserve">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40</w:t>
            </w:r>
          </w:p>
        </w:tc>
      </w:tr>
      <w:tr w:rsidR="00CE5937" w:rsidRPr="00AD685C" w14:paraId="0326BAAC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49F407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238E81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Guanabenz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EBC2A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&gt; 1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254DC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4.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18</w:t>
            </w:r>
          </w:p>
        </w:tc>
      </w:tr>
      <w:tr w:rsidR="00CE5937" w:rsidRPr="00AD685C" w14:paraId="119FEE61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D3FBFF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5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776998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L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ucanthon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1A8B51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.6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33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F648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6.25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45</w:t>
            </w:r>
          </w:p>
        </w:tc>
      </w:tr>
      <w:tr w:rsidR="00CE5937" w:rsidRPr="00AD685C" w14:paraId="42649625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88AB39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1D7515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Luliconazol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19C7D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5.2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5.1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D5CF8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9.4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85</w:t>
            </w:r>
          </w:p>
        </w:tc>
      </w:tr>
      <w:tr w:rsidR="00CE5937" w:rsidRPr="00AD685C" w14:paraId="1C5A1ACB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E0F39E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EB6A2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P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imecrolimu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15493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 w:hint="eastAsia"/>
                <w:color w:val="auto"/>
                <w:lang w:eastAsia="ko-KR"/>
              </w:rPr>
              <w:t>&gt;</w:t>
            </w:r>
            <w:r w:rsidRPr="00AD685C">
              <w:rPr>
                <w:rFonts w:eastAsiaTheme="minorEastAsia"/>
                <w:color w:val="auto"/>
                <w:lang w:eastAsia="ko-KR"/>
              </w:rPr>
              <w:t xml:space="preserve"> 1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63849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1.65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315</w:t>
            </w:r>
          </w:p>
        </w:tc>
      </w:tr>
      <w:tr w:rsidR="00CE5937" w:rsidRPr="00AD685C" w14:paraId="7438EEA0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2A228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3AC28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Retapamulin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022E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color w:val="auto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80.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8.9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8678B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4.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79</w:t>
            </w:r>
          </w:p>
        </w:tc>
      </w:tr>
      <w:tr w:rsidR="00CE5937" w:rsidRPr="00AD685C" w14:paraId="3F9698F3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2753A1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2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029B8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R59230A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D56B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1.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6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40F95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6.0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739</w:t>
            </w:r>
          </w:p>
        </w:tc>
      </w:tr>
      <w:tr w:rsidR="00CE5937" w:rsidRPr="00AD685C" w14:paraId="77D7239B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6899B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3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0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9C54A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Tolvaptan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629AC0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4.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4.3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77CAF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9.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5.57</w:t>
            </w:r>
          </w:p>
        </w:tc>
      </w:tr>
      <w:tr w:rsidR="00CE5937" w:rsidRPr="00AD685C" w14:paraId="6B99254D" w14:textId="77777777" w:rsidTr="00CE5937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7DEFF1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R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ef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AA320" w14:textId="77777777" w:rsidR="00CE5937" w:rsidRPr="00AD685C" w:rsidRDefault="00CE5937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B</w:t>
            </w: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enznidazol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00F3C4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11.6</w:t>
            </w:r>
            <w:r w:rsidRPr="00AD685C">
              <w:rPr>
                <w:rFonts w:eastAsia="맑은 고딕"/>
                <w:color w:val="auto"/>
              </w:rPr>
              <w:t xml:space="preserve">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59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48AAE" w14:textId="77777777" w:rsidR="00CE5937" w:rsidRPr="00AD685C" w:rsidRDefault="00CE5937" w:rsidP="00CE593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4.8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1.10</w:t>
            </w:r>
          </w:p>
        </w:tc>
      </w:tr>
    </w:tbl>
    <w:p w14:paraId="6D38F0FB" w14:textId="77777777" w:rsidR="00CE5937" w:rsidRPr="00AD685C" w:rsidRDefault="00CE5937" w:rsidP="00CE5937">
      <w:pPr>
        <w:rPr>
          <w:color w:val="000000" w:themeColor="text1"/>
        </w:rPr>
      </w:pPr>
    </w:p>
    <w:p w14:paraId="3C81D0AF" w14:textId="77777777" w:rsidR="00CE5937" w:rsidRPr="00AD685C" w:rsidRDefault="00CE5937">
      <w:pPr>
        <w:rPr>
          <w:color w:val="000000" w:themeColor="text1"/>
        </w:rPr>
      </w:pPr>
      <w:r w:rsidRPr="00AD685C">
        <w:rPr>
          <w:color w:val="000000" w:themeColor="text1"/>
        </w:rPr>
        <w:br w:type="page"/>
      </w:r>
    </w:p>
    <w:p w14:paraId="5B2F9B05" w14:textId="77777777" w:rsidR="00CE5937" w:rsidRPr="00AD685C" w:rsidRDefault="00CE5937" w:rsidP="00CE5937">
      <w:pPr>
        <w:rPr>
          <w:color w:val="000000" w:themeColor="text1"/>
        </w:rPr>
      </w:pPr>
      <w:r w:rsidRPr="00AD685C">
        <w:rPr>
          <w:b/>
          <w:color w:val="auto"/>
        </w:rPr>
        <w:lastRenderedPageBreak/>
        <w:t>Supplementary Table S</w:t>
      </w:r>
      <w:r w:rsidRPr="00AD685C">
        <w:rPr>
          <w:b/>
          <w:color w:val="000000" w:themeColor="text1"/>
        </w:rPr>
        <w:t xml:space="preserve">11. </w:t>
      </w:r>
      <w:r w:rsidR="00504C6C" w:rsidRPr="00AD685C">
        <w:rPr>
          <w:color w:val="000000" w:themeColor="text1"/>
        </w:rPr>
        <w:t>IC</w:t>
      </w:r>
      <w:r w:rsidR="00504C6C" w:rsidRPr="00AD685C">
        <w:rPr>
          <w:color w:val="000000" w:themeColor="text1"/>
          <w:vertAlign w:val="subscript"/>
        </w:rPr>
        <w:t>50</w:t>
      </w:r>
      <w:r w:rsidR="00504C6C" w:rsidRPr="00AD685C">
        <w:rPr>
          <w:color w:val="000000" w:themeColor="text1"/>
        </w:rPr>
        <w:t xml:space="preserve"> values of reference compounds tested against</w:t>
      </w:r>
      <w:r w:rsidR="00504C6C" w:rsidRPr="00AD685C">
        <w:rPr>
          <w:i/>
          <w:color w:val="000000" w:themeColor="text1"/>
        </w:rPr>
        <w:t xml:space="preserve"> T. cruzi</w:t>
      </w:r>
      <w:r w:rsidR="00504C6C" w:rsidRPr="00AD685C">
        <w:rPr>
          <w:color w:val="000000" w:themeColor="text1"/>
        </w:rPr>
        <w:t xml:space="preserve"> Y trypomastigotes for 24 hours.</w:t>
      </w:r>
    </w:p>
    <w:p w14:paraId="4C5AF9AA" w14:textId="77777777" w:rsidR="00CE5937" w:rsidRPr="00AD685C" w:rsidRDefault="00CE5937" w:rsidP="00CE5937">
      <w:pPr>
        <w:rPr>
          <w:color w:val="000000" w:themeColor="text1"/>
        </w:rPr>
      </w:pPr>
    </w:p>
    <w:tbl>
      <w:tblPr>
        <w:tblW w:w="373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612"/>
        <w:gridCol w:w="1560"/>
      </w:tblGrid>
      <w:tr w:rsidR="00A34544" w:rsidRPr="00AD685C" w14:paraId="13C6D09E" w14:textId="77777777" w:rsidTr="00A34544">
        <w:trPr>
          <w:jc w:val="center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8C958" w14:textId="77777777" w:rsidR="00A34544" w:rsidRPr="00AD685C" w:rsidRDefault="00A34544" w:rsidP="00CE5937">
            <w:pPr>
              <w:pStyle w:val="MDPI42tablebody"/>
              <w:spacing w:line="276" w:lineRule="auto"/>
              <w:rPr>
                <w:rFonts w:eastAsiaTheme="minorEastAsia"/>
                <w:b/>
                <w:bCs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b/>
                <w:bCs/>
                <w:color w:val="000000" w:themeColor="text1"/>
                <w:lang w:eastAsia="ko-KR"/>
              </w:rPr>
              <w:t>No.</w:t>
            </w:r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C125F7" w14:textId="77777777" w:rsidR="00A34544" w:rsidRPr="00AD685C" w:rsidRDefault="00A34544" w:rsidP="00CE5937">
            <w:pPr>
              <w:pStyle w:val="MDPI42tablebody"/>
              <w:spacing w:line="276" w:lineRule="auto"/>
              <w:rPr>
                <w:b/>
                <w:bCs/>
                <w:color w:val="000000" w:themeColor="text1"/>
              </w:rPr>
            </w:pPr>
            <w:r w:rsidRPr="00AD685C">
              <w:rPr>
                <w:b/>
                <w:bCs/>
                <w:color w:val="000000" w:themeColor="text1"/>
              </w:rPr>
              <w:t>Compound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A24E8" w14:textId="77777777" w:rsidR="00A34544" w:rsidRPr="00AD685C" w:rsidRDefault="00A34544" w:rsidP="00CE5937">
            <w:pPr>
              <w:pStyle w:val="MDPI42tablebody"/>
              <w:spacing w:line="276" w:lineRule="auto"/>
              <w:rPr>
                <w:rFonts w:eastAsiaTheme="minorEastAsia"/>
                <w:b/>
                <w:bCs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b/>
                <w:bCs/>
                <w:color w:val="000000" w:themeColor="text1"/>
                <w:lang w:eastAsia="ko-KR"/>
              </w:rPr>
              <w:t>TCT, 24h(</w:t>
            </w:r>
            <w:proofErr w:type="spellStart"/>
            <w:r w:rsidRPr="00AD685C">
              <w:rPr>
                <w:b/>
                <w:bCs/>
                <w:color w:val="000000" w:themeColor="text1"/>
              </w:rPr>
              <w:t>μM</w:t>
            </w:r>
            <w:proofErr w:type="spellEnd"/>
            <w:r w:rsidRPr="00AD685C">
              <w:rPr>
                <w:b/>
                <w:bCs/>
                <w:color w:val="000000" w:themeColor="text1"/>
              </w:rPr>
              <w:t>)</w:t>
            </w:r>
          </w:p>
        </w:tc>
      </w:tr>
      <w:tr w:rsidR="00A34544" w:rsidRPr="00AD685C" w14:paraId="7C4C9A2F" w14:textId="77777777" w:rsidTr="00A34544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3E0C4C" w14:textId="77777777" w:rsidR="00A34544" w:rsidRPr="00AD685C" w:rsidRDefault="00A34544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AA3B6" w14:textId="77777777" w:rsidR="00A34544" w:rsidRPr="00AD685C" w:rsidRDefault="00A34544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B</w:t>
            </w:r>
            <w:r w:rsidRPr="00AD685C">
              <w:rPr>
                <w:rFonts w:eastAsiaTheme="minorEastAsia"/>
                <w:color w:val="000000" w:themeColor="text1"/>
                <w:lang w:eastAsia="ko-KR"/>
              </w:rPr>
              <w:t>enznidazo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1770BB" w14:textId="77777777" w:rsidR="00A34544" w:rsidRPr="00AD685C" w:rsidRDefault="006E3B40" w:rsidP="009F7FD3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 xml:space="preserve">10.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000000" w:themeColor="text1"/>
              </w:rPr>
              <w:t>1.35</w:t>
            </w:r>
          </w:p>
        </w:tc>
      </w:tr>
      <w:tr w:rsidR="00A34544" w:rsidRPr="00AD685C" w14:paraId="62A25415" w14:textId="77777777" w:rsidTr="00A34544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C3FEC7" w14:textId="77777777" w:rsidR="00A34544" w:rsidRPr="00AD685C" w:rsidRDefault="00A34544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1DBF3" w14:textId="77777777" w:rsidR="00A34544" w:rsidRPr="00AD685C" w:rsidRDefault="00A34544" w:rsidP="00CE5937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Nifurtimox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2FFA4F" w14:textId="77777777" w:rsidR="00A34544" w:rsidRPr="00AD685C" w:rsidRDefault="009F7FD3" w:rsidP="009F7FD3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5.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79</w:t>
            </w:r>
          </w:p>
        </w:tc>
      </w:tr>
      <w:tr w:rsidR="00A34544" w:rsidRPr="00AD685C" w14:paraId="40ADCB05" w14:textId="77777777" w:rsidTr="00A34544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8089FE" w14:textId="77777777" w:rsidR="00A34544" w:rsidRPr="00AD685C" w:rsidRDefault="00A34544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3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A9004" w14:textId="77777777" w:rsidR="00A34544" w:rsidRPr="00AD685C" w:rsidRDefault="00A34544" w:rsidP="00CE5937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Amphotericin B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3D2E0" w14:textId="77777777" w:rsidR="00A34544" w:rsidRPr="00AD685C" w:rsidRDefault="009F7FD3" w:rsidP="009F7FD3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0.361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0657</w:t>
            </w:r>
          </w:p>
        </w:tc>
      </w:tr>
      <w:tr w:rsidR="00A34544" w:rsidRPr="00AD685C" w14:paraId="4543320E" w14:textId="77777777" w:rsidTr="00A34544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524B04" w14:textId="77777777" w:rsidR="00A34544" w:rsidRPr="00AD685C" w:rsidRDefault="00A34544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14CE3D" w14:textId="77777777" w:rsidR="00A34544" w:rsidRPr="00AD685C" w:rsidRDefault="00A34544" w:rsidP="00CE5937">
            <w:pPr>
              <w:pStyle w:val="MDPI42tablebody"/>
              <w:spacing w:line="276" w:lineRule="auto"/>
              <w:rPr>
                <w:color w:val="000000" w:themeColor="text1"/>
              </w:rPr>
            </w:pPr>
            <w:r w:rsidRPr="00AD685C">
              <w:rPr>
                <w:color w:val="000000" w:themeColor="text1"/>
              </w:rPr>
              <w:t>Pentamidin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38E8AD" w14:textId="77777777" w:rsidR="00A34544" w:rsidRPr="00AD685C" w:rsidRDefault="00934427" w:rsidP="0093442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9.2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459</w:t>
            </w:r>
          </w:p>
        </w:tc>
      </w:tr>
      <w:tr w:rsidR="00A34544" w:rsidRPr="00AD685C" w14:paraId="10D582D5" w14:textId="77777777" w:rsidTr="00A34544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E40AA5" w14:textId="77777777" w:rsidR="00A34544" w:rsidRPr="00AD685C" w:rsidRDefault="00A34544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 w:hint="eastAsia"/>
                <w:color w:val="000000" w:themeColor="text1"/>
                <w:lang w:eastAsia="ko-KR"/>
              </w:rPr>
              <w:t>5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92153" w14:textId="77777777" w:rsidR="00A34544" w:rsidRPr="00AD685C" w:rsidRDefault="00A34544" w:rsidP="00CE5937">
            <w:pPr>
              <w:pStyle w:val="MDPI42tablebody"/>
              <w:spacing w:line="276" w:lineRule="auto"/>
              <w:rPr>
                <w:rFonts w:eastAsiaTheme="minorEastAsia"/>
                <w:color w:val="000000" w:themeColor="text1"/>
                <w:lang w:eastAsia="ko-KR"/>
              </w:rPr>
            </w:pPr>
            <w:r w:rsidRPr="00AD685C">
              <w:rPr>
                <w:rFonts w:eastAsiaTheme="minorEastAsia"/>
                <w:color w:val="000000" w:themeColor="text1"/>
                <w:lang w:eastAsia="ko-KR"/>
              </w:rPr>
              <w:t>Clofazimin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004EA2" w14:textId="77777777" w:rsidR="00A34544" w:rsidRPr="00AD685C" w:rsidRDefault="009F7FD3" w:rsidP="009F7FD3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50.0</w:t>
            </w:r>
            <w:r w:rsidR="00A34544" w:rsidRPr="00AD685C">
              <w:rPr>
                <w:rFonts w:eastAsiaTheme="minorEastAsia"/>
              </w:rPr>
              <w:t xml:space="preserve"> </w:t>
            </w:r>
            <w:r w:rsidR="00A34544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4.25</w:t>
            </w:r>
          </w:p>
        </w:tc>
      </w:tr>
      <w:tr w:rsidR="00A34544" w:rsidRPr="00AD685C" w14:paraId="3D100642" w14:textId="77777777" w:rsidTr="00A34544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08E118" w14:textId="77777777" w:rsidR="00A34544" w:rsidRPr="00AD685C" w:rsidRDefault="00A34544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6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B04D00" w14:textId="77777777" w:rsidR="00A34544" w:rsidRPr="00AD685C" w:rsidRDefault="00A34544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Sitamaquin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6FFCD" w14:textId="77777777" w:rsidR="00A34544" w:rsidRPr="00AD685C" w:rsidRDefault="009F7FD3" w:rsidP="009F7FD3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>10.3</w:t>
            </w:r>
            <w:r w:rsidR="00A34544" w:rsidRPr="00AD685C">
              <w:rPr>
                <w:rFonts w:eastAsiaTheme="minorEastAsia"/>
                <w:color w:val="auto"/>
                <w:lang w:eastAsia="ko-KR"/>
              </w:rPr>
              <w:t xml:space="preserve"> </w:t>
            </w:r>
            <w:r w:rsidR="00A34544"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0.961</w:t>
            </w:r>
          </w:p>
        </w:tc>
      </w:tr>
      <w:tr w:rsidR="00A34544" w:rsidRPr="00AD685C" w14:paraId="0F72B149" w14:textId="77777777" w:rsidTr="00A34544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CCE0F4" w14:textId="77777777" w:rsidR="00A34544" w:rsidRPr="00AD685C" w:rsidRDefault="00A34544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7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DEB55A" w14:textId="77777777" w:rsidR="00A34544" w:rsidRPr="00AD685C" w:rsidRDefault="00A34544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Tafenoquin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E006D3" w14:textId="77777777" w:rsidR="00A34544" w:rsidRPr="00AD685C" w:rsidRDefault="009F7FD3" w:rsidP="009F7FD3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26.3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2.98</w:t>
            </w:r>
          </w:p>
        </w:tc>
      </w:tr>
      <w:tr w:rsidR="00A34544" w:rsidRPr="00AD685C" w14:paraId="3DEE422E" w14:textId="77777777" w:rsidTr="00A34544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7EED3" w14:textId="77777777" w:rsidR="00A34544" w:rsidRPr="00AD685C" w:rsidRDefault="00A34544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8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1DC0F" w14:textId="77777777" w:rsidR="00A34544" w:rsidRPr="00AD685C" w:rsidRDefault="00A34544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Aminopyrazole</w:t>
            </w:r>
            <w:proofErr w:type="spellEnd"/>
          </w:p>
          <w:p w14:paraId="32440943" w14:textId="77777777" w:rsidR="00A34544" w:rsidRPr="00AD685C" w:rsidRDefault="00A34544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249104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412B3" w14:textId="77777777" w:rsidR="00A34544" w:rsidRPr="00AD685C" w:rsidRDefault="00934427" w:rsidP="0093442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50.0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59</w:t>
            </w:r>
          </w:p>
        </w:tc>
      </w:tr>
      <w:tr w:rsidR="00A34544" w:rsidRPr="00AD685C" w14:paraId="6A33C1EB" w14:textId="77777777" w:rsidTr="00A34544">
        <w:trPr>
          <w:trHeight w:val="6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DC0F0" w14:textId="77777777" w:rsidR="00A34544" w:rsidRPr="00AD685C" w:rsidRDefault="00A34544" w:rsidP="00CE5937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 w:hint="eastAsia"/>
                <w:noProof w:val="0"/>
                <w:color w:val="000000" w:themeColor="text1"/>
                <w:lang w:eastAsia="ko-KR" w:bidi="en-US"/>
              </w:rPr>
              <w:t>9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FBC69" w14:textId="77777777" w:rsidR="00A34544" w:rsidRPr="00AD685C" w:rsidRDefault="00A34544" w:rsidP="00A3454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proofErr w:type="spellStart"/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Aminopyrazole</w:t>
            </w:r>
            <w:proofErr w:type="spellEnd"/>
          </w:p>
          <w:p w14:paraId="163BE07D" w14:textId="77777777" w:rsidR="00A34544" w:rsidRPr="00AD685C" w:rsidRDefault="00A34544" w:rsidP="00A34544">
            <w:pPr>
              <w:spacing w:line="276" w:lineRule="auto"/>
              <w:jc w:val="center"/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</w:pPr>
            <w:r w:rsidRPr="00AD685C">
              <w:rPr>
                <w:rFonts w:eastAsiaTheme="minorEastAsia"/>
                <w:noProof w:val="0"/>
                <w:color w:val="000000" w:themeColor="text1"/>
                <w:lang w:eastAsia="ko-KR" w:bidi="en-US"/>
              </w:rPr>
              <w:t>309556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FD4CF" w14:textId="77777777" w:rsidR="00A34544" w:rsidRPr="00AD685C" w:rsidRDefault="00934427" w:rsidP="00934427">
            <w:pPr>
              <w:pStyle w:val="MDPI42tablebody"/>
              <w:spacing w:line="276" w:lineRule="auto"/>
              <w:rPr>
                <w:rFonts w:eastAsiaTheme="minorEastAsia"/>
                <w:color w:val="auto"/>
                <w:lang w:eastAsia="ko-KR"/>
              </w:rPr>
            </w:pPr>
            <w:r w:rsidRPr="00AD685C">
              <w:rPr>
                <w:rFonts w:eastAsiaTheme="minorEastAsia"/>
                <w:color w:val="auto"/>
                <w:lang w:eastAsia="ko-KR"/>
              </w:rPr>
              <w:t xml:space="preserve">49.9 </w:t>
            </w:r>
            <w:r w:rsidRPr="00AD685C">
              <w:rPr>
                <w:rFonts w:ascii="Times New Roman" w:hAnsi="Times New Roman"/>
                <w:iCs/>
                <w:color w:val="000000" w:themeColor="text1"/>
              </w:rPr>
              <w:t xml:space="preserve">± </w:t>
            </w:r>
            <w:r w:rsidRPr="00AD685C">
              <w:rPr>
                <w:color w:val="auto"/>
              </w:rPr>
              <w:t>3.14</w:t>
            </w:r>
          </w:p>
        </w:tc>
      </w:tr>
    </w:tbl>
    <w:p w14:paraId="5EA34177" w14:textId="77777777" w:rsidR="00F27BF3" w:rsidRPr="00AD685C" w:rsidRDefault="00F27BF3" w:rsidP="008D25BE">
      <w:pPr>
        <w:pStyle w:val="MDPI43tablefooter"/>
        <w:ind w:left="709" w:firstLineChars="700" w:firstLine="1400"/>
        <w:rPr>
          <w:color w:val="000000" w:themeColor="text1"/>
          <w:sz w:val="20"/>
          <w:szCs w:val="20"/>
        </w:rPr>
      </w:pPr>
    </w:p>
    <w:sectPr w:rsidR="00F27BF3" w:rsidRPr="00AD68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3756"/>
    <w:rsid w:val="00006D1A"/>
    <w:rsid w:val="00036F82"/>
    <w:rsid w:val="00045875"/>
    <w:rsid w:val="000567A5"/>
    <w:rsid w:val="000760E9"/>
    <w:rsid w:val="00093588"/>
    <w:rsid w:val="000B0A72"/>
    <w:rsid w:val="000C6939"/>
    <w:rsid w:val="000D164C"/>
    <w:rsid w:val="000E281E"/>
    <w:rsid w:val="000E29DA"/>
    <w:rsid w:val="000E4B8C"/>
    <w:rsid w:val="000F19B3"/>
    <w:rsid w:val="000F2548"/>
    <w:rsid w:val="001025DA"/>
    <w:rsid w:val="001505B1"/>
    <w:rsid w:val="001823C4"/>
    <w:rsid w:val="00196F92"/>
    <w:rsid w:val="001B30BD"/>
    <w:rsid w:val="001D3756"/>
    <w:rsid w:val="001D3934"/>
    <w:rsid w:val="001E1BB6"/>
    <w:rsid w:val="00203E12"/>
    <w:rsid w:val="00207D01"/>
    <w:rsid w:val="002437AE"/>
    <w:rsid w:val="00272684"/>
    <w:rsid w:val="002C46DA"/>
    <w:rsid w:val="002D0FF2"/>
    <w:rsid w:val="002E0ABA"/>
    <w:rsid w:val="003108C6"/>
    <w:rsid w:val="00312BC9"/>
    <w:rsid w:val="00321B3A"/>
    <w:rsid w:val="0032328E"/>
    <w:rsid w:val="00346FE9"/>
    <w:rsid w:val="0037233B"/>
    <w:rsid w:val="00380085"/>
    <w:rsid w:val="00387BAD"/>
    <w:rsid w:val="003961E2"/>
    <w:rsid w:val="003A1B5E"/>
    <w:rsid w:val="003A4719"/>
    <w:rsid w:val="003A642F"/>
    <w:rsid w:val="003E7037"/>
    <w:rsid w:val="00407E4D"/>
    <w:rsid w:val="004108E0"/>
    <w:rsid w:val="00436FE9"/>
    <w:rsid w:val="00442B80"/>
    <w:rsid w:val="0044773F"/>
    <w:rsid w:val="00453700"/>
    <w:rsid w:val="0045663F"/>
    <w:rsid w:val="00474812"/>
    <w:rsid w:val="0049049D"/>
    <w:rsid w:val="004A2AC4"/>
    <w:rsid w:val="004C7DFC"/>
    <w:rsid w:val="004F3E1D"/>
    <w:rsid w:val="00504C6C"/>
    <w:rsid w:val="00524D93"/>
    <w:rsid w:val="0052750B"/>
    <w:rsid w:val="00532891"/>
    <w:rsid w:val="00535331"/>
    <w:rsid w:val="00535856"/>
    <w:rsid w:val="00573414"/>
    <w:rsid w:val="00583755"/>
    <w:rsid w:val="005B65AC"/>
    <w:rsid w:val="005B6CFD"/>
    <w:rsid w:val="005C3BEE"/>
    <w:rsid w:val="005C3C7C"/>
    <w:rsid w:val="005D6B68"/>
    <w:rsid w:val="0060726D"/>
    <w:rsid w:val="006252CD"/>
    <w:rsid w:val="00625AE1"/>
    <w:rsid w:val="00635FD3"/>
    <w:rsid w:val="00646403"/>
    <w:rsid w:val="00656955"/>
    <w:rsid w:val="00667A13"/>
    <w:rsid w:val="00674726"/>
    <w:rsid w:val="00684B9E"/>
    <w:rsid w:val="00685CD5"/>
    <w:rsid w:val="006864A8"/>
    <w:rsid w:val="00697449"/>
    <w:rsid w:val="006B601F"/>
    <w:rsid w:val="006C3983"/>
    <w:rsid w:val="006C51FE"/>
    <w:rsid w:val="006D54C8"/>
    <w:rsid w:val="006E2F27"/>
    <w:rsid w:val="006E3B40"/>
    <w:rsid w:val="006F59E6"/>
    <w:rsid w:val="006F5CB5"/>
    <w:rsid w:val="006F742C"/>
    <w:rsid w:val="007064A1"/>
    <w:rsid w:val="0071684A"/>
    <w:rsid w:val="007270B5"/>
    <w:rsid w:val="0077361B"/>
    <w:rsid w:val="00781A87"/>
    <w:rsid w:val="007B300F"/>
    <w:rsid w:val="007D522C"/>
    <w:rsid w:val="00812B45"/>
    <w:rsid w:val="00825121"/>
    <w:rsid w:val="0083736C"/>
    <w:rsid w:val="008549E8"/>
    <w:rsid w:val="00867A1B"/>
    <w:rsid w:val="00873CC8"/>
    <w:rsid w:val="008759F0"/>
    <w:rsid w:val="008A4B77"/>
    <w:rsid w:val="008D25BE"/>
    <w:rsid w:val="00907FCC"/>
    <w:rsid w:val="00910EEB"/>
    <w:rsid w:val="00924787"/>
    <w:rsid w:val="00934427"/>
    <w:rsid w:val="00961E70"/>
    <w:rsid w:val="00981540"/>
    <w:rsid w:val="009B2975"/>
    <w:rsid w:val="009B61FC"/>
    <w:rsid w:val="009C6F3E"/>
    <w:rsid w:val="009F7FD3"/>
    <w:rsid w:val="00A030CC"/>
    <w:rsid w:val="00A23488"/>
    <w:rsid w:val="00A34544"/>
    <w:rsid w:val="00A41FA6"/>
    <w:rsid w:val="00A51490"/>
    <w:rsid w:val="00A74B13"/>
    <w:rsid w:val="00AA2287"/>
    <w:rsid w:val="00AB2110"/>
    <w:rsid w:val="00AD685C"/>
    <w:rsid w:val="00AF10C8"/>
    <w:rsid w:val="00AF774B"/>
    <w:rsid w:val="00B25B5F"/>
    <w:rsid w:val="00B25D06"/>
    <w:rsid w:val="00B2702C"/>
    <w:rsid w:val="00B27295"/>
    <w:rsid w:val="00B4561F"/>
    <w:rsid w:val="00B71195"/>
    <w:rsid w:val="00B84F0E"/>
    <w:rsid w:val="00B85097"/>
    <w:rsid w:val="00B86D5A"/>
    <w:rsid w:val="00B954BC"/>
    <w:rsid w:val="00BC2EBA"/>
    <w:rsid w:val="00BC6E6F"/>
    <w:rsid w:val="00BD22B1"/>
    <w:rsid w:val="00BD4A14"/>
    <w:rsid w:val="00BF2088"/>
    <w:rsid w:val="00C054A0"/>
    <w:rsid w:val="00C31209"/>
    <w:rsid w:val="00C43183"/>
    <w:rsid w:val="00C53169"/>
    <w:rsid w:val="00C53D30"/>
    <w:rsid w:val="00C660DA"/>
    <w:rsid w:val="00C751C0"/>
    <w:rsid w:val="00C91747"/>
    <w:rsid w:val="00CC67C9"/>
    <w:rsid w:val="00CD44F0"/>
    <w:rsid w:val="00CE3EBA"/>
    <w:rsid w:val="00CE5937"/>
    <w:rsid w:val="00CE7861"/>
    <w:rsid w:val="00CF404D"/>
    <w:rsid w:val="00CF48D5"/>
    <w:rsid w:val="00D41203"/>
    <w:rsid w:val="00D4567A"/>
    <w:rsid w:val="00D713B8"/>
    <w:rsid w:val="00DB052B"/>
    <w:rsid w:val="00DE62FB"/>
    <w:rsid w:val="00DE7A25"/>
    <w:rsid w:val="00E11B3D"/>
    <w:rsid w:val="00E1557E"/>
    <w:rsid w:val="00E62B46"/>
    <w:rsid w:val="00E64096"/>
    <w:rsid w:val="00E66AA1"/>
    <w:rsid w:val="00EB7931"/>
    <w:rsid w:val="00EC7DD1"/>
    <w:rsid w:val="00ED7FA2"/>
    <w:rsid w:val="00EE5139"/>
    <w:rsid w:val="00EF2896"/>
    <w:rsid w:val="00F20989"/>
    <w:rsid w:val="00F27BF3"/>
    <w:rsid w:val="00F27D05"/>
    <w:rsid w:val="00F37604"/>
    <w:rsid w:val="00F41A34"/>
    <w:rsid w:val="00F501FC"/>
    <w:rsid w:val="00F55156"/>
    <w:rsid w:val="00F66106"/>
    <w:rsid w:val="00FA68E6"/>
    <w:rsid w:val="00FD4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CF89E"/>
  <w15:chartTrackingRefBased/>
  <w15:docId w15:val="{45122821-ECDE-4629-9CE9-BEE2985EE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3756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1D375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1D375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1D3756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EC6D3A-6A6D-4209-BC98-DBFBE5031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1</Pages>
  <Words>2498</Words>
  <Characters>14240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wa Baek</dc:creator>
  <cp:keywords/>
  <dc:description/>
  <cp:lastModifiedBy>kyunghwa Baek</cp:lastModifiedBy>
  <cp:revision>5</cp:revision>
  <dcterms:created xsi:type="dcterms:W3CDTF">2026-01-08T06:02:00Z</dcterms:created>
  <dcterms:modified xsi:type="dcterms:W3CDTF">2026-02-24T02:35:00Z</dcterms:modified>
</cp:coreProperties>
</file>